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2FE4D" w14:textId="1334E2E8" w:rsidR="00B70E36" w:rsidRPr="008C3F50" w:rsidRDefault="00B70E36" w:rsidP="00B70E36">
      <w:pPr>
        <w:pStyle w:val="Heading1"/>
        <w:spacing w:line="480" w:lineRule="auto"/>
        <w:jc w:val="both"/>
        <w:rPr>
          <w:rFonts w:ascii="Times New Roman" w:hAnsi="Times New Roman" w:cs="Times New Roman"/>
          <w:b/>
          <w:bCs/>
          <w:color w:val="auto"/>
          <w:sz w:val="24"/>
          <w:szCs w:val="24"/>
        </w:rPr>
      </w:pPr>
      <w:r w:rsidRPr="008C3F50">
        <w:rPr>
          <w:rFonts w:ascii="Times New Roman" w:hAnsi="Times New Roman" w:cs="Times New Roman"/>
          <w:b/>
          <w:bCs/>
          <w:color w:val="auto"/>
          <w:sz w:val="24"/>
          <w:szCs w:val="24"/>
        </w:rPr>
        <w:t xml:space="preserve">Supplementary </w:t>
      </w:r>
      <w:r w:rsidR="00A07640">
        <w:rPr>
          <w:rFonts w:ascii="Times New Roman" w:hAnsi="Times New Roman" w:cs="Times New Roman"/>
          <w:b/>
          <w:bCs/>
          <w:color w:val="auto"/>
          <w:sz w:val="24"/>
          <w:szCs w:val="24"/>
        </w:rPr>
        <w:t>M</w:t>
      </w:r>
      <w:r w:rsidRPr="008C3F50">
        <w:rPr>
          <w:rFonts w:ascii="Times New Roman" w:hAnsi="Times New Roman" w:cs="Times New Roman"/>
          <w:b/>
          <w:bCs/>
          <w:color w:val="auto"/>
          <w:sz w:val="24"/>
          <w:szCs w:val="24"/>
        </w:rPr>
        <w:t xml:space="preserve">aterial </w:t>
      </w:r>
      <w:r w:rsidR="00A07640">
        <w:rPr>
          <w:rFonts w:ascii="Times New Roman" w:hAnsi="Times New Roman" w:cs="Times New Roman"/>
          <w:b/>
          <w:bCs/>
          <w:color w:val="auto"/>
          <w:sz w:val="24"/>
          <w:szCs w:val="24"/>
        </w:rPr>
        <w:t>Files</w:t>
      </w:r>
    </w:p>
    <w:p w14:paraId="0735A915" w14:textId="626D9FA2" w:rsidR="009D1732" w:rsidRPr="00F86E58" w:rsidRDefault="009D1732" w:rsidP="009D1732">
      <w:pPr>
        <w:pStyle w:val="Heading2"/>
        <w:spacing w:line="480" w:lineRule="auto"/>
        <w:rPr>
          <w:rFonts w:ascii="Times New Roman" w:hAnsi="Times New Roman" w:cs="Times New Roman"/>
          <w:color w:val="auto"/>
          <w:sz w:val="24"/>
          <w:szCs w:val="24"/>
        </w:rPr>
      </w:pPr>
      <w:r w:rsidRPr="00F86E58">
        <w:rPr>
          <w:rFonts w:ascii="Times New Roman" w:hAnsi="Times New Roman" w:cs="Times New Roman"/>
          <w:b/>
          <w:bCs/>
          <w:color w:val="auto"/>
          <w:sz w:val="24"/>
          <w:szCs w:val="24"/>
        </w:rPr>
        <w:t xml:space="preserve">Supplementary </w:t>
      </w:r>
      <w:r>
        <w:rPr>
          <w:rFonts w:ascii="Times New Roman" w:hAnsi="Times New Roman" w:cs="Times New Roman"/>
          <w:b/>
          <w:bCs/>
          <w:color w:val="auto"/>
          <w:sz w:val="24"/>
          <w:szCs w:val="24"/>
        </w:rPr>
        <w:t>M</w:t>
      </w:r>
      <w:r w:rsidRPr="00F86E58">
        <w:rPr>
          <w:rFonts w:ascii="Times New Roman" w:hAnsi="Times New Roman" w:cs="Times New Roman"/>
          <w:b/>
          <w:bCs/>
          <w:color w:val="auto"/>
          <w:sz w:val="24"/>
          <w:szCs w:val="24"/>
        </w:rPr>
        <w:t xml:space="preserve">aterial </w:t>
      </w:r>
      <w:r>
        <w:rPr>
          <w:rFonts w:ascii="Times New Roman" w:hAnsi="Times New Roman" w:cs="Times New Roman"/>
          <w:b/>
          <w:bCs/>
          <w:color w:val="auto"/>
          <w:sz w:val="24"/>
          <w:szCs w:val="24"/>
        </w:rPr>
        <w:t>A</w:t>
      </w:r>
      <w:r w:rsidRPr="00F86E58">
        <w:rPr>
          <w:rFonts w:ascii="Times New Roman" w:hAnsi="Times New Roman" w:cs="Times New Roman"/>
          <w:b/>
          <w:bCs/>
          <w:color w:val="auto"/>
          <w:sz w:val="24"/>
          <w:szCs w:val="24"/>
        </w:rPr>
        <w:t>.</w:t>
      </w:r>
      <w:r w:rsidRPr="00F86E58">
        <w:rPr>
          <w:rFonts w:ascii="Times New Roman" w:hAnsi="Times New Roman" w:cs="Times New Roman"/>
          <w:color w:val="auto"/>
          <w:sz w:val="24"/>
          <w:szCs w:val="24"/>
        </w:rPr>
        <w:t xml:space="preserve"> The CUE1 device.</w:t>
      </w:r>
    </w:p>
    <w:p w14:paraId="30A443F3" w14:textId="77777777" w:rsidR="009D1732" w:rsidRDefault="009D1732" w:rsidP="009D1732">
      <w:pPr>
        <w:spacing w:after="0" w:line="480" w:lineRule="auto"/>
        <w:jc w:val="both"/>
        <w:rPr>
          <w:rFonts w:ascii="Times New Roman" w:hAnsi="Times New Roman" w:cs="Times New Roman"/>
          <w:sz w:val="24"/>
          <w:szCs w:val="24"/>
        </w:rPr>
      </w:pPr>
      <w:r w:rsidRPr="00604E5D">
        <w:rPr>
          <w:rFonts w:ascii="Times New Roman" w:hAnsi="Times New Roman" w:cs="Times New Roman"/>
          <w:sz w:val="24"/>
          <w:szCs w:val="24"/>
        </w:rPr>
        <w:t xml:space="preserve">The CUE1 device is designed to provide non-invasive support for both motor and non-motor symptoms of Parkinson's. It is a compact device, with dimensions of 40 mm in diameter, 11 mm in height, and a weight of 17 g. The device attaches to the sternum using dermatologically tested adhesive patches that are waterproof, with each patch capable of remaining in place for up to 14 days without replacement. While the CUE1 itself is water-resistant, it is not fully waterproof and should be removed prior to exposure to water, such as during showering. The CUE1 utilizes a silent motor to deliver vibrotactile stimulation, with a stimulation pattern developed through user testing in </w:t>
      </w:r>
      <w:r>
        <w:rPr>
          <w:rFonts w:ascii="Times New Roman" w:hAnsi="Times New Roman" w:cs="Times New Roman"/>
          <w:sz w:val="24"/>
          <w:szCs w:val="24"/>
        </w:rPr>
        <w:t xml:space="preserve">people </w:t>
      </w:r>
      <w:r w:rsidRPr="00604E5D">
        <w:rPr>
          <w:rFonts w:ascii="Times New Roman" w:hAnsi="Times New Roman" w:cs="Times New Roman"/>
          <w:sz w:val="24"/>
          <w:szCs w:val="24"/>
        </w:rPr>
        <w:t xml:space="preserve">with Parkinson’s and Primary Orthostatic Tremor. Although initial clinical trials have been conducted in </w:t>
      </w:r>
      <w:r>
        <w:rPr>
          <w:rFonts w:ascii="Times New Roman" w:hAnsi="Times New Roman" w:cs="Times New Roman"/>
          <w:sz w:val="24"/>
          <w:szCs w:val="24"/>
        </w:rPr>
        <w:t xml:space="preserve">people with </w:t>
      </w:r>
      <w:r w:rsidRPr="00604E5D">
        <w:rPr>
          <w:rFonts w:ascii="Times New Roman" w:hAnsi="Times New Roman" w:cs="Times New Roman"/>
          <w:sz w:val="24"/>
          <w:szCs w:val="24"/>
        </w:rPr>
        <w:t xml:space="preserve">Parkinson’s, </w:t>
      </w:r>
      <w:r>
        <w:rPr>
          <w:rFonts w:ascii="Times New Roman" w:hAnsi="Times New Roman" w:cs="Times New Roman"/>
          <w:sz w:val="24"/>
          <w:szCs w:val="24"/>
        </w:rPr>
        <w:t>clinical</w:t>
      </w:r>
      <w:r w:rsidRPr="00604E5D">
        <w:rPr>
          <w:rFonts w:ascii="Times New Roman" w:hAnsi="Times New Roman" w:cs="Times New Roman"/>
          <w:sz w:val="24"/>
          <w:szCs w:val="24"/>
        </w:rPr>
        <w:t xml:space="preserve"> </w:t>
      </w:r>
      <w:r>
        <w:rPr>
          <w:rFonts w:ascii="Times New Roman" w:hAnsi="Times New Roman" w:cs="Times New Roman"/>
          <w:sz w:val="24"/>
          <w:szCs w:val="24"/>
        </w:rPr>
        <w:t>trials</w:t>
      </w:r>
      <w:r w:rsidRPr="00604E5D">
        <w:rPr>
          <w:rFonts w:ascii="Times New Roman" w:hAnsi="Times New Roman" w:cs="Times New Roman"/>
          <w:sz w:val="24"/>
          <w:szCs w:val="24"/>
        </w:rPr>
        <w:t xml:space="preserve"> are </w:t>
      </w:r>
      <w:r>
        <w:rPr>
          <w:rFonts w:ascii="Times New Roman" w:hAnsi="Times New Roman" w:cs="Times New Roman"/>
          <w:sz w:val="24"/>
          <w:szCs w:val="24"/>
        </w:rPr>
        <w:t>needed</w:t>
      </w:r>
      <w:r w:rsidRPr="00604E5D">
        <w:rPr>
          <w:rFonts w:ascii="Times New Roman" w:hAnsi="Times New Roman" w:cs="Times New Roman"/>
          <w:sz w:val="24"/>
          <w:szCs w:val="24"/>
        </w:rPr>
        <w:t xml:space="preserve"> to </w:t>
      </w:r>
      <w:r>
        <w:rPr>
          <w:rFonts w:ascii="Times New Roman" w:hAnsi="Times New Roman" w:cs="Times New Roman"/>
          <w:sz w:val="24"/>
          <w:szCs w:val="24"/>
        </w:rPr>
        <w:t>assess</w:t>
      </w:r>
      <w:r w:rsidRPr="00604E5D">
        <w:rPr>
          <w:rFonts w:ascii="Times New Roman" w:hAnsi="Times New Roman" w:cs="Times New Roman"/>
          <w:sz w:val="24"/>
          <w:szCs w:val="24"/>
        </w:rPr>
        <w:t xml:space="preserve"> the mechanisms, feasibility, safety, tolerability, and efficacy</w:t>
      </w:r>
      <w:r>
        <w:rPr>
          <w:rFonts w:ascii="Times New Roman" w:hAnsi="Times New Roman" w:cs="Times New Roman"/>
          <w:sz w:val="24"/>
          <w:szCs w:val="24"/>
        </w:rPr>
        <w:t xml:space="preserve"> of CUE1</w:t>
      </w:r>
      <w:r w:rsidRPr="00604E5D">
        <w:rPr>
          <w:rFonts w:ascii="Times New Roman" w:hAnsi="Times New Roman" w:cs="Times New Roman"/>
          <w:sz w:val="24"/>
          <w:szCs w:val="24"/>
        </w:rPr>
        <w:t xml:space="preserve"> in </w:t>
      </w:r>
      <w:r>
        <w:rPr>
          <w:rFonts w:ascii="Times New Roman" w:hAnsi="Times New Roman" w:cs="Times New Roman"/>
          <w:sz w:val="24"/>
          <w:szCs w:val="24"/>
        </w:rPr>
        <w:t>people</w:t>
      </w:r>
      <w:r w:rsidRPr="00604E5D">
        <w:rPr>
          <w:rFonts w:ascii="Times New Roman" w:hAnsi="Times New Roman" w:cs="Times New Roman"/>
          <w:sz w:val="24"/>
          <w:szCs w:val="24"/>
        </w:rPr>
        <w:t xml:space="preserve"> with Primary Orthostatic Tremor.</w:t>
      </w:r>
    </w:p>
    <w:p w14:paraId="28CF9965" w14:textId="77777777" w:rsidR="009D1732" w:rsidRPr="00D742EA" w:rsidRDefault="009D1732" w:rsidP="009D1732">
      <w:pPr>
        <w:spacing w:after="0" w:line="480" w:lineRule="auto"/>
        <w:jc w:val="both"/>
        <w:rPr>
          <w:rFonts w:ascii="Times New Roman" w:hAnsi="Times New Roman" w:cs="Times New Roman"/>
          <w:sz w:val="24"/>
          <w:szCs w:val="24"/>
        </w:rPr>
      </w:pPr>
    </w:p>
    <w:p w14:paraId="3F3C828C" w14:textId="77777777" w:rsidR="009D1732" w:rsidRDefault="009D1732" w:rsidP="009D1732">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9497E86" wp14:editId="2387AAB5">
            <wp:extent cx="4095343" cy="3714750"/>
            <wp:effectExtent l="0" t="0" r="635" b="0"/>
            <wp:docPr id="10251655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0439" cy="3755655"/>
                    </a:xfrm>
                    <a:prstGeom prst="rect">
                      <a:avLst/>
                    </a:prstGeom>
                    <a:noFill/>
                  </pic:spPr>
                </pic:pic>
              </a:graphicData>
            </a:graphic>
          </wp:inline>
        </w:drawing>
      </w:r>
    </w:p>
    <w:p w14:paraId="0F68F9F2" w14:textId="77777777" w:rsidR="009D1732" w:rsidRDefault="009D1732" w:rsidP="009D1732">
      <w:pPr>
        <w:spacing w:line="480" w:lineRule="auto"/>
        <w:jc w:val="center"/>
        <w:rPr>
          <w:rFonts w:ascii="Times New Roman" w:hAnsi="Times New Roman" w:cs="Times New Roman"/>
          <w:sz w:val="24"/>
          <w:szCs w:val="24"/>
        </w:rPr>
      </w:pPr>
    </w:p>
    <w:p w14:paraId="6BA5535D" w14:textId="77777777" w:rsidR="009D1732" w:rsidRDefault="009D1732" w:rsidP="009D1732">
      <w:pPr>
        <w:spacing w:line="480" w:lineRule="auto"/>
        <w:jc w:val="center"/>
        <w:rPr>
          <w:rFonts w:ascii="Times New Roman" w:hAnsi="Times New Roman" w:cs="Times New Roman"/>
          <w:sz w:val="24"/>
          <w:szCs w:val="24"/>
        </w:rPr>
      </w:pPr>
    </w:p>
    <w:p w14:paraId="722EE961" w14:textId="77777777" w:rsidR="009D1732" w:rsidRDefault="009D1732" w:rsidP="009D1732">
      <w:pPr>
        <w:spacing w:line="480" w:lineRule="auto"/>
        <w:jc w:val="center"/>
        <w:rPr>
          <w:rFonts w:ascii="Times New Roman" w:hAnsi="Times New Roman" w:cs="Times New Roman"/>
          <w:sz w:val="24"/>
          <w:szCs w:val="24"/>
        </w:rPr>
      </w:pPr>
    </w:p>
    <w:p w14:paraId="269141F1" w14:textId="77777777" w:rsidR="009D1732" w:rsidRDefault="009D1732" w:rsidP="009D1732">
      <w:pPr>
        <w:spacing w:line="480" w:lineRule="auto"/>
        <w:jc w:val="center"/>
        <w:rPr>
          <w:rFonts w:ascii="Times New Roman" w:hAnsi="Times New Roman" w:cs="Times New Roman"/>
          <w:sz w:val="24"/>
          <w:szCs w:val="24"/>
        </w:rPr>
      </w:pPr>
    </w:p>
    <w:p w14:paraId="3F8DEC11" w14:textId="77777777" w:rsidR="009D1732" w:rsidRDefault="009D1732" w:rsidP="009D1732">
      <w:pPr>
        <w:spacing w:line="480" w:lineRule="auto"/>
        <w:jc w:val="center"/>
        <w:rPr>
          <w:rFonts w:ascii="Times New Roman" w:hAnsi="Times New Roman" w:cs="Times New Roman"/>
          <w:sz w:val="24"/>
          <w:szCs w:val="24"/>
        </w:rPr>
      </w:pPr>
    </w:p>
    <w:p w14:paraId="7BB89682" w14:textId="77777777" w:rsidR="009D1732" w:rsidRDefault="009D1732" w:rsidP="009D1732">
      <w:pPr>
        <w:spacing w:line="480" w:lineRule="auto"/>
        <w:jc w:val="center"/>
        <w:rPr>
          <w:rFonts w:ascii="Times New Roman" w:hAnsi="Times New Roman" w:cs="Times New Roman"/>
          <w:sz w:val="24"/>
          <w:szCs w:val="24"/>
        </w:rPr>
      </w:pPr>
    </w:p>
    <w:p w14:paraId="1BFA6CBE" w14:textId="77777777" w:rsidR="009D1732" w:rsidRDefault="009D1732" w:rsidP="009D1732">
      <w:pPr>
        <w:spacing w:line="480" w:lineRule="auto"/>
        <w:jc w:val="center"/>
        <w:rPr>
          <w:rFonts w:ascii="Times New Roman" w:hAnsi="Times New Roman" w:cs="Times New Roman"/>
          <w:sz w:val="24"/>
          <w:szCs w:val="24"/>
        </w:rPr>
      </w:pPr>
    </w:p>
    <w:p w14:paraId="068F9ECB" w14:textId="77777777" w:rsidR="009D1732" w:rsidRDefault="009D1732" w:rsidP="009D1732">
      <w:pPr>
        <w:spacing w:line="480" w:lineRule="auto"/>
        <w:jc w:val="center"/>
        <w:rPr>
          <w:rFonts w:ascii="Times New Roman" w:hAnsi="Times New Roman" w:cs="Times New Roman"/>
          <w:sz w:val="24"/>
          <w:szCs w:val="24"/>
        </w:rPr>
      </w:pPr>
    </w:p>
    <w:p w14:paraId="6E8F46B9" w14:textId="77777777" w:rsidR="009D1732" w:rsidRDefault="009D1732" w:rsidP="009D1732">
      <w:pPr>
        <w:spacing w:line="480" w:lineRule="auto"/>
        <w:jc w:val="center"/>
        <w:rPr>
          <w:rFonts w:ascii="Times New Roman" w:hAnsi="Times New Roman" w:cs="Times New Roman"/>
          <w:sz w:val="24"/>
          <w:szCs w:val="24"/>
        </w:rPr>
      </w:pPr>
    </w:p>
    <w:p w14:paraId="4B555701" w14:textId="77777777" w:rsidR="009D1732" w:rsidRDefault="009D1732" w:rsidP="009D1732">
      <w:pPr>
        <w:spacing w:line="480" w:lineRule="auto"/>
        <w:jc w:val="center"/>
        <w:rPr>
          <w:rFonts w:ascii="Times New Roman" w:hAnsi="Times New Roman" w:cs="Times New Roman"/>
          <w:sz w:val="24"/>
          <w:szCs w:val="24"/>
        </w:rPr>
      </w:pPr>
    </w:p>
    <w:p w14:paraId="50A5939D" w14:textId="5717C420" w:rsidR="002B725F" w:rsidRDefault="00B70E36" w:rsidP="00B70E36">
      <w:pPr>
        <w:pStyle w:val="Heading2"/>
        <w:spacing w:line="480" w:lineRule="auto"/>
        <w:rPr>
          <w:rFonts w:ascii="Times New Roman" w:hAnsi="Times New Roman" w:cs="Times New Roman"/>
          <w:b/>
          <w:bCs/>
          <w:color w:val="auto"/>
          <w:sz w:val="24"/>
          <w:szCs w:val="24"/>
        </w:rPr>
      </w:pPr>
      <w:r w:rsidRPr="008C3F50">
        <w:rPr>
          <w:rFonts w:ascii="Times New Roman" w:hAnsi="Times New Roman" w:cs="Times New Roman"/>
          <w:b/>
          <w:bCs/>
          <w:color w:val="auto"/>
          <w:sz w:val="24"/>
          <w:szCs w:val="24"/>
        </w:rPr>
        <w:lastRenderedPageBreak/>
        <w:t xml:space="preserve">Supplementary </w:t>
      </w:r>
      <w:r w:rsidR="00A07640">
        <w:rPr>
          <w:rFonts w:ascii="Times New Roman" w:hAnsi="Times New Roman" w:cs="Times New Roman"/>
          <w:b/>
          <w:bCs/>
          <w:color w:val="auto"/>
          <w:sz w:val="24"/>
          <w:szCs w:val="24"/>
        </w:rPr>
        <w:t>M</w:t>
      </w:r>
      <w:r w:rsidRPr="008C3F50">
        <w:rPr>
          <w:rFonts w:ascii="Times New Roman" w:hAnsi="Times New Roman" w:cs="Times New Roman"/>
          <w:b/>
          <w:bCs/>
          <w:color w:val="auto"/>
          <w:sz w:val="24"/>
          <w:szCs w:val="24"/>
        </w:rPr>
        <w:t xml:space="preserve">aterial </w:t>
      </w:r>
      <w:r w:rsidR="009D1732">
        <w:rPr>
          <w:rFonts w:ascii="Times New Roman" w:hAnsi="Times New Roman" w:cs="Times New Roman"/>
          <w:b/>
          <w:bCs/>
          <w:color w:val="auto"/>
          <w:sz w:val="24"/>
          <w:szCs w:val="24"/>
        </w:rPr>
        <w:t>B</w:t>
      </w:r>
      <w:r w:rsidRPr="008C3F50">
        <w:rPr>
          <w:rFonts w:ascii="Times New Roman" w:hAnsi="Times New Roman" w:cs="Times New Roman"/>
          <w:b/>
          <w:bCs/>
          <w:color w:val="auto"/>
          <w:sz w:val="24"/>
          <w:szCs w:val="24"/>
        </w:rPr>
        <w:t xml:space="preserve">. </w:t>
      </w:r>
      <w:r w:rsidR="002B725F" w:rsidRPr="008C3F50">
        <w:rPr>
          <w:rStyle w:val="Heading2Char"/>
          <w:rFonts w:ascii="Times New Roman" w:hAnsi="Times New Roman" w:cs="Times New Roman"/>
          <w:color w:val="auto"/>
          <w:sz w:val="24"/>
          <w:szCs w:val="24"/>
        </w:rPr>
        <w:t>Flow of participants through this study.</w:t>
      </w:r>
    </w:p>
    <w:bookmarkStart w:id="0" w:name="_Hlk195246624"/>
    <w:p w14:paraId="7D1CDFD1" w14:textId="77777777" w:rsidR="00AF5B8F" w:rsidRPr="00AF5B8F" w:rsidRDefault="00AF5B8F" w:rsidP="00AF5B8F">
      <w:pPr>
        <w:rPr>
          <w:rFonts w:ascii="Times New Roman" w:eastAsiaTheme="minorHAnsi" w:hAnsi="Times New Roman" w:cs="Times New Roman"/>
          <w:kern w:val="2"/>
          <w:lang w:eastAsia="en-US"/>
          <w14:ligatures w14:val="standardContextual"/>
        </w:rPr>
      </w:pP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3360" behindDoc="0" locked="0" layoutInCell="1" allowOverlap="1" wp14:anchorId="57C351C1" wp14:editId="7B244AA0">
                <wp:simplePos x="0" y="0"/>
                <wp:positionH relativeFrom="margin">
                  <wp:align>right</wp:align>
                </wp:positionH>
                <wp:positionV relativeFrom="paragraph">
                  <wp:posOffset>419100</wp:posOffset>
                </wp:positionV>
                <wp:extent cx="2495550" cy="1339850"/>
                <wp:effectExtent l="0" t="0" r="19050" b="12700"/>
                <wp:wrapNone/>
                <wp:docPr id="270445238" name="Text Box 7"/>
                <wp:cNvGraphicFramePr/>
                <a:graphic xmlns:a="http://schemas.openxmlformats.org/drawingml/2006/main">
                  <a:graphicData uri="http://schemas.microsoft.com/office/word/2010/wordprocessingShape">
                    <wps:wsp>
                      <wps:cNvSpPr txBox="1"/>
                      <wps:spPr>
                        <a:xfrm>
                          <a:off x="0" y="0"/>
                          <a:ext cx="2495550" cy="1339850"/>
                        </a:xfrm>
                        <a:prstGeom prst="rect">
                          <a:avLst/>
                        </a:prstGeom>
                        <a:solidFill>
                          <a:sysClr val="window" lastClr="FFFFFF"/>
                        </a:solidFill>
                        <a:ln w="6350">
                          <a:solidFill>
                            <a:prstClr val="black"/>
                          </a:solidFill>
                        </a:ln>
                      </wps:spPr>
                      <wps:txbx>
                        <w:txbxContent>
                          <w:p w14:paraId="1F967F30"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 xml:space="preserve">Excluded (n= 82): </w:t>
                            </w:r>
                          </w:p>
                          <w:p w14:paraId="6B9A139A" w14:textId="77777777" w:rsidR="00AF5B8F" w:rsidRPr="00000BB4" w:rsidRDefault="00AF5B8F" w:rsidP="00AF5B8F">
                            <w:pPr>
                              <w:pStyle w:val="ListParagraph"/>
                              <w:numPr>
                                <w:ilvl w:val="0"/>
                                <w:numId w:val="1"/>
                              </w:numPr>
                              <w:rPr>
                                <w:rFonts w:ascii="Times New Roman" w:hAnsi="Times New Roman" w:cs="Times New Roman"/>
                              </w:rPr>
                            </w:pPr>
                            <w:r w:rsidRPr="00000BB4">
                              <w:rPr>
                                <w:rFonts w:ascii="Times New Roman" w:hAnsi="Times New Roman" w:cs="Times New Roman"/>
                              </w:rPr>
                              <w:t>Live far from research site (n= 76)</w:t>
                            </w:r>
                          </w:p>
                          <w:p w14:paraId="10EED982" w14:textId="77777777" w:rsidR="00AF5B8F" w:rsidRPr="00000BB4" w:rsidRDefault="00AF5B8F" w:rsidP="00AF5B8F">
                            <w:pPr>
                              <w:pStyle w:val="ListParagraph"/>
                              <w:numPr>
                                <w:ilvl w:val="0"/>
                                <w:numId w:val="1"/>
                              </w:numPr>
                              <w:rPr>
                                <w:rFonts w:ascii="Times New Roman" w:hAnsi="Times New Roman" w:cs="Times New Roman"/>
                              </w:rPr>
                            </w:pPr>
                            <w:r w:rsidRPr="00000BB4">
                              <w:rPr>
                                <w:rFonts w:ascii="Times New Roman" w:hAnsi="Times New Roman" w:cs="Times New Roman"/>
                              </w:rPr>
                              <w:t>No official confirmation of orthostatic tremor available (n= 5)</w:t>
                            </w:r>
                          </w:p>
                          <w:p w14:paraId="361B0CB2" w14:textId="77777777" w:rsidR="00AF5B8F" w:rsidRPr="00000BB4" w:rsidRDefault="00AF5B8F" w:rsidP="00AF5B8F">
                            <w:pPr>
                              <w:pStyle w:val="ListParagraph"/>
                              <w:numPr>
                                <w:ilvl w:val="0"/>
                                <w:numId w:val="1"/>
                              </w:numPr>
                              <w:rPr>
                                <w:rFonts w:ascii="Times New Roman" w:hAnsi="Times New Roman" w:cs="Times New Roman"/>
                              </w:rPr>
                            </w:pPr>
                            <w:r w:rsidRPr="00000BB4">
                              <w:rPr>
                                <w:rFonts w:ascii="Times New Roman" w:hAnsi="Times New Roman" w:cs="Times New Roman"/>
                              </w:rPr>
                              <w:t xml:space="preserve">Include other diagnosis affecting balance and walking (n=1) </w:t>
                            </w:r>
                          </w:p>
                          <w:p w14:paraId="46C2D28B" w14:textId="77777777" w:rsidR="00AF5B8F" w:rsidRDefault="00AF5B8F" w:rsidP="00AF5B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C351C1" id="_x0000_t202" coordsize="21600,21600" o:spt="202" path="m,l,21600r21600,l21600,xe">
                <v:stroke joinstyle="miter"/>
                <v:path gradientshapeok="t" o:connecttype="rect"/>
              </v:shapetype>
              <v:shape id="Text Box 7" o:spid="_x0000_s1026" type="#_x0000_t202" style="position:absolute;margin-left:145.3pt;margin-top:33pt;width:196.5pt;height:105.5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qkPQIAAI4EAAAOAAAAZHJzL2Uyb0RvYy54bWysVFFvGjEMfp+0/xDlfRxQ6ArqUTEqpklV&#10;W4lOfQ65XDktF2dJ4I79+n0JB3TtnqbxEOzY+Wx/tu/6pq012ynnKzI5H/T6nCkjqajMS86/Py0/&#10;XXHmgzCF0GRUzvfK85vZxw/XjZ2qIW1IF8oxgBg/bWzONyHYaZZ5uVG18D2yysBYkqtFgOpessKJ&#10;Bui1zob9/mXWkCusI6m8x+3twchnCb8slQwPZelVYDrnyC2k06VzHc9sdi2mL07YTSW7NMQ/ZFGL&#10;yiDoCepWBMG2rnoHVVfSkacy9CTVGZVlJVWqAdUM+m+qWW2EVakWkOPtiSb//2Dl/W5lHx0L7Rdq&#10;0cBISGP91OMy1tOWro7/yJTBDgr3J9pUG5jE5XA0GY/HMEnYBhcXkysowMnOz63z4auimkUh5w59&#10;SXSJ3Z0PB9ejS4zmSVfFstI6KXu/0I7tBFqIzhfUcKaFD7jM+TL9umh/PNOGNTm/vEAu7yBjrBPm&#10;Wgv54z0CstcGRZzZiFJo121H0ZqKPZhzdBgqb+WyAu4dUnsUDlMERrAZ4QFHqQnJUCdxtiH362/3&#10;0R/NhZWzBlOZc/9zK5xCxd8M2j4ZjEZxjJMyGn8eQnGvLevXFrOtFwTWBthBK5MY/YM+iqWj+hkL&#10;NI9RYRJGInbOw1FchMOuYAGlms+TEwbXinBnVlZG6Ehu5POpfRbOdg0OmI17Os6vmL7p88E3vjQ0&#10;3wYqqzQEkeADqx3vGPo0Rt2Cxq16rSev82dk9hsAAP//AwBQSwMEFAAGAAgAAAAhAJ47KqfcAAAA&#10;BwEAAA8AAABkcnMvZG93bnJldi54bWxMj0FPwzAMhe9I+w+RJ3Fj6Tap20rdaULiiBBlB7hlSWgD&#10;jVM1WVf26zEnOPlZz3rvc7mffCdGO0QXCGG5yEBY0sE4ahCOr493WxAxKTKqC2QRvm2EfTW7KVVh&#10;woVe7FinRnAIxUIhtCn1hZRRt9aruAi9JfY+wuBV4nVopBnUhcN9J1dZlkuvHHFDq3r70Fr9VZ89&#10;gqG3QPrdPV0d1drtrs/bTz0i3s6nwz2IZKf0dwy/+IwOFTOdwplMFB0CP5IQ8pwnu+vdmsUJYbXZ&#10;ZCCrUv7nr34AAAD//wMAUEsBAi0AFAAGAAgAAAAhALaDOJL+AAAA4QEAABMAAAAAAAAAAAAAAAAA&#10;AAAAAFtDb250ZW50X1R5cGVzXS54bWxQSwECLQAUAAYACAAAACEAOP0h/9YAAACUAQAACwAAAAAA&#10;AAAAAAAAAAAvAQAAX3JlbHMvLnJlbHNQSwECLQAUAAYACAAAACEAW0MqpD0CAACOBAAADgAAAAAA&#10;AAAAAAAAAAAuAgAAZHJzL2Uyb0RvYy54bWxQSwECLQAUAAYACAAAACEAnjsqp9wAAAAHAQAADwAA&#10;AAAAAAAAAAAAAACXBAAAZHJzL2Rvd25yZXYueG1sUEsFBgAAAAAEAAQA8wAAAKAFAAAAAA==&#10;" fillcolor="window" strokeweight=".5pt">
                <v:textbox>
                  <w:txbxContent>
                    <w:p w14:paraId="1F967F30"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 xml:space="preserve">Excluded (n= 82): </w:t>
                      </w:r>
                    </w:p>
                    <w:p w14:paraId="6B9A139A" w14:textId="77777777" w:rsidR="00AF5B8F" w:rsidRPr="00000BB4" w:rsidRDefault="00AF5B8F" w:rsidP="00AF5B8F">
                      <w:pPr>
                        <w:pStyle w:val="ListParagraph"/>
                        <w:numPr>
                          <w:ilvl w:val="0"/>
                          <w:numId w:val="1"/>
                        </w:numPr>
                        <w:rPr>
                          <w:rFonts w:ascii="Times New Roman" w:hAnsi="Times New Roman" w:cs="Times New Roman"/>
                        </w:rPr>
                      </w:pPr>
                      <w:r w:rsidRPr="00000BB4">
                        <w:rPr>
                          <w:rFonts w:ascii="Times New Roman" w:hAnsi="Times New Roman" w:cs="Times New Roman"/>
                        </w:rPr>
                        <w:t>Live far from research site (n= 76)</w:t>
                      </w:r>
                    </w:p>
                    <w:p w14:paraId="10EED982" w14:textId="77777777" w:rsidR="00AF5B8F" w:rsidRPr="00000BB4" w:rsidRDefault="00AF5B8F" w:rsidP="00AF5B8F">
                      <w:pPr>
                        <w:pStyle w:val="ListParagraph"/>
                        <w:numPr>
                          <w:ilvl w:val="0"/>
                          <w:numId w:val="1"/>
                        </w:numPr>
                        <w:rPr>
                          <w:rFonts w:ascii="Times New Roman" w:hAnsi="Times New Roman" w:cs="Times New Roman"/>
                        </w:rPr>
                      </w:pPr>
                      <w:r w:rsidRPr="00000BB4">
                        <w:rPr>
                          <w:rFonts w:ascii="Times New Roman" w:hAnsi="Times New Roman" w:cs="Times New Roman"/>
                        </w:rPr>
                        <w:t>No official confirmation of orthostatic tremor available (n= 5)</w:t>
                      </w:r>
                    </w:p>
                    <w:p w14:paraId="361B0CB2" w14:textId="77777777" w:rsidR="00AF5B8F" w:rsidRPr="00000BB4" w:rsidRDefault="00AF5B8F" w:rsidP="00AF5B8F">
                      <w:pPr>
                        <w:pStyle w:val="ListParagraph"/>
                        <w:numPr>
                          <w:ilvl w:val="0"/>
                          <w:numId w:val="1"/>
                        </w:numPr>
                        <w:rPr>
                          <w:rFonts w:ascii="Times New Roman" w:hAnsi="Times New Roman" w:cs="Times New Roman"/>
                        </w:rPr>
                      </w:pPr>
                      <w:r w:rsidRPr="00000BB4">
                        <w:rPr>
                          <w:rFonts w:ascii="Times New Roman" w:hAnsi="Times New Roman" w:cs="Times New Roman"/>
                        </w:rPr>
                        <w:t xml:space="preserve">Include other diagnosis affecting balance and walking (n=1) </w:t>
                      </w:r>
                    </w:p>
                    <w:p w14:paraId="46C2D28B" w14:textId="77777777" w:rsidR="00AF5B8F" w:rsidRDefault="00AF5B8F" w:rsidP="00AF5B8F"/>
                  </w:txbxContent>
                </v:textbox>
                <w10:wrap anchorx="margin"/>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1312" behindDoc="0" locked="0" layoutInCell="1" allowOverlap="1" wp14:anchorId="3A4FE372" wp14:editId="25D5680E">
                <wp:simplePos x="0" y="0"/>
                <wp:positionH relativeFrom="column">
                  <wp:posOffset>-190500</wp:posOffset>
                </wp:positionH>
                <wp:positionV relativeFrom="paragraph">
                  <wp:posOffset>742950</wp:posOffset>
                </wp:positionV>
                <wp:extent cx="1206500" cy="438150"/>
                <wp:effectExtent l="0" t="0" r="12700" b="19050"/>
                <wp:wrapNone/>
                <wp:docPr id="630090068" name="Text Box 4"/>
                <wp:cNvGraphicFramePr/>
                <a:graphic xmlns:a="http://schemas.openxmlformats.org/drawingml/2006/main">
                  <a:graphicData uri="http://schemas.microsoft.com/office/word/2010/wordprocessingShape">
                    <wps:wsp>
                      <wps:cNvSpPr txBox="1"/>
                      <wps:spPr>
                        <a:xfrm>
                          <a:off x="0" y="0"/>
                          <a:ext cx="1206500" cy="438150"/>
                        </a:xfrm>
                        <a:prstGeom prst="ellipse">
                          <a:avLst/>
                        </a:prstGeom>
                        <a:solidFill>
                          <a:srgbClr val="E8E8E8">
                            <a:lumMod val="50000"/>
                          </a:srgbClr>
                        </a:solidFill>
                        <a:ln w="6350" cap="flat" cmpd="sng" algn="ctr">
                          <a:solidFill>
                            <a:srgbClr val="E8E8E8">
                              <a:lumMod val="50000"/>
                            </a:srgbClr>
                          </a:solidFill>
                          <a:prstDash val="solid"/>
                          <a:miter lim="800000"/>
                        </a:ln>
                        <a:effectLst/>
                      </wps:spPr>
                      <wps:txbx>
                        <w:txbxContent>
                          <w:p w14:paraId="3B13FC15"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 xml:space="preserve">Enrol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oval w14:anchorId="3A4FE372" id="Text Box 4" o:spid="_x0000_s1027" style="position:absolute;margin-left:-15pt;margin-top:58.5pt;width:95pt;height:34.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0GxeQIAACsFAAAOAAAAZHJzL2Uyb0RvYy54bWysVE1vGyEQvVfqf0Dcm7UdJ3WtrCM3aapK&#10;aRIpqXLGLHiRgKEw9m766zuwtpO0PbXVSuzADPPx5g1n572zbKtiMuBrPj4acaa8hMb4dc2/PVy9&#10;m3GWUPhGWPCq5k8q8fPF2zdnXZirCbRgGxUZOfFp3oWat4hhXlVJtsqJdARBeVJqiE4gbeO6aqLo&#10;yLuz1WQ0Oq06iE2IIFVKdHo5KPmi+NdaSbzVOilktuaUG5Y1lnWV12pxJubrKEJr5C4N8RdZOGE8&#10;BT24uhQo2Caa31w5IyMk0HgkwVWgtZGq1EDVjEe/VHPfiqBKLQROCgeY0v9zK2+29+EuMuw/Qk8N&#10;zIB0Ic0THeZ6eh1d/lOmjPQE4dMBNtUjk/nSZHR6MiKVJN30eDY+KbhWz7dDTPhZgWNZqLmy1oSU&#10;KxNzsb1OSEHJem+VjxNY01wZa8smrlcXNrKtoC5+muWv3LUb9xWa4ZgSoBQGR2mwL05fObKedTU/&#10;PaYEmRREN20FkuhCU/Pk15wJuyYeS4wlwKvLO6//nkWu81KkdvBUYgw8dAZpGKxxNZ/lcvb1WJ9R&#10;UIXOO7See5Ql7Fc9M1TDoX8raJ6orREGxqcgrwyFvRYJ70QkihMCNLZ4S4u2QKjATuKshfjjT+fZ&#10;nphHWs46GhmC7PtGRMWZ/eKJkx/G0ym5xbKZnryf0Ca+1KxeavzGXQD1c0wPRJBFzPZo96KO4B5p&#10;upc5KqmElxS75tSwQbzAYZDpdZBquSxGNFVB4LW/DzK7zrhluB/6RxHDjn5IxL2B/XD9RsHBNt/0&#10;sNwgaFP4mXEeUCVe5Q1NZGHY7vXII/9yX6ye37jFTwAAAP//AwBQSwMEFAAGAAgAAAAhAGjJ8Cfe&#10;AAAACwEAAA8AAABkcnMvZG93bnJldi54bWxMT0FqwzAQvBf6B7GF3hIpCXWDYzmEQtpDIdC00BwV&#10;a2ubSitjKYnz+65PzW1mZ5idKdaDd+KMfWwDaZhNFQikKtiWag1fn9vJEkRMhqxxgVDDFSOsy/u7&#10;wuQ2XOgDz/tUCw6hmBsNTUpdLmWsGvQmTkOHxNpP6L1JTPta2t5cONw7OVcqk960xB8a0+FLg9Xv&#10;/uQ1bNXmbeGf3qN7bYbv3fwq6bCTWj8+DJsViIRD+jfDWJ+rQ8mdjuFENgqnYbJQvCWxMHtmMDqy&#10;8XJksMwUyLKQtxvKPwAAAP//AwBQSwECLQAUAAYACAAAACEAtoM4kv4AAADhAQAAEwAAAAAAAAAA&#10;AAAAAAAAAAAAW0NvbnRlbnRfVHlwZXNdLnhtbFBLAQItABQABgAIAAAAIQA4/SH/1gAAAJQBAAAL&#10;AAAAAAAAAAAAAAAAAC8BAABfcmVscy8ucmVsc1BLAQItABQABgAIAAAAIQDZW0GxeQIAACsFAAAO&#10;AAAAAAAAAAAAAAAAAC4CAABkcnMvZTJvRG9jLnhtbFBLAQItABQABgAIAAAAIQBoyfAn3gAAAAsB&#10;AAAPAAAAAAAAAAAAAAAAANMEAABkcnMvZG93bnJldi54bWxQSwUGAAAAAAQABADzAAAA3gUAAAAA&#10;" fillcolor="#747474" strokecolor="#747474" strokeweight=".5pt">
                <v:stroke joinstyle="miter"/>
                <v:textbox>
                  <w:txbxContent>
                    <w:p w14:paraId="3B13FC15"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 xml:space="preserve">Enrolment </w:t>
                      </w:r>
                    </w:p>
                  </w:txbxContent>
                </v:textbox>
              </v:oval>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3600" behindDoc="0" locked="0" layoutInCell="1" allowOverlap="1" wp14:anchorId="07059A2F" wp14:editId="7CF8C048">
                <wp:simplePos x="0" y="0"/>
                <wp:positionH relativeFrom="margin">
                  <wp:align>right</wp:align>
                </wp:positionH>
                <wp:positionV relativeFrom="paragraph">
                  <wp:posOffset>5791200</wp:posOffset>
                </wp:positionV>
                <wp:extent cx="2481580" cy="2012950"/>
                <wp:effectExtent l="0" t="0" r="13970" b="25400"/>
                <wp:wrapNone/>
                <wp:docPr id="351503383" name="Text Box 17"/>
                <wp:cNvGraphicFramePr/>
                <a:graphic xmlns:a="http://schemas.openxmlformats.org/drawingml/2006/main">
                  <a:graphicData uri="http://schemas.microsoft.com/office/word/2010/wordprocessingShape">
                    <wps:wsp>
                      <wps:cNvSpPr txBox="1"/>
                      <wps:spPr>
                        <a:xfrm>
                          <a:off x="0" y="0"/>
                          <a:ext cx="2481580" cy="2012950"/>
                        </a:xfrm>
                        <a:prstGeom prst="ellipse">
                          <a:avLst/>
                        </a:prstGeom>
                        <a:solidFill>
                          <a:srgbClr val="E8E8E8">
                            <a:lumMod val="25000"/>
                          </a:srgbClr>
                        </a:solidFill>
                        <a:ln w="6350">
                          <a:solidFill>
                            <a:srgbClr val="E8E8E8">
                              <a:lumMod val="25000"/>
                            </a:srgbClr>
                          </a:solidFill>
                        </a:ln>
                      </wps:spPr>
                      <wps:txbx>
                        <w:txbxContent>
                          <w:p w14:paraId="08BA8674" w14:textId="77777777" w:rsidR="00AF5B8F" w:rsidRPr="00000BB4" w:rsidRDefault="00AF5B8F" w:rsidP="00AF5B8F">
                            <w:pPr>
                              <w:rPr>
                                <w:rFonts w:ascii="Times New Roman" w:hAnsi="Times New Roman" w:cs="Times New Roman"/>
                                <w:color w:val="E8E8E8" w:themeColor="background2"/>
                              </w:rPr>
                            </w:pPr>
                            <w:r>
                              <w:t xml:space="preserve"> </w:t>
                            </w:r>
                            <w:r w:rsidRPr="00000BB4">
                              <w:rPr>
                                <w:rFonts w:ascii="Times New Roman" w:hAnsi="Times New Roman" w:cs="Times New Roman"/>
                                <w:color w:val="E8E8E8" w:themeColor="background2"/>
                              </w:rPr>
                              <w:t>Analysis (n= 10):</w:t>
                            </w:r>
                          </w:p>
                          <w:p w14:paraId="76C4B4ED" w14:textId="77777777" w:rsidR="00AF5B8F" w:rsidRPr="00000BB4" w:rsidRDefault="00AF5B8F" w:rsidP="00AF5B8F">
                            <w:pPr>
                              <w:rPr>
                                <w:rFonts w:ascii="Times New Roman" w:hAnsi="Times New Roman" w:cs="Times New Roman"/>
                                <w:color w:val="E8E8E8" w:themeColor="background2"/>
                              </w:rPr>
                            </w:pPr>
                            <w:r w:rsidRPr="00000BB4">
                              <w:rPr>
                                <w:rFonts w:ascii="Times New Roman" w:hAnsi="Times New Roman" w:cs="Times New Roman"/>
                                <w:color w:val="E8E8E8" w:themeColor="background2"/>
                              </w:rPr>
                              <w:t>• Baseline: without versus with CUE1 device</w:t>
                            </w:r>
                          </w:p>
                          <w:p w14:paraId="735DEF6A" w14:textId="77777777" w:rsidR="00AF5B8F" w:rsidRPr="00000BB4" w:rsidRDefault="00AF5B8F" w:rsidP="00AF5B8F">
                            <w:pPr>
                              <w:rPr>
                                <w:rFonts w:ascii="Times New Roman" w:hAnsi="Times New Roman" w:cs="Times New Roman"/>
                                <w:color w:val="E8E8E8" w:themeColor="background2"/>
                              </w:rPr>
                            </w:pPr>
                            <w:r w:rsidRPr="00000BB4">
                              <w:rPr>
                                <w:rFonts w:ascii="Times New Roman" w:hAnsi="Times New Roman" w:cs="Times New Roman"/>
                                <w:color w:val="E8E8E8" w:themeColor="background2"/>
                              </w:rPr>
                              <w:t>• Follow-up versus baseline: without CUE1 device</w:t>
                            </w:r>
                          </w:p>
                          <w:p w14:paraId="75B6B781" w14:textId="77777777" w:rsidR="00AF5B8F" w:rsidRDefault="00AF5B8F" w:rsidP="00AF5B8F"/>
                          <w:p w14:paraId="7DAAD5C2" w14:textId="77777777" w:rsidR="00AF5B8F" w:rsidRDefault="00AF5B8F" w:rsidP="00AF5B8F"/>
                          <w:p w14:paraId="1DD76419" w14:textId="77777777" w:rsidR="00AF5B8F" w:rsidRDefault="00AF5B8F" w:rsidP="00AF5B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059A2F" id="Text Box 17" o:spid="_x0000_s1028" style="position:absolute;margin-left:144.2pt;margin-top:456pt;width:195.4pt;height:158.5pt;z-index:2516736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gy1QQIAAM0EAAAOAAAAZHJzL2Uyb0RvYy54bWy0VFtv0zAUfkfiP1h+p0lDO7qo6VQ6ipDK&#10;NqlDe3Ydp7Hk+BjbbVJ+PcdObzCeEKiSe24+l8/fyfSuaxTZC+sk6IIOByklQnMopd4W9Nvz8t2E&#10;EueZLpkCLQp6EI7ezd6+mbYmFxnUoEphCSbRLm9NQWvvTZ4kjteiYW4ARmh0VmAb5lG126S0rMXs&#10;jUqyNL1JWrClscCFc2i97510FvNXleD+saqc8EQVFHvz8bTx3IQzmU1ZvrXM1JIf22B/0UXDpMai&#10;51T3zDOys/JVqkZyCw4qP+DQJFBVkos4A04zTH+bZl0zI+IsCI4zZ5jcv0vLH/Zr82SJ7z5Chw8Y&#10;AGmNyx0awzxdZZvwj50S9COEhzNsovOEozEbTYbjCbo4+nCM7HYcgU0u1411/rOAhgShoEIpaVwY&#10;jeVsv3Ieq2L0KSqYHShZLqVSUbHbzUJZsmf4jJ8m4Rfvql3zFcrenI3T9FTW9fEx6S+JlCZtQW/e&#10;Y4P/qwjOoTRWvqAYJN9tOiJLxOeE8AbKAwJvoeekM3wpEZwVc/6JWSQhAoqL5R/xqBRg23CUKKnB&#10;/viTPcQjN9BLSYukLqj7vmNWUKK+aGTN7XA0ClsQldH4Q4aKvfZsrj161ywAAR/iChsexRDv1Ums&#10;LDQvuH/zUBVdTHOsXVB/Ehe+XzXcXy7m8xiEvDfMr/Ta8JA6PEN49+fuhVlz5IdHaj3Aif6vONLH&#10;hpsa5jsPlYwECjj3qB7hx52JFDjud1jKaz1GXb5Cs58AAAD//wMAUEsDBBQABgAIAAAAIQDLtRlZ&#10;3AAAAAkBAAAPAAAAZHJzL2Rvd25yZXYueG1sTI/NasMwEITvhb6D2EBvjRQbSu1aDunvsRCn5KxY&#10;G8vEWhlLSdy37/bU3naYYXa+aj37QVxwin0gDaulAoHUBttTp+Fr937/CCImQ9YMgVDDN0ZY17c3&#10;lSltuNIWL03qBJdQLI0Gl9JYShlbh97EZRiR2DuGyZvEcuqkncyVy/0gM6UepDc98QdnRnxx2J6a&#10;s9fwNuSv5nN2XZ6a0zFsnz/c3u21vlvMmycQCef0F4bf+Twdat50CGeyUQwaGCRpKFYZH2znhWKS&#10;A+eyrFAg60r+J6h/AAAA//8DAFBLAQItABQABgAIAAAAIQC2gziS/gAAAOEBAAATAAAAAAAAAAAA&#10;AAAAAAAAAABbQ29udGVudF9UeXBlc10ueG1sUEsBAi0AFAAGAAgAAAAhADj9If/WAAAAlAEAAAsA&#10;AAAAAAAAAAAAAAAALwEAAF9yZWxzLy5yZWxzUEsBAi0AFAAGAAgAAAAhAHdyDLVBAgAAzQQAAA4A&#10;AAAAAAAAAAAAAAAALgIAAGRycy9lMm9Eb2MueG1sUEsBAi0AFAAGAAgAAAAhAMu1GVncAAAACQEA&#10;AA8AAAAAAAAAAAAAAAAAmwQAAGRycy9kb3ducmV2LnhtbFBLBQYAAAAABAAEAPMAAACkBQAAAAA=&#10;" fillcolor="#3a3a3a" strokecolor="#3a3a3a" strokeweight=".5pt">
                <v:textbox>
                  <w:txbxContent>
                    <w:p w14:paraId="08BA8674" w14:textId="77777777" w:rsidR="00AF5B8F" w:rsidRPr="00000BB4" w:rsidRDefault="00AF5B8F" w:rsidP="00AF5B8F">
                      <w:pPr>
                        <w:rPr>
                          <w:rFonts w:ascii="Times New Roman" w:hAnsi="Times New Roman" w:cs="Times New Roman"/>
                          <w:color w:val="E8E8E8" w:themeColor="background2"/>
                        </w:rPr>
                      </w:pPr>
                      <w:r>
                        <w:t xml:space="preserve"> </w:t>
                      </w:r>
                      <w:r w:rsidRPr="00000BB4">
                        <w:rPr>
                          <w:rFonts w:ascii="Times New Roman" w:hAnsi="Times New Roman" w:cs="Times New Roman"/>
                          <w:color w:val="E8E8E8" w:themeColor="background2"/>
                        </w:rPr>
                        <w:t>Analysis (n= 10):</w:t>
                      </w:r>
                    </w:p>
                    <w:p w14:paraId="76C4B4ED" w14:textId="77777777" w:rsidR="00AF5B8F" w:rsidRPr="00000BB4" w:rsidRDefault="00AF5B8F" w:rsidP="00AF5B8F">
                      <w:pPr>
                        <w:rPr>
                          <w:rFonts w:ascii="Times New Roman" w:hAnsi="Times New Roman" w:cs="Times New Roman"/>
                          <w:color w:val="E8E8E8" w:themeColor="background2"/>
                        </w:rPr>
                      </w:pPr>
                      <w:r w:rsidRPr="00000BB4">
                        <w:rPr>
                          <w:rFonts w:ascii="Times New Roman" w:hAnsi="Times New Roman" w:cs="Times New Roman"/>
                          <w:color w:val="E8E8E8" w:themeColor="background2"/>
                        </w:rPr>
                        <w:t>• Baseline: without versus with CUE1 device</w:t>
                      </w:r>
                    </w:p>
                    <w:p w14:paraId="735DEF6A" w14:textId="77777777" w:rsidR="00AF5B8F" w:rsidRPr="00000BB4" w:rsidRDefault="00AF5B8F" w:rsidP="00AF5B8F">
                      <w:pPr>
                        <w:rPr>
                          <w:rFonts w:ascii="Times New Roman" w:hAnsi="Times New Roman" w:cs="Times New Roman"/>
                          <w:color w:val="E8E8E8" w:themeColor="background2"/>
                        </w:rPr>
                      </w:pPr>
                      <w:r w:rsidRPr="00000BB4">
                        <w:rPr>
                          <w:rFonts w:ascii="Times New Roman" w:hAnsi="Times New Roman" w:cs="Times New Roman"/>
                          <w:color w:val="E8E8E8" w:themeColor="background2"/>
                        </w:rPr>
                        <w:t>• Follow-up versus baseline: without CUE1 device</w:t>
                      </w:r>
                    </w:p>
                    <w:p w14:paraId="75B6B781" w14:textId="77777777" w:rsidR="00AF5B8F" w:rsidRDefault="00AF5B8F" w:rsidP="00AF5B8F"/>
                    <w:p w14:paraId="7DAAD5C2" w14:textId="77777777" w:rsidR="00AF5B8F" w:rsidRDefault="00AF5B8F" w:rsidP="00AF5B8F"/>
                    <w:p w14:paraId="1DD76419" w14:textId="77777777" w:rsidR="00AF5B8F" w:rsidRDefault="00AF5B8F" w:rsidP="00AF5B8F"/>
                  </w:txbxContent>
                </v:textbox>
                <w10:wrap anchorx="margin"/>
              </v:oval>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2576" behindDoc="0" locked="0" layoutInCell="1" allowOverlap="1" wp14:anchorId="6DF587BC" wp14:editId="7F65219E">
                <wp:simplePos x="0" y="0"/>
                <wp:positionH relativeFrom="column">
                  <wp:posOffset>1155700</wp:posOffset>
                </wp:positionH>
                <wp:positionV relativeFrom="paragraph">
                  <wp:posOffset>6800850</wp:posOffset>
                </wp:positionV>
                <wp:extent cx="1980000" cy="0"/>
                <wp:effectExtent l="0" t="76200" r="20320" b="95250"/>
                <wp:wrapNone/>
                <wp:docPr id="1546269721" name="Straight Arrow Connector 16"/>
                <wp:cNvGraphicFramePr/>
                <a:graphic xmlns:a="http://schemas.openxmlformats.org/drawingml/2006/main">
                  <a:graphicData uri="http://schemas.microsoft.com/office/word/2010/wordprocessingShape">
                    <wps:wsp>
                      <wps:cNvCnPr/>
                      <wps:spPr>
                        <a:xfrm>
                          <a:off x="0" y="0"/>
                          <a:ext cx="19800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34E0310" id="_x0000_t32" coordsize="21600,21600" o:spt="32" o:oned="t" path="m,l21600,21600e" filled="f">
                <v:path arrowok="t" fillok="f" o:connecttype="none"/>
                <o:lock v:ext="edit" shapetype="t"/>
              </v:shapetype>
              <v:shape id="Straight Arrow Connector 16" o:spid="_x0000_s1026" type="#_x0000_t32" style="position:absolute;margin-left:91pt;margin-top:535.5pt;width:155.9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HfjyQEAAIQDAAAOAAAAZHJzL2Uyb0RvYy54bWysU02P0zAQvSPxHyzfadKVQEvUdA8tywXB&#10;Siw/YNaxE0v+kmdomn/P2M12F7ghfHBsj+bNezMvu7uzd+KkM9oYerndtFLooOJgw9jLH4/3726l&#10;QIIwgItB93LRKO/2b9/s5tTpmzhFN+gsGCRgN6deTkSpaxpUk/aAm5h04KCJ2QPxNY/NkGFmdO+a&#10;m7b90MwxDylHpRH59XgJyn3FN0Yr+mYMahKul8yN6p7r/lT2Zr+DbsyQJqtWGvAPLDzYwEWvUEcg&#10;ED+z/QvKW5UjRkMbFX0TjbFKVw2sZtv+oeb7BElXLdwcTNc24f+DVV9Ph/CQuQ1zwg7TQy4qzib7&#10;8mV+4lybtVybpc8kFD9uP962vKRQz7HmJTFlpM86elEOvUTKYMeJDjEEHknM29osOH1B4tKc+JxQ&#10;qoZ4b52rk3FBzKVU+74UAjaIcUB89Glg2DBKAW5k5ynKFRKjs0NJL0C44MFlcQIePntmiPMjs5fC&#10;ARIHWFJdxQRM4bfUwucIOF2Sa+jiFW+JDeus72XVv1qIwLpPYRC0JHY5ZQthdHpFdqGw0dWOq+KX&#10;bpfTUxyWOoSm3HjUldBqy+Kl13c+v/559r8AAAD//wMAUEsDBBQABgAIAAAAIQDG3o143AAAAA0B&#10;AAAPAAAAZHJzL2Rvd25yZXYueG1sTE9BTsMwELwj8QdrkbhRpy3QEuJUBQlxolJLEddtvMQR8TrE&#10;bht4PcsBwW1mZzQ7UywG36oD9bEJbGA8ykARV8E2XBvYPj9czEHFhGyxDUwGPinCojw9KTC34chr&#10;OmxSrSSEY44GXEpdrnWsHHmMo9ARi/YWeo9JaF9r2+NRwn2rJ1l2rT02LB8cdnTvqHrf7L2Bx9X0&#10;9QuftP1wuHy5WhPdOSRjzs+G5S2oREP6M8NPfakOpXTahT3bqFrh84lsSQKy2ViQWC5vprJm93vS&#10;ZaH/ryi/AQAA//8DAFBLAQItABQABgAIAAAAIQC2gziS/gAAAOEBAAATAAAAAAAAAAAAAAAAAAAA&#10;AABbQ29udGVudF9UeXBlc10ueG1sUEsBAi0AFAAGAAgAAAAhADj9If/WAAAAlAEAAAsAAAAAAAAA&#10;AAAAAAAALwEAAF9yZWxzLy5yZWxzUEsBAi0AFAAGAAgAAAAhAG9gd+PJAQAAhAMAAA4AAAAAAAAA&#10;AAAAAAAALgIAAGRycy9lMm9Eb2MueG1sUEsBAi0AFAAGAAgAAAAhAMbejXjcAAAADQEAAA8AAAAA&#10;AAAAAAAAAAAAIwQAAGRycy9kb3ducmV2LnhtbFBLBQYAAAAABAAEAPMAAAAsBQ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7696" behindDoc="0" locked="0" layoutInCell="1" allowOverlap="1" wp14:anchorId="65C7A102" wp14:editId="3678B83F">
                <wp:simplePos x="0" y="0"/>
                <wp:positionH relativeFrom="column">
                  <wp:posOffset>1181100</wp:posOffset>
                </wp:positionH>
                <wp:positionV relativeFrom="paragraph">
                  <wp:posOffset>5842000</wp:posOffset>
                </wp:positionV>
                <wp:extent cx="0" cy="936000"/>
                <wp:effectExtent l="0" t="0" r="38100" b="35560"/>
                <wp:wrapNone/>
                <wp:docPr id="1550259923" name="Straight Connector 25"/>
                <wp:cNvGraphicFramePr/>
                <a:graphic xmlns:a="http://schemas.openxmlformats.org/drawingml/2006/main">
                  <a:graphicData uri="http://schemas.microsoft.com/office/word/2010/wordprocessingShape">
                    <wps:wsp>
                      <wps:cNvCnPr/>
                      <wps:spPr>
                        <a:xfrm>
                          <a:off x="0" y="0"/>
                          <a:ext cx="0" cy="936000"/>
                        </a:xfrm>
                        <a:prstGeom prst="line">
                          <a:avLst/>
                        </a:prstGeom>
                        <a:noFill/>
                        <a:ln w="190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0CA3128C" id="Straight Connector 25" o:spid="_x0000_s1026" style="position:absolute;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3pt,460pt" to="93pt,53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atZswEAAFkDAAAOAAAAZHJzL2Uyb0RvYy54bWysU01v2zAMvQ/YfxB0X+x2WNEacXpo0F2G&#10;rcC6H8DqwxYgiYKoxcm/H6VkadbdhvkgU6T5yEc+r+/3wYudyeQwjvJq1UthokLt4jTKH8+PH26l&#10;oAJRg8doRnkwJO8379+tlzSYa5zRa5MFg0QaljTKuZQ0dB2p2QSgFSYTOWgxByh8zVOnMyyMHnx3&#10;3fc33YJZp4zKELF3ewzKTcO31qjyzVoyRfhRcm+lnbmdL/XsNmsYpgxpdurUBvxDFwFc5KJnqC0U&#10;ED+z+wsqOJWR0JaVwtChtU6ZxoHZXPVv2HyfIZnGhYdD6Twm+n+w6uvuIT5lHsOSaKD0lCuLvc2h&#10;vrk/sW/DOpyHZfZFqKNTsffu403ftzl2r3kpU/lsMIhqjNK7WGnAALsvVLgWf/r7k+qO+Oi8b6vw&#10;USyso7v+E29LASvCeihshqRHSXGSAvzEUlMlN0hC73RNr0B0oAefxQ542ywSjcsztyuFByocYA7t&#10;qVvnFv5Irf1sgeZjcgsdxRFcYYV6F0Z5e5ntY61omsZOrF5HWK0X1Ic22a7eeH+t6ElrVSCXd7Yv&#10;/4jNLwAAAP//AwBQSwMEFAAGAAgAAAAhANN7BezeAAAADAEAAA8AAABkcnMvZG93bnJldi54bWxM&#10;T01Lw0AQvQv9D8sUvNmNEmKbZlNaoQgeBKtCj5vsmESzsyG7SaO/3mkveps38+Z9ZJvJtmLE3jeO&#10;FNwuIhBIpTMNVQreXvc3SxA+aDK6dYQKvtHDJp9dZTo17kQvOB5CJViEfKoV1CF0qZS+rNFqv3Ad&#10;Et8+XG91YNhX0vT6xOK2lXdRlEirG2KHWnf4UGP5dRgsx7A/+8dmt5qe5Sc+JeN7fByKWKnr+bRd&#10;gwg4hT8ynOPzD+ScqXADGS9axsuEuwQFK/YBcWZcNgUPUXIfg8wz+b9E/gsAAP//AwBQSwECLQAU&#10;AAYACAAAACEAtoM4kv4AAADhAQAAEwAAAAAAAAAAAAAAAAAAAAAAW0NvbnRlbnRfVHlwZXNdLnht&#10;bFBLAQItABQABgAIAAAAIQA4/SH/1gAAAJQBAAALAAAAAAAAAAAAAAAAAC8BAABfcmVscy8ucmVs&#10;c1BLAQItABQABgAIAAAAIQBzOatZswEAAFkDAAAOAAAAAAAAAAAAAAAAAC4CAABkcnMvZTJvRG9j&#10;LnhtbFBLAQItABQABgAIAAAAIQDTewXs3gAAAAwBAAAPAAAAAAAAAAAAAAAAAA0EAABkcnMvZG93&#10;bnJldi54bWxQSwUGAAAAAAQABADzAAAAGAUAAAAA&#10;" strokecolor="windowText" strokeweight="1.5pt">
                <v:stroke joinstyle="miter"/>
              </v:lin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0528" behindDoc="0" locked="0" layoutInCell="1" allowOverlap="1" wp14:anchorId="50411FA7" wp14:editId="6D68308B">
                <wp:simplePos x="0" y="0"/>
                <wp:positionH relativeFrom="margin">
                  <wp:posOffset>3216910</wp:posOffset>
                </wp:positionH>
                <wp:positionV relativeFrom="paragraph">
                  <wp:posOffset>4432300</wp:posOffset>
                </wp:positionV>
                <wp:extent cx="2494280" cy="1072515"/>
                <wp:effectExtent l="0" t="0" r="20320" b="13335"/>
                <wp:wrapNone/>
                <wp:docPr id="524856853" name="Text Box 12"/>
                <wp:cNvGraphicFramePr/>
                <a:graphic xmlns:a="http://schemas.openxmlformats.org/drawingml/2006/main">
                  <a:graphicData uri="http://schemas.microsoft.com/office/word/2010/wordprocessingShape">
                    <wps:wsp>
                      <wps:cNvSpPr txBox="1"/>
                      <wps:spPr>
                        <a:xfrm>
                          <a:off x="0" y="0"/>
                          <a:ext cx="2494280" cy="1072515"/>
                        </a:xfrm>
                        <a:prstGeom prst="rect">
                          <a:avLst/>
                        </a:prstGeom>
                        <a:solidFill>
                          <a:sysClr val="window" lastClr="FFFFFF"/>
                        </a:solidFill>
                        <a:ln w="6350">
                          <a:solidFill>
                            <a:prstClr val="black"/>
                          </a:solidFill>
                        </a:ln>
                      </wps:spPr>
                      <wps:txbx>
                        <w:txbxContent>
                          <w:p w14:paraId="6B27C6DB"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Intervention 2:</w:t>
                            </w:r>
                          </w:p>
                          <w:p w14:paraId="7004AD1A"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Wear the CUE1 for 8 hours daily, starting in the morning, over a period of 9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11FA7" id="Text Box 12" o:spid="_x0000_s1029" type="#_x0000_t202" style="position:absolute;margin-left:253.3pt;margin-top:349pt;width:196.4pt;height:84.4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WvRAIAAJUEAAAOAAAAZHJzL2Uyb0RvYy54bWysVEtv2zAMvg/YfxB0X/xo0ocRp8hSZBgQ&#10;tAXSoWdFlmNjsqhJSuzs14+SnUfbnYbloJAi9ZH8SHp63zWS7IWxNaicJqOYEqE4FLXa5vTHy/LL&#10;LSXWMVUwCUrk9CAsvZ99/jRtdSZSqEAWwhAEUTZrdU4r53QWRZZXomF2BFooNJZgGuZQNduoMKxF&#10;9EZGaRxfRy2YQhvgwlq8feiNdBbwy1Jw91SWVjgic4q5uXCacG78Gc2mLNsapquaD2mwf8iiYbXC&#10;oCeoB+YY2Zn6A1RTcwMWSjfi0ERQljUXoQasJonfVbOumBahFiTH6hNN9v/B8sf9Wj8b4rqv0GED&#10;PSGttpnFS19PV5rG/2OmBO1I4eFEm+gc4XiZju/G6S2aONqS+CadJBOPE52fa2PdNwEN8UJODfYl&#10;0MX2K+t616OLj2ZB1sWyljIoB7uQhuwZthA7X0BLiWTW4WVOl+E3RHvzTCrS5vT6ahKHSG9sPtYJ&#10;cyMZ//kRAbOXCos4s+El1206Uhc5vToytYHigAQa6GfLar6sEX6FGT4zg8OExOCCuCc8SgmYEwwS&#10;JRWY33+79/7YY7RS0uJw5tT+2jEjsPDvCrt/l4zHfpqDMp7cpKiYS8vm0qJ2zQKQvARXUfMgen8n&#10;j2JpoHnFPZr7qGhiimPsnLqjuHD9yuAecjGfByecX83cSq0199C+U57Wl+6VGT302eGIPMJxjFn2&#10;rt29r3+pYL5zUNZhFjzPPasD/Tj7YZqGPfXLdakHr/PXZPYHAAD//wMAUEsDBBQABgAIAAAAIQBx&#10;VENP3QAAAAsBAAAPAAAAZHJzL2Rvd25yZXYueG1sTI/BSsQwEIbvgu8QRvDmpoqGtjZdRPAoYvWg&#10;t2wyttFmUppst+7TO570NsN8/PP9zXYNo1hwTj6ShstNAQLJRuep1/D68nBRgkjZkDNjJNTwjQm2&#10;7elJY2oXD/SMS5d7wSGUaqNhyHmqpUx2wGDSJk5IfPuIczCZ17mXbjYHDg+jvCoKJYPxxB8GM+H9&#10;gPar2wcNjt4i2Xf/ePTUWV8dn8pPu2h9frbe3YLIuOY/GH71WR1adtrFPbkkRg03hVKMalBVyaWY&#10;KKvqGsSOB6UqkG0j/3dofwAAAP//AwBQSwECLQAUAAYACAAAACEAtoM4kv4AAADhAQAAEwAAAAAA&#10;AAAAAAAAAAAAAAAAW0NvbnRlbnRfVHlwZXNdLnhtbFBLAQItABQABgAIAAAAIQA4/SH/1gAAAJQB&#10;AAALAAAAAAAAAAAAAAAAAC8BAABfcmVscy8ucmVsc1BLAQItABQABgAIAAAAIQCQs/WvRAIAAJUE&#10;AAAOAAAAAAAAAAAAAAAAAC4CAABkcnMvZTJvRG9jLnhtbFBLAQItABQABgAIAAAAIQBxVENP3QAA&#10;AAsBAAAPAAAAAAAAAAAAAAAAAJ4EAABkcnMvZG93bnJldi54bWxQSwUGAAAAAAQABADzAAAAqAUA&#10;AAAA&#10;" fillcolor="window" strokeweight=".5pt">
                <v:textbox>
                  <w:txbxContent>
                    <w:p w14:paraId="6B27C6DB"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Intervention 2:</w:t>
                      </w:r>
                    </w:p>
                    <w:p w14:paraId="7004AD1A"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Wear the CUE1 for 8 hours daily, starting in the morning, over a period of 9 weeks.</w:t>
                      </w:r>
                    </w:p>
                  </w:txbxContent>
                </v:textbox>
                <w10:wrap anchorx="margin"/>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1552" behindDoc="0" locked="0" layoutInCell="1" allowOverlap="1" wp14:anchorId="511B2D65" wp14:editId="1AA960EC">
                <wp:simplePos x="0" y="0"/>
                <wp:positionH relativeFrom="column">
                  <wp:posOffset>82550</wp:posOffset>
                </wp:positionH>
                <wp:positionV relativeFrom="paragraph">
                  <wp:posOffset>5397500</wp:posOffset>
                </wp:positionV>
                <wp:extent cx="2077085" cy="431800"/>
                <wp:effectExtent l="0" t="0" r="18415" b="25400"/>
                <wp:wrapNone/>
                <wp:docPr id="1105380707" name="Text Box 8"/>
                <wp:cNvGraphicFramePr/>
                <a:graphic xmlns:a="http://schemas.openxmlformats.org/drawingml/2006/main">
                  <a:graphicData uri="http://schemas.microsoft.com/office/word/2010/wordprocessingShape">
                    <wps:wsp>
                      <wps:cNvSpPr txBox="1"/>
                      <wps:spPr>
                        <a:xfrm>
                          <a:off x="0" y="0"/>
                          <a:ext cx="2077085" cy="431800"/>
                        </a:xfrm>
                        <a:prstGeom prst="roundRect">
                          <a:avLst/>
                        </a:prstGeom>
                        <a:solidFill>
                          <a:srgbClr val="E8E8E8"/>
                        </a:solidFill>
                        <a:ln w="6350">
                          <a:solidFill>
                            <a:srgbClr val="E8E8E8"/>
                          </a:solidFill>
                        </a:ln>
                      </wps:spPr>
                      <wps:txbx>
                        <w:txbxContent>
                          <w:p w14:paraId="7E71ADDC"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Follow up assessment (n=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1B2D65" id="Text Box 8" o:spid="_x0000_s1030" style="position:absolute;margin-left:6.5pt;margin-top:425pt;width:163.55pt;height:3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m/ZOwIAAIoEAAAOAAAAZHJzL2Uyb0RvYy54bWysVE1vGjEQvVfqf7B8L7sQCHTFElFSqkoo&#10;iUqqnI3XBktej2sbdumv79h8Ju2hqiokM/aMn2fem9nxXVtrshPOKzAl7XZySoThUCmzLun35/mH&#10;ESU+MFMxDUaUdC88vZu8fzdubCF6sAFdCUcQxPiisSXdhGCLLPN8I2rmO2CFQacEV7OAW7fOKsca&#10;RK911svz26wBV1kHXHiPp/cHJ50kfCkFD49SehGILinmFtLq0rqKazYZs2LtmN0ofkyD/UMWNVMG&#10;Hz1D3bPAyNap36BqxR14kKHDoc5ASsVFqgGr6eZvqllumBWpFiTH2zNN/v/B8ofd0j45EtpP0KKA&#10;kZDG+sLjYaynla6O/5gpQT9SuD/TJtpAOB728uEwHw0o4ejr33RHeeI1u9y2zocvAmoSjZI62Jrq&#10;G2qTKGO7hQ/4LMaf4uKLHrSq5krrtHHr1Uw7smOo4+dR/MVM8cqrMG1IU9Lbm0GekF/5/N9AIKA2&#10;iHuhIFqhXbVEVVjciZ4VVHtkzcGhobzlc4WlLZgPT8xhByFROBXhERepAZOCo0XJBtzPP53HeBQW&#10;vZQ02JEl9T+2zAlK9FeDkn/s9vuxhdOmPxj2cOOuPatrj9nWM0Cyujh/liczxgd9MqWD+gWHZxpf&#10;RRczHN8uaTiZs3CYExw+LqbTFIRNa1lYmKXlETpKEzV7bl+Ys0d1A/bFA5x6lxVv9D3ExpsGptsA&#10;UiXxI88HVo/0Y8MngY/DGSfqep+iLp+QyS8AAAD//wMAUEsDBBQABgAIAAAAIQD5WTZ04AAAAAoB&#10;AAAPAAAAZHJzL2Rvd25yZXYueG1sTI/NTsMwEITvSLyDtUjcqJ2GojTEqRBSEQekqoUHcOPND4nX&#10;JXab8PYsJ7jtaEcz3xSb2Q3igmPoPGlIFgoEUuVtR42Gj/ftXQYiREPWDJ5QwzcG2JTXV4XJrZ9o&#10;j5dDbASHUMiNhjbGUy5lqFp0Jiz8CYl/tR+diSzHRtrRTBzuBrlU6kE60xE3tOaEzy1W/eHsNPTb&#10;T2W/Vrv6pd9VqZ/q7HW5ftP69mZ+egQRcY5/ZvjFZ3Qomenoz2SDGFinPCVqyFaKDzak9yoBcdSw&#10;TjIFsizk/wnlDwAAAP//AwBQSwECLQAUAAYACAAAACEAtoM4kv4AAADhAQAAEwAAAAAAAAAAAAAA&#10;AAAAAAAAW0NvbnRlbnRfVHlwZXNdLnhtbFBLAQItABQABgAIAAAAIQA4/SH/1gAAAJQBAAALAAAA&#10;AAAAAAAAAAAAAC8BAABfcmVscy8ucmVsc1BLAQItABQABgAIAAAAIQBrUm/ZOwIAAIoEAAAOAAAA&#10;AAAAAAAAAAAAAC4CAABkcnMvZTJvRG9jLnhtbFBLAQItABQABgAIAAAAIQD5WTZ04AAAAAoBAAAP&#10;AAAAAAAAAAAAAAAAAJUEAABkcnMvZG93bnJldi54bWxQSwUGAAAAAAQABADzAAAAogUAAAAA&#10;" fillcolor="#e8e8e8" strokecolor="#e8e8e8" strokeweight=".5pt">
                <v:textbox>
                  <w:txbxContent>
                    <w:p w14:paraId="7E71ADDC"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Follow up assessment (n= 10)</w:t>
                      </w:r>
                    </w:p>
                  </w:txbxContent>
                </v:textbox>
              </v:roundrect>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6672" behindDoc="0" locked="0" layoutInCell="1" allowOverlap="1" wp14:anchorId="6EF8006B" wp14:editId="3B34FC09">
                <wp:simplePos x="0" y="0"/>
                <wp:positionH relativeFrom="column">
                  <wp:posOffset>1181100</wp:posOffset>
                </wp:positionH>
                <wp:positionV relativeFrom="paragraph">
                  <wp:posOffset>4438650</wp:posOffset>
                </wp:positionV>
                <wp:extent cx="0" cy="936000"/>
                <wp:effectExtent l="76200" t="0" r="76200" b="54610"/>
                <wp:wrapNone/>
                <wp:docPr id="2138621660" name="Straight Arrow Connector 3"/>
                <wp:cNvGraphicFramePr/>
                <a:graphic xmlns:a="http://schemas.openxmlformats.org/drawingml/2006/main">
                  <a:graphicData uri="http://schemas.microsoft.com/office/word/2010/wordprocessingShape">
                    <wps:wsp>
                      <wps:cNvCnPr/>
                      <wps:spPr>
                        <a:xfrm>
                          <a:off x="0" y="0"/>
                          <a:ext cx="0" cy="93600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3D2D20" id="Straight Arrow Connector 3" o:spid="_x0000_s1026" type="#_x0000_t32" style="position:absolute;margin-left:93pt;margin-top:349.5pt;width:0;height:73.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omtzAEAAIMDAAAOAAAAZHJzL2Uyb0RvYy54bWysU01v2zAMvQ/YfxB0b+y0WNEacXpI1l2G&#10;rcC6H8DKki1AXxC5OP73o5Qs7bbbMB9kSgSfHh+fNg9H78RBZ7Qx9HK9aqXQQcXBhrGX358fr+6k&#10;QIIwgItB93LRKB+2799t5tTp6zhFN+gsGCRgN6deTkSpaxpUk/aAq5h04KSJ2QPxNo/NkGFmdO+a&#10;67a9beaYh5Sj0oh8uj8l5bbiG6MVfTUGNQnXS+ZGdc11fSlrs91AN2ZIk1VnGvAPLDzYwJdeoPZA&#10;IH5k+xeUtypHjIZWKvomGmOVrj1wN+v2j26+TZB07YXFwXSRCf8frPpy2IWnzDLMCTtMT7l0cTTZ&#10;lz/zE8cq1nIRSx9JqNOh4tP7m9u2rTo2r3UpI33S0YsS9BIpgx0n2sUQeCIxr6tWcPiMxDdz4a+C&#10;cmmIj9a5OhgXxMyuum8/8OwUsD+MA+LQp4FhwygFuJGNpyhXSIzODqW8AOGCO5fFAXj2bJkhzs9M&#10;XgoHSJzgjupXPMAUfistfPaA06m4pk5W8ZbYr876Xt5dqqEjsO5jGAQtiU1O2UIYnT4ju1DY6OrG&#10;c8evYpfoJQ5LnUFTdjzpSujsymKlt3uO376d7U8AAAD//wMAUEsDBBQABgAIAAAAIQC70EKe3QAA&#10;AAsBAAAPAAAAZHJzL2Rvd25yZXYueG1sTI9BT8MwDIXvSPyHyEjcWAqMqitNp4GEOIG0AeLqNaap&#10;aJzRZFvh1+PtAjc/++n5e9V89L3a0RC7wAYuJxko4ibYjlsDry8PFwWomJAt9oHJwDdFmNenJxWW&#10;Nux5SbtVapWEcCzRgEtpU2odG0ce4yRsiOX2EQaPSeTQajvgXsJ9r6+yLNceO5YPDjd076j5XG29&#10;gcfn6/cffNL2y+Hi7WZJdOeQjDk/Gxe3oBKN6c8MB3xBh1qY1mHLNqpedJFLl2Qgn81kODiOm7WB&#10;YppPQdeV/t+h/gUAAP//AwBQSwECLQAUAAYACAAAACEAtoM4kv4AAADhAQAAEwAAAAAAAAAAAAAA&#10;AAAAAAAAW0NvbnRlbnRfVHlwZXNdLnhtbFBLAQItABQABgAIAAAAIQA4/SH/1gAAAJQBAAALAAAA&#10;AAAAAAAAAAAAAC8BAABfcmVscy8ucmVsc1BLAQItABQABgAIAAAAIQChbomtzAEAAIMDAAAOAAAA&#10;AAAAAAAAAAAAAC4CAABkcnMvZTJvRG9jLnhtbFBLAQItABQABgAIAAAAIQC70EKe3QAAAAsBAAAP&#10;AAAAAAAAAAAAAAAAACYEAABkcnMvZG93bnJldi54bWxQSwUGAAAAAAQABADzAAAAMAU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8480" behindDoc="0" locked="0" layoutInCell="1" allowOverlap="1" wp14:anchorId="7AB5C626" wp14:editId="2A7F9AB0">
                <wp:simplePos x="0" y="0"/>
                <wp:positionH relativeFrom="margin">
                  <wp:posOffset>3216910</wp:posOffset>
                </wp:positionH>
                <wp:positionV relativeFrom="paragraph">
                  <wp:posOffset>2895600</wp:posOffset>
                </wp:positionV>
                <wp:extent cx="2494280" cy="1072515"/>
                <wp:effectExtent l="0" t="0" r="20320" b="13335"/>
                <wp:wrapNone/>
                <wp:docPr id="761810940" name="Text Box 12"/>
                <wp:cNvGraphicFramePr/>
                <a:graphic xmlns:a="http://schemas.openxmlformats.org/drawingml/2006/main">
                  <a:graphicData uri="http://schemas.microsoft.com/office/word/2010/wordprocessingShape">
                    <wps:wsp>
                      <wps:cNvSpPr txBox="1"/>
                      <wps:spPr>
                        <a:xfrm>
                          <a:off x="0" y="0"/>
                          <a:ext cx="2494280" cy="1072515"/>
                        </a:xfrm>
                        <a:prstGeom prst="rect">
                          <a:avLst/>
                        </a:prstGeom>
                        <a:solidFill>
                          <a:sysClr val="window" lastClr="FFFFFF"/>
                        </a:solidFill>
                        <a:ln w="6350">
                          <a:solidFill>
                            <a:prstClr val="black"/>
                          </a:solidFill>
                        </a:ln>
                      </wps:spPr>
                      <wps:txbx>
                        <w:txbxContent>
                          <w:p w14:paraId="6A27D505"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Intervention 1:</w:t>
                            </w:r>
                          </w:p>
                          <w:p w14:paraId="152403A6"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Wear the CUE1 for 20 minutes on the day of the baseline assess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B5C626" id="_x0000_s1031" type="#_x0000_t202" style="position:absolute;margin-left:253.3pt;margin-top:228pt;width:196.4pt;height:84.4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Mc9QwIAAJUEAAAOAAAAZHJzL2Uyb0RvYy54bWysVEtv2zAMvg/YfxB0X/xY0ocRp8hSZBgQ&#10;tAXSomdFlhJjsqhJSuzs149SnEfbnYbloFAk9ZH8SHp81zWK7IR1NeiSZoOUEqE5VLVel/Tlef7l&#10;hhLnma6YAi1KuheO3k0+fxq3phA5bEBVwhIE0a5oTUk33psiSRzfiIa5ARih0SjBNszj1a6TyrIW&#10;0RuV5Gl6lbRgK2OBC+dQe38w0knEl1Jw/yilE56okmJuPp42nqtwJpMxK9aWmU3N+zTYP2TRsFpj&#10;0BPUPfOMbG39AaqpuQUH0g84NAlIWXMRa8BqsvRdNcsNMyLWguQ4c6LJ/T9Y/rBbmidLfPcNOmxg&#10;IKQ1rnCoDPV00jbhHzMlaEcK9yfaROcJR2U+vB3mN2jiaMvS63yUjQJOcn5urPPfBTQkCCW12JdI&#10;F9stnD+4Hl1CNAeqrua1UvGydzNlyY5hC7HzFbSUKOY8Kks6j78+2ptnSpO2pFdfR2mM9MYWYp0w&#10;V4rxnx8RMHulsYgzG0Hy3aojdVXSWGHQrKDaI4EWDrPlDJ/XCL/ADJ+YxWFCYnBB/CMeUgHmBL1E&#10;yQbs77/pgz/2GK2UtDicJXW/tswKLPyHxu7fZsNhmOZ4GY6uc7zYS8vq0qK3zQyQvAxX0fAoBn+v&#10;jqK00LziHk1DVDQxzTF2Sf1RnPnDyuAecjGdRiecX8P8Qi8ND9ChU4HW5+6VWdP32eOIPMBxjFnx&#10;rt0H3/BSw3TrQdZxFs6s9vTj7Mdp6vc0LNflPXqdvyaTPwAAAP//AwBQSwMEFAAGAAgAAAAhAD/9&#10;AQ3fAAAACwEAAA8AAABkcnMvZG93bnJldi54bWxMj8FOwzAQRO9I/IO1SNyoQ5VaSYhTISSOCBF6&#10;gJtrL4nbeB3Fbhr69ZgTHFf7NPOm3i5uYDNOwXqScL/KgCFpbyx1Enbvz3cFsBAVGTV4QgnfGGDb&#10;XF/VqjL+TG84t7FjKYRCpST0MY4V50H36FRY+REp/b785FRM59RxM6lzCncDX2eZ4E5ZSg29GvGp&#10;R31sT06CoQ9P+tO+XCy12paX1+KgZylvb5bHB2ARl/gHw69+UocmOe39iUxgg4RNJkRCJeQbkUYl&#10;oijLHNhegljnJfCm5v83ND8AAAD//wMAUEsBAi0AFAAGAAgAAAAhALaDOJL+AAAA4QEAABMAAAAA&#10;AAAAAAAAAAAAAAAAAFtDb250ZW50X1R5cGVzXS54bWxQSwECLQAUAAYACAAAACEAOP0h/9YAAACU&#10;AQAACwAAAAAAAAAAAAAAAAAvAQAAX3JlbHMvLnJlbHNQSwECLQAUAAYACAAAACEAURTHPUMCAACV&#10;BAAADgAAAAAAAAAAAAAAAAAuAgAAZHJzL2Uyb0RvYy54bWxQSwECLQAUAAYACAAAACEAP/0BDd8A&#10;AAALAQAADwAAAAAAAAAAAAAAAACdBAAAZHJzL2Rvd25yZXYueG1sUEsFBgAAAAAEAAQA8wAAAKkF&#10;AAAAAA==&#10;" fillcolor="window" strokeweight=".5pt">
                <v:textbox>
                  <w:txbxContent>
                    <w:p w14:paraId="6A27D505"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Intervention 1:</w:t>
                      </w:r>
                    </w:p>
                    <w:p w14:paraId="152403A6"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Wear the CUE1 for 20 minutes on the day of the baseline assessment.</w:t>
                      </w:r>
                    </w:p>
                  </w:txbxContent>
                </v:textbox>
                <w10:wrap anchorx="margin"/>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7456" behindDoc="0" locked="0" layoutInCell="1" allowOverlap="1" wp14:anchorId="7C5E2794" wp14:editId="43214A35">
                <wp:simplePos x="0" y="0"/>
                <wp:positionH relativeFrom="column">
                  <wp:posOffset>1181100</wp:posOffset>
                </wp:positionH>
                <wp:positionV relativeFrom="paragraph">
                  <wp:posOffset>3448050</wp:posOffset>
                </wp:positionV>
                <wp:extent cx="1980000" cy="0"/>
                <wp:effectExtent l="0" t="76200" r="20320" b="95250"/>
                <wp:wrapNone/>
                <wp:docPr id="1710145671" name="Straight Arrow Connector 11"/>
                <wp:cNvGraphicFramePr/>
                <a:graphic xmlns:a="http://schemas.openxmlformats.org/drawingml/2006/main">
                  <a:graphicData uri="http://schemas.microsoft.com/office/word/2010/wordprocessingShape">
                    <wps:wsp>
                      <wps:cNvCnPr/>
                      <wps:spPr>
                        <a:xfrm>
                          <a:off x="0" y="0"/>
                          <a:ext cx="19800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5E255A37" id="Straight Arrow Connector 11" o:spid="_x0000_s1026" type="#_x0000_t32" style="position:absolute;margin-left:93pt;margin-top:271.5pt;width:155.9pt;height:0;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HfjyQEAAIQDAAAOAAAAZHJzL2Uyb0RvYy54bWysU02P0zAQvSPxHyzfadKVQEvUdA8tywXB&#10;Siw/YNaxE0v+kmdomn/P2M12F7ghfHBsj+bNezMvu7uzd+KkM9oYerndtFLooOJgw9jLH4/3726l&#10;QIIwgItB93LRKO/2b9/s5tTpmzhFN+gsGCRgN6deTkSpaxpUk/aAm5h04KCJ2QPxNY/NkGFmdO+a&#10;m7b90MwxDylHpRH59XgJyn3FN0Yr+mYMahKul8yN6p7r/lT2Zr+DbsyQJqtWGvAPLDzYwEWvUEcg&#10;ED+z/QvKW5UjRkMbFX0TjbFKVw2sZtv+oeb7BElXLdwcTNc24f+DVV9Ph/CQuQ1zwg7TQy4qzib7&#10;8mV+4lybtVybpc8kFD9uP962vKRQz7HmJTFlpM86elEOvUTKYMeJDjEEHknM29osOH1B4tKc+JxQ&#10;qoZ4b52rk3FBzKVU+74UAjaIcUB89Glg2DBKAW5k5ynKFRKjs0NJL0C44MFlcQIePntmiPMjs5fC&#10;ARIHWFJdxQRM4bfUwucIOF2Sa+jiFW+JDeus72XVv1qIwLpPYRC0JHY5ZQthdHpFdqGw0dWOq+KX&#10;bpfTUxyWOoSm3HjUldBqy+Kl13c+v/559r8AAAD//wMAUEsDBBQABgAIAAAAIQCLhmAi3QAAAAsB&#10;AAAPAAAAZHJzL2Rvd25yZXYueG1sTI9PT8MwDMXvSHyHyEjcWAr7wyhNp4GEOIG0sYmr15imonFK&#10;k22FT4+RkODmZz89v1+xGHyrDtTHJrCBy1EGirgKtuHawObl4WIOKiZki21gMvBJERbl6UmBuQ1H&#10;XtFhnWolIRxzNOBS6nKtY+XIYxyFjlhub6H3mET2tbY9HiXct/oqy2baY8PywWFH946q9/XeG3h8&#10;Hr9+4ZO2Hw6X2+mK6M4hGXN+NixvQSUa0p8ZfupLdSil0y7s2UbVip7PhCUZmE7GMohjcnMtMLvf&#10;jS4L/Z+h/AYAAP//AwBQSwECLQAUAAYACAAAACEAtoM4kv4AAADhAQAAEwAAAAAAAAAAAAAAAAAA&#10;AAAAW0NvbnRlbnRfVHlwZXNdLnhtbFBLAQItABQABgAIAAAAIQA4/SH/1gAAAJQBAAALAAAAAAAA&#10;AAAAAAAAAC8BAABfcmVscy8ucmVsc1BLAQItABQABgAIAAAAIQBvYHfjyQEAAIQDAAAOAAAAAAAA&#10;AAAAAAAAAC4CAABkcnMvZTJvRG9jLnhtbFBLAQItABQABgAIAAAAIQCLhmAi3QAAAAsBAAAPAAAA&#10;AAAAAAAAAAAAACMEAABkcnMvZG93bnJldi54bWxQSwUGAAAAAAQABADzAAAALQU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5648" behindDoc="0" locked="0" layoutInCell="1" allowOverlap="1" wp14:anchorId="6F28AD64" wp14:editId="0690C2E1">
                <wp:simplePos x="0" y="0"/>
                <wp:positionH relativeFrom="column">
                  <wp:posOffset>1174750</wp:posOffset>
                </wp:positionH>
                <wp:positionV relativeFrom="paragraph">
                  <wp:posOffset>3003550</wp:posOffset>
                </wp:positionV>
                <wp:extent cx="0" cy="936000"/>
                <wp:effectExtent l="76200" t="0" r="76200" b="54610"/>
                <wp:wrapNone/>
                <wp:docPr id="2095294162" name="Straight Arrow Connector 3"/>
                <wp:cNvGraphicFramePr/>
                <a:graphic xmlns:a="http://schemas.openxmlformats.org/drawingml/2006/main">
                  <a:graphicData uri="http://schemas.microsoft.com/office/word/2010/wordprocessingShape">
                    <wps:wsp>
                      <wps:cNvCnPr/>
                      <wps:spPr>
                        <a:xfrm>
                          <a:off x="0" y="0"/>
                          <a:ext cx="0" cy="93600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7AAA40A" id="Straight Arrow Connector 3" o:spid="_x0000_s1026" type="#_x0000_t32" style="position:absolute;margin-left:92.5pt;margin-top:236.5pt;width:0;height:73.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omtzAEAAIMDAAAOAAAAZHJzL2Uyb0RvYy54bWysU01v2zAMvQ/YfxB0b+y0WNEacXpI1l2G&#10;rcC6H8DKki1AXxC5OP73o5Qs7bbbMB9kSgSfHh+fNg9H78RBZ7Qx9HK9aqXQQcXBhrGX358fr+6k&#10;QIIwgItB93LRKB+2799t5tTp6zhFN+gsGCRgN6deTkSpaxpUk/aAq5h04KSJ2QPxNo/NkGFmdO+a&#10;67a9beaYh5Sj0oh8uj8l5bbiG6MVfTUGNQnXS+ZGdc11fSlrs91AN2ZIk1VnGvAPLDzYwJdeoPZA&#10;IH5k+xeUtypHjIZWKvomGmOVrj1wN+v2j26+TZB07YXFwXSRCf8frPpy2IWnzDLMCTtMT7l0cTTZ&#10;lz/zE8cq1nIRSx9JqNOh4tP7m9u2rTo2r3UpI33S0YsS9BIpgx0n2sUQeCIxr6tWcPiMxDdz4a+C&#10;cmmIj9a5OhgXxMyuum8/8OwUsD+MA+LQp4FhwygFuJGNpyhXSIzODqW8AOGCO5fFAXj2bJkhzs9M&#10;XgoHSJzgjupXPMAUfistfPaA06m4pk5W8ZbYr876Xt5dqqEjsO5jGAQtiU1O2UIYnT4ju1DY6OrG&#10;c8evYpfoJQ5LnUFTdjzpSujsymKlt3uO376d7U8AAAD//wMAUEsDBBQABgAIAAAAIQALDwiu3QAA&#10;AAsBAAAPAAAAZHJzL2Rvd25yZXYueG1sTI9PT8MwDMXvSHyHyEjcWMr+MZWm00BCnEDaAHH1GtNU&#10;NE5psq3w6fF2gZuf/fT8e8Vy8K3aUx+bwAauRxko4irYhmsDry8PVwtQMSFbbAOTgW+KsCzPzwrM&#10;bTjwmvabVCsJ4ZijAZdSl2sdK0ce4yh0xHL7CL3HJLKvte3xIOG+1eMsm2uPDcsHhx3dO6o+Nztv&#10;4PF58v6DT9p+OVy9zdZEdw7JmMuLYXULKtGQ/sxwxBd0KIVpG3Zso2pFL2bSJRmY3kxkODpOm62B&#10;+Tibgi4L/b9D+QsAAP//AwBQSwECLQAUAAYACAAAACEAtoM4kv4AAADhAQAAEwAAAAAAAAAAAAAA&#10;AAAAAAAAW0NvbnRlbnRfVHlwZXNdLnhtbFBLAQItABQABgAIAAAAIQA4/SH/1gAAAJQBAAALAAAA&#10;AAAAAAAAAAAAAC8BAABfcmVscy8ucmVsc1BLAQItABQABgAIAAAAIQChbomtzAEAAIMDAAAOAAAA&#10;AAAAAAAAAAAAAC4CAABkcnMvZTJvRG9jLnhtbFBLAQItABQABgAIAAAAIQALDwiu3QAAAAsBAAAP&#10;AAAAAAAAAAAAAAAAACYEAABkcnMvZG93bnJldi54bWxQSwUGAAAAAAQABADzAAAAMAU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74624" behindDoc="0" locked="0" layoutInCell="1" allowOverlap="1" wp14:anchorId="7A90D46D" wp14:editId="21325DA0">
                <wp:simplePos x="0" y="0"/>
                <wp:positionH relativeFrom="column">
                  <wp:posOffset>1173480</wp:posOffset>
                </wp:positionH>
                <wp:positionV relativeFrom="paragraph">
                  <wp:posOffset>2038350</wp:posOffset>
                </wp:positionV>
                <wp:extent cx="0" cy="504000"/>
                <wp:effectExtent l="76200" t="0" r="57150" b="48895"/>
                <wp:wrapNone/>
                <wp:docPr id="1938421181" name="Straight Arrow Connector 3"/>
                <wp:cNvGraphicFramePr/>
                <a:graphic xmlns:a="http://schemas.openxmlformats.org/drawingml/2006/main">
                  <a:graphicData uri="http://schemas.microsoft.com/office/word/2010/wordprocessingShape">
                    <wps:wsp>
                      <wps:cNvCnPr/>
                      <wps:spPr>
                        <a:xfrm>
                          <a:off x="0" y="0"/>
                          <a:ext cx="0" cy="50400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C9082EB" id="Straight Arrow Connector 3" o:spid="_x0000_s1026" type="#_x0000_t32" style="position:absolute;margin-left:92.4pt;margin-top:160.5pt;width:0;height:39.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2HdywEAAIMDAAAOAAAAZHJzL2Uyb0RvYy54bWysU01v2zAMvQ/YfxB0X+wU7dAZcXpI2l2G&#10;rcDaH8DKki1AXxC5OP73o5Qs7bbbMB9kSgSfHh+fNndH78RBZ7Qx9HK9aqXQQcXBhrGXz08PH26l&#10;QIIwgItB93LRKO+2799t5tTpqzhFN+gsGCRgN6deTkSpaxpUk/aAq5h04KSJ2QPxNo/NkGFmdO+a&#10;q7b92MwxDylHpRH5dH9Kym3FN0Yr+mYMahKul8yN6prr+lLWZruBbsyQJqvONOAfWHiwgS+9QO2B&#10;QPzI9i8ob1WOGA2tVPRNNMYqXXvgbtbtH918nyDp2guLg+kiE/4/WPX1sAuPmWWYE3aYHnPp4miy&#10;L3/mJ45VrOUilj6SUKdDxac37XXbVh2b17qUkT7r6EUJeomUwY4T7WIIPJGY11UrOHxB4pu58FdB&#10;uTTEB+tcHYwLYmZXfWpveHYK2B/GAXHo08CwYZQC3MjGU5QrJEZnh1JegHDBncviADx7tswQ5ycm&#10;L4UDJE5wR/UrHmAKv5UWPnvA6VRcUyereEvsV2d9L28v1dARWHcfBkFLYpNTthBGp8/ILhQ2urrx&#10;3PGr2CV6icNSZ9CUHU+6Ejq7sljp7Z7jt29n+xMAAP//AwBQSwMEFAAGAAgAAAAhANsAYr7dAAAA&#10;CwEAAA8AAABkcnMvZG93bnJldi54bWxMj8FOwzAQRO9I/IO1SNyo0zagKsSpChLiBFILiOs2XuKI&#10;eB1itw18Pdte4Dizo9k35XL0ndrTENvABqaTDBRxHWzLjYHXl4erBaiYkC12gcnAN0VYVudnJRY2&#10;HHhN+01qlJRwLNCAS6kvtI61I49xEnpiuX2EwWMSOTTaDniQct/pWZbdaI8tyweHPd07qj83O2/g&#10;8Xn+/oNP2n45XL1dr4nuHJIxlxfj6hZUojH9heGIL+hQCdM27NhG1Yle5IKeDMxnUxl1TJycrYE8&#10;y3LQVan/b6h+AQAA//8DAFBLAQItABQABgAIAAAAIQC2gziS/gAAAOEBAAATAAAAAAAAAAAAAAAA&#10;AAAAAABbQ29udGVudF9UeXBlc10ueG1sUEsBAi0AFAAGAAgAAAAhADj9If/WAAAAlAEAAAsAAAAA&#10;AAAAAAAAAAAALwEAAF9yZWxzLy5yZWxzUEsBAi0AFAAGAAgAAAAhAOVDYd3LAQAAgwMAAA4AAAAA&#10;AAAAAAAAAAAALgIAAGRycy9lMm9Eb2MueG1sUEsBAi0AFAAGAAgAAAAhANsAYr7dAAAACwEAAA8A&#10;AAAAAAAAAAAAAAAAJQQAAGRycy9kb3ducmV2LnhtbFBLBQYAAAAABAAEAPMAAAAvBQ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5408" behindDoc="0" locked="0" layoutInCell="1" allowOverlap="1" wp14:anchorId="243E78B3" wp14:editId="0BA94000">
                <wp:simplePos x="0" y="0"/>
                <wp:positionH relativeFrom="column">
                  <wp:posOffset>82550</wp:posOffset>
                </wp:positionH>
                <wp:positionV relativeFrom="paragraph">
                  <wp:posOffset>2552700</wp:posOffset>
                </wp:positionV>
                <wp:extent cx="2077085" cy="431800"/>
                <wp:effectExtent l="0" t="0" r="18415" b="25400"/>
                <wp:wrapNone/>
                <wp:docPr id="577829327" name="Text Box 8"/>
                <wp:cNvGraphicFramePr/>
                <a:graphic xmlns:a="http://schemas.openxmlformats.org/drawingml/2006/main">
                  <a:graphicData uri="http://schemas.microsoft.com/office/word/2010/wordprocessingShape">
                    <wps:wsp>
                      <wps:cNvSpPr txBox="1"/>
                      <wps:spPr>
                        <a:xfrm>
                          <a:off x="0" y="0"/>
                          <a:ext cx="2077085" cy="431800"/>
                        </a:xfrm>
                        <a:prstGeom prst="roundRect">
                          <a:avLst/>
                        </a:prstGeom>
                        <a:solidFill>
                          <a:srgbClr val="E8E8E8"/>
                        </a:solidFill>
                        <a:ln w="6350">
                          <a:solidFill>
                            <a:srgbClr val="E8E8E8"/>
                          </a:solidFill>
                        </a:ln>
                      </wps:spPr>
                      <wps:txbx>
                        <w:txbxContent>
                          <w:p w14:paraId="21ACC130"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Baseline assessment 1 (n= 10)</w:t>
                            </w:r>
                          </w:p>
                          <w:p w14:paraId="7B7C05A8" w14:textId="77777777" w:rsidR="00AF5B8F" w:rsidRDefault="00AF5B8F" w:rsidP="00AF5B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3E78B3" id="_x0000_s1032" style="position:absolute;margin-left:6.5pt;margin-top:201pt;width:163.55pt;height:3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IGoOgIAAIoEAAAOAAAAZHJzL2Uyb0RvYy54bWysVE1vGjEQvVfqf7B8L7sQCHTFElFSqkoo&#10;iUqqnI3XBktej2sbdumv79h8Ju2hqiokM/aMn2fem9nxXVtrshPOKzAl7XZySoThUCmzLun35/mH&#10;ESU+MFMxDUaUdC88vZu8fzdubCF6sAFdCUcQxPiisSXdhGCLLPN8I2rmO2CFQacEV7OAW7fOKsca&#10;RK911svz26wBV1kHXHiPp/cHJ50kfCkFD49SehGILinmFtLq0rqKazYZs2LtmN0ofkyD/UMWNVMG&#10;Hz1D3bPAyNap36BqxR14kKHDoc5ASsVFqgGr6eZvqllumBWpFiTH2zNN/v/B8ofd0j45EtpP0KKA&#10;kZDG+sLjYaynla6O/5gpQT9SuD/TJtpAOB728uEwHw0o4ejr33RHeeI1u9y2zocvAmoSjZI62Jrq&#10;G2qTKGO7hQ/4LMaf4uKLHrSq5krrtHHr1Uw7smOo4+dR/MVM8cqrMG1IU9Lbm0GekF/5/N9AIKA2&#10;iHuhIFqhXbVEVYh8omcF1R5Zc3BoKG/5XGFpC+bDE3PYQUgUTkV4xEVqwKTgaFGyAffzT+cxHoVF&#10;LyUNdmRJ/Y8tc4IS/dWg5B+7/X5s4bTpD4Y93Lhrz+raY7b1DJCsLs6f5cmM8UGfTOmgfsHhmcZX&#10;0cUMx7dLGk7mLBzmBIePi+k0BWHTWhYWZml5hI7SRM2e2xfm7FHdgH3xAKfeZcUbfQ+x8aaB6TaA&#10;VEn8yPOB1SP92PBJ4ONwxom63qeoyydk8gsAAP//AwBQSwMEFAAGAAgAAAAhAKRHVCjfAAAACgEA&#10;AA8AAABkcnMvZG93bnJldi54bWxMj81OwzAQhO9IvIO1SNyo3aRACXEqhFTEAami8ABuvPkh8TrE&#10;bhPenuVUbju7o9lv8s3senHCMbSeNCwXCgRS6W1LtYbPj+3NGkSIhqzpPaGGHwywKS4vcpNZP9E7&#10;nvaxFhxCITMamhiHTMpQNuhMWPgBiW+VH52JLMda2tFMHO56mSh1J51piT80ZsDnBstuf3Qauu2X&#10;st+3u+ql25Wpn6r1a/LwpvX11fz0CCLiHM9m+MNndCiY6eCPZIPoWadcJWpYqYQHNqQrtQRx4M29&#10;UiCLXP6vUPwCAAD//wMAUEsBAi0AFAAGAAgAAAAhALaDOJL+AAAA4QEAABMAAAAAAAAAAAAAAAAA&#10;AAAAAFtDb250ZW50X1R5cGVzXS54bWxQSwECLQAUAAYACAAAACEAOP0h/9YAAACUAQAACwAAAAAA&#10;AAAAAAAAAAAvAQAAX3JlbHMvLnJlbHNQSwECLQAUAAYACAAAACEA1DCBqDoCAACKBAAADgAAAAAA&#10;AAAAAAAAAAAuAgAAZHJzL2Uyb0RvYy54bWxQSwECLQAUAAYACAAAACEApEdUKN8AAAAKAQAADwAA&#10;AAAAAAAAAAAAAACUBAAAZHJzL2Rvd25yZXYueG1sUEsFBgAAAAAEAAQA8wAAAKAFAAAAAA==&#10;" fillcolor="#e8e8e8" strokecolor="#e8e8e8" strokeweight=".5pt">
                <v:textbox>
                  <w:txbxContent>
                    <w:p w14:paraId="21ACC130"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Baseline assessment 1 (n= 10)</w:t>
                      </w:r>
                    </w:p>
                    <w:p w14:paraId="7B7C05A8" w14:textId="77777777" w:rsidR="00AF5B8F" w:rsidRDefault="00AF5B8F" w:rsidP="00AF5B8F"/>
                  </w:txbxContent>
                </v:textbox>
              </v:roundrect>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6432" behindDoc="0" locked="0" layoutInCell="1" allowOverlap="1" wp14:anchorId="7708F2B9" wp14:editId="2D54A249">
                <wp:simplePos x="0" y="0"/>
                <wp:positionH relativeFrom="column">
                  <wp:posOffset>82550</wp:posOffset>
                </wp:positionH>
                <wp:positionV relativeFrom="paragraph">
                  <wp:posOffset>3981450</wp:posOffset>
                </wp:positionV>
                <wp:extent cx="2076450" cy="431800"/>
                <wp:effectExtent l="0" t="0" r="19050" b="25400"/>
                <wp:wrapNone/>
                <wp:docPr id="502912560" name="Text Box 8"/>
                <wp:cNvGraphicFramePr/>
                <a:graphic xmlns:a="http://schemas.openxmlformats.org/drawingml/2006/main">
                  <a:graphicData uri="http://schemas.microsoft.com/office/word/2010/wordprocessingShape">
                    <wps:wsp>
                      <wps:cNvSpPr txBox="1"/>
                      <wps:spPr>
                        <a:xfrm>
                          <a:off x="0" y="0"/>
                          <a:ext cx="2076450" cy="431800"/>
                        </a:xfrm>
                        <a:prstGeom prst="roundRect">
                          <a:avLst/>
                        </a:prstGeom>
                        <a:solidFill>
                          <a:srgbClr val="E8E8E8"/>
                        </a:solidFill>
                        <a:ln w="6350">
                          <a:solidFill>
                            <a:srgbClr val="E8E8E8"/>
                          </a:solidFill>
                        </a:ln>
                      </wps:spPr>
                      <wps:txbx>
                        <w:txbxContent>
                          <w:p w14:paraId="5FF1F936"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Baseline assessment 2 (n= 10)</w:t>
                            </w:r>
                          </w:p>
                          <w:p w14:paraId="60F27E22" w14:textId="77777777" w:rsidR="00AF5B8F" w:rsidRDefault="00AF5B8F" w:rsidP="00AF5B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08F2B9" id="_x0000_s1033" style="position:absolute;margin-left:6.5pt;margin-top:313.5pt;width:163.5pt;height:3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8jpNQIAAIoEAAAOAAAAZHJzL2Uyb0RvYy54bWysVNtuGjEQfa/Uf7D8XhYIAbpiiSgpVSWU&#10;RCVVno3XZi15Pa5t2KVfn7G5Nu1TVCGZGc94LufM7OSurTXZCecVmIL2Ol1KhOFQKrMp6M/nxacx&#10;JT4wUzINRhR0Lzy9m378MGlsLvpQgS6FIxjE+LyxBa1CsHmWeV6JmvkOWGHQKMHVLKDqNlnpWIPR&#10;a531u91h1oArrQMuvMfb+4ORTlN8KQUPj1J6EYguKNYW0unSuY5nNp2wfOOYrRQ/lsHeUUXNlMGk&#10;51D3LDCydeqvULXiDjzI0OFQZyCl4iL1gN30um+6WVXMitQLguPtGSb//8Lyh93KPjkS2i/QIoER&#10;kMb63ONl7KeVro7/WClBO0K4P8Mm2kA4Xva7o+HgFk0cbYOb3ribcM0ur63z4ZuAmkShoA62pvyB&#10;3CTI2G7pA6ZF/5NfzOhBq3KhtE6K26zn2pEdQx6/juMvVopP/nDThjQFHd5gMe8LgQG1wbgXCKIU&#10;2nVLVFnQ0QmeNZR7RM3BYaC85QuFrS2ZD0/M4QQhGrgV4REPqQGLgqNESQXu97/uoz8Si1ZKGpzI&#10;gvpfW+YEJfq7Qco/9waDOMJJGdyO+qi4a8v62mK29RwQrB7un+VJjP5Bn0TpoH7B5ZnFrGhihmPu&#10;goaTOA+HPcHl42I2S044tJaFpVlZHkNHkCNnz+0Lc/bIbsC5eIDT7LL8Db8H3/jSwGwbQKpEfsT5&#10;gOoRfhz4RPBxOeNGXevJ6/IJmb4CAAD//wMAUEsDBBQABgAIAAAAIQCimiYx3gAAAAoBAAAPAAAA&#10;ZHJzL2Rvd25yZXYueG1sTE/LTsMwELwj8Q/WInGjNgktbYhTIaQiDkgVhQ9w482DxOsQu034e5YT&#10;3GZ2RrMz+XZ2vTjjGFpPGm4XCgRS6W1LtYaP993NGkSIhqzpPaGGbwywLS4vcpNZP9Ebng+xFhxC&#10;ITMamhiHTMpQNuhMWPgBibXKj85EpmMt7WgmDne9TJRaSWda4g+NGfCpwbI7nJyGbvep7NdyXz13&#10;+zL1U7V+STavWl9fzY8PICLO8c8Mv/W5OhTc6ehPZIPomac8JWpYJfcM2JDeKQZHvmyWCmSRy/8T&#10;ih8AAAD//wMAUEsBAi0AFAAGAAgAAAAhALaDOJL+AAAA4QEAABMAAAAAAAAAAAAAAAAAAAAAAFtD&#10;b250ZW50X1R5cGVzXS54bWxQSwECLQAUAAYACAAAACEAOP0h/9YAAACUAQAACwAAAAAAAAAAAAAA&#10;AAAvAQAAX3JlbHMvLnJlbHNQSwECLQAUAAYACAAAACEAQRPI6TUCAACKBAAADgAAAAAAAAAAAAAA&#10;AAAuAgAAZHJzL2Uyb0RvYy54bWxQSwECLQAUAAYACAAAACEAopomMd4AAAAKAQAADwAAAAAAAAAA&#10;AAAAAACPBAAAZHJzL2Rvd25yZXYueG1sUEsFBgAAAAAEAAQA8wAAAJoFAAAAAA==&#10;" fillcolor="#e8e8e8" strokecolor="#e8e8e8" strokeweight=".5pt">
                <v:textbox>
                  <w:txbxContent>
                    <w:p w14:paraId="5FF1F936"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Baseline assessment 2 (n= 10)</w:t>
                      </w:r>
                    </w:p>
                    <w:p w14:paraId="60F27E22" w14:textId="77777777" w:rsidR="00AF5B8F" w:rsidRDefault="00AF5B8F" w:rsidP="00AF5B8F"/>
                  </w:txbxContent>
                </v:textbox>
              </v:roundrect>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2336" behindDoc="0" locked="0" layoutInCell="1" allowOverlap="1" wp14:anchorId="22E2A6C2" wp14:editId="6C242AF4">
                <wp:simplePos x="0" y="0"/>
                <wp:positionH relativeFrom="column">
                  <wp:posOffset>1181100</wp:posOffset>
                </wp:positionH>
                <wp:positionV relativeFrom="paragraph">
                  <wp:posOffset>951230</wp:posOffset>
                </wp:positionV>
                <wp:extent cx="1980000" cy="0"/>
                <wp:effectExtent l="0" t="76200" r="20320" b="95250"/>
                <wp:wrapNone/>
                <wp:docPr id="826596470" name="Straight Arrow Connector 5"/>
                <wp:cNvGraphicFramePr/>
                <a:graphic xmlns:a="http://schemas.openxmlformats.org/drawingml/2006/main">
                  <a:graphicData uri="http://schemas.microsoft.com/office/word/2010/wordprocessingShape">
                    <wps:wsp>
                      <wps:cNvCnPr/>
                      <wps:spPr>
                        <a:xfrm>
                          <a:off x="0" y="0"/>
                          <a:ext cx="19800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27144FD" id="Straight Arrow Connector 5" o:spid="_x0000_s1026" type="#_x0000_t32" style="position:absolute;margin-left:93pt;margin-top:74.9pt;width:155.9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HfjyQEAAIQDAAAOAAAAZHJzL2Uyb0RvYy54bWysU02P0zAQvSPxHyzfadKVQEvUdA8tywXB&#10;Siw/YNaxE0v+kmdomn/P2M12F7ghfHBsj+bNezMvu7uzd+KkM9oYerndtFLooOJgw9jLH4/3726l&#10;QIIwgItB93LRKO/2b9/s5tTpmzhFN+gsGCRgN6deTkSpaxpUk/aAm5h04KCJ2QPxNY/NkGFmdO+a&#10;m7b90MwxDylHpRH59XgJyn3FN0Yr+mYMahKul8yN6p7r/lT2Zr+DbsyQJqtWGvAPLDzYwEWvUEcg&#10;ED+z/QvKW5UjRkMbFX0TjbFKVw2sZtv+oeb7BElXLdwcTNc24f+DVV9Ph/CQuQ1zwg7TQy4qzib7&#10;8mV+4lybtVybpc8kFD9uP962vKRQz7HmJTFlpM86elEOvUTKYMeJDjEEHknM29osOH1B4tKc+JxQ&#10;qoZ4b52rk3FBzKVU+74UAjaIcUB89Glg2DBKAW5k5ynKFRKjs0NJL0C44MFlcQIePntmiPMjs5fC&#10;ARIHWFJdxQRM4bfUwucIOF2Sa+jiFW+JDeus72XVv1qIwLpPYRC0JHY5ZQthdHpFdqGw0dWOq+KX&#10;bpfTUxyWOoSm3HjUldBqy+Kl13c+v/559r8AAAD//wMAUEsDBBQABgAIAAAAIQCCQVNb2wAAAAsB&#10;AAAPAAAAZHJzL2Rvd25yZXYueG1sTE9dS8NAEHwX/A/HCr7Zi1r7EXMpVRCfLLRWfN3m1lwwtxdz&#10;1zb6611B0LeZnWF2plgMvlUH6mMT2MDlKANFXAXbcG1g+/xwMQMVE7LFNjAZ+KQIi/L0pMDchiOv&#10;6bBJtZIQjjkacCl1udaxcuQxjkJHLNpb6D0moX2tbY9HCfetvsqyifbYsHxw2NG9o+p9s/cGHlfX&#10;r1/4pO2Hw+XLzZroziEZc342LG9BJRrSnxl+6kt1KKXTLuzZRtUKn01kSxIwnssGcYznUwG734su&#10;C/1/Q/kNAAD//wMAUEsBAi0AFAAGAAgAAAAhALaDOJL+AAAA4QEAABMAAAAAAAAAAAAAAAAAAAAA&#10;AFtDb250ZW50X1R5cGVzXS54bWxQSwECLQAUAAYACAAAACEAOP0h/9YAAACUAQAACwAAAAAAAAAA&#10;AAAAAAAvAQAAX3JlbHMvLnJlbHNQSwECLQAUAAYACAAAACEAb2B348kBAACEAwAADgAAAAAAAAAA&#10;AAAAAAAuAgAAZHJzL2Uyb0RvYy54bWxQSwECLQAUAAYACAAAACEAgkFTW9sAAAALAQAADwAAAAAA&#10;AAAAAAAAAAAjBAAAZHJzL2Rvd25yZXYueG1sUEsFBgAAAAAEAAQA8wAAACsFA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4384" behindDoc="0" locked="0" layoutInCell="1" allowOverlap="1" wp14:anchorId="4290C19C" wp14:editId="466057F6">
                <wp:simplePos x="0" y="0"/>
                <wp:positionH relativeFrom="column">
                  <wp:posOffset>82550</wp:posOffset>
                </wp:positionH>
                <wp:positionV relativeFrom="paragraph">
                  <wp:posOffset>1581150</wp:posOffset>
                </wp:positionV>
                <wp:extent cx="2077085" cy="431800"/>
                <wp:effectExtent l="0" t="0" r="18415" b="25400"/>
                <wp:wrapNone/>
                <wp:docPr id="575508264" name="Text Box 8"/>
                <wp:cNvGraphicFramePr/>
                <a:graphic xmlns:a="http://schemas.openxmlformats.org/drawingml/2006/main">
                  <a:graphicData uri="http://schemas.microsoft.com/office/word/2010/wordprocessingShape">
                    <wps:wsp>
                      <wps:cNvSpPr txBox="1"/>
                      <wps:spPr>
                        <a:xfrm>
                          <a:off x="0" y="0"/>
                          <a:ext cx="2077085" cy="431800"/>
                        </a:xfrm>
                        <a:prstGeom prst="roundRect">
                          <a:avLst/>
                        </a:prstGeom>
                        <a:solidFill>
                          <a:srgbClr val="E8E8E8"/>
                        </a:solidFill>
                        <a:ln w="6350">
                          <a:solidFill>
                            <a:srgbClr val="E8E8E8"/>
                          </a:solidFill>
                        </a:ln>
                      </wps:spPr>
                      <wps:txbx>
                        <w:txbxContent>
                          <w:p w14:paraId="51DDBF4F" w14:textId="77777777" w:rsidR="00AF5B8F" w:rsidRPr="00000BB4" w:rsidRDefault="00AF5B8F" w:rsidP="00AF5B8F">
                            <w:pPr>
                              <w:jc w:val="center"/>
                              <w:rPr>
                                <w:rFonts w:ascii="Times New Roman" w:hAnsi="Times New Roman" w:cs="Times New Roman"/>
                              </w:rPr>
                            </w:pPr>
                            <w:r w:rsidRPr="00000BB4">
                              <w:rPr>
                                <w:rFonts w:ascii="Times New Roman" w:hAnsi="Times New Roman" w:cs="Times New Roman"/>
                              </w:rPr>
                              <w:t>Recruited (n= 10)</w:t>
                            </w:r>
                          </w:p>
                          <w:p w14:paraId="43011530" w14:textId="77777777" w:rsidR="00AF5B8F" w:rsidRDefault="00AF5B8F" w:rsidP="00AF5B8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90C19C" id="_x0000_s1034" style="position:absolute;margin-left:6.5pt;margin-top:124.5pt;width:163.55pt;height:3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3smOgIAAIoEAAAOAAAAZHJzL2Uyb0RvYy54bWysVN9vGjEMfp+0/yHK+7iDQmEnjorRMU1C&#10;bTU69TnkEoiUi7MkcMf++jnhZ7s9TNOEFOzY+Wx/tm9819aa7ITzCkxJu52cEmE4VMqsS/r9ef5h&#10;RIkPzFRMgxEl3QtP7ybv340bW4gebEBXwhEEMb5obEk3IdgiyzzfiJr5Dlhh0CjB1Syg6tZZ5ViD&#10;6LXOenl+mzXgKuuAC+/x9v5gpJOEL6Xg4VFKLwLRJcXcQjpdOlfxzCZjVqwdsxvFj2mwf8iiZspg&#10;0DPUPQuMbJ36DapW3IEHGToc6gykVFykGrCabv6mmuWGWZFqQXK8PdPk/x8sf9gt7ZMjof0ELTYw&#10;EtJYX3i8jPW00tXxHzMlaEcK92faRBsIx8tePhzmowElHG39m+4oT7xml9fW+fBFQE2iUFIHW1N9&#10;w94kythu4QOGRf+TX4zoQatqrrROiluvZtqRHcM+fh7FX8wUn7xy04Y0Jb29GeQJ+ZXN/w0EAmqD&#10;uBcKohTaVUtUVdIUNN6soNojaw4OA+UtnyssbcF8eGIOJwiJwq0Ij3hIDZgUHCVKNuB+/uk++mNj&#10;0UpJgxNZUv9jy5ygRH812PKP3X4/jnBS+oNhDxV3bVldW8y2ngGS1cX9szyJ0T/okygd1C+4PNMY&#10;FU3McIxd0nASZ+GwJ7h8XEynyQmH1rKwMEvLI3RsTezZc/vCnD12N+BcPMBpdlnxpr8H3/jSwHQb&#10;QKrU/AurR/px4FODj8sZN+paT16XT8jkFwAAAP//AwBQSwMEFAAGAAgAAAAhALVpURTfAAAACgEA&#10;AA8AAABkcnMvZG93bnJldi54bWxMj81OwzAQhO9IvIO1SNyonaRAG+JUCKmIA1JF4QHcePND4nWI&#10;3aa8PcsJbjPa0ew3xebsBnHCKXSeNCQLBQKp8rajRsPH+/ZmBSJEQ9YMnlDDNwbYlJcXhcmtn+kN&#10;T/vYCC6hkBsNbYxjLmWoWnQmLPyIxLfaT85EtlMj7WRmLneDTJW6k850xB9aM+JTi1W/PzoN/fZT&#10;2a/bXf3c76rMz/XqJV2/an19dX58ABHxHP/C8IvP6FAy08EfyQYxsM94StSQLtcsOJAtVQLiwCK5&#10;VyDLQv6fUP4AAAD//wMAUEsBAi0AFAAGAAgAAAAhALaDOJL+AAAA4QEAABMAAAAAAAAAAAAAAAAA&#10;AAAAAFtDb250ZW50X1R5cGVzXS54bWxQSwECLQAUAAYACAAAACEAOP0h/9YAAACUAQAACwAAAAAA&#10;AAAAAAAAAAAvAQAAX3JlbHMvLnJlbHNQSwECLQAUAAYACAAAACEAqBt7JjoCAACKBAAADgAAAAAA&#10;AAAAAAAAAAAuAgAAZHJzL2Uyb0RvYy54bWxQSwECLQAUAAYACAAAACEAtWlRFN8AAAAKAQAADwAA&#10;AAAAAAAAAAAAAACUBAAAZHJzL2Rvd25yZXYueG1sUEsFBgAAAAAEAAQA8wAAAKAFAAAAAA==&#10;" fillcolor="#e8e8e8" strokecolor="#e8e8e8" strokeweight=".5pt">
                <v:textbox>
                  <w:txbxContent>
                    <w:p w14:paraId="51DDBF4F" w14:textId="77777777" w:rsidR="00AF5B8F" w:rsidRPr="00000BB4" w:rsidRDefault="00AF5B8F" w:rsidP="00AF5B8F">
                      <w:pPr>
                        <w:jc w:val="center"/>
                        <w:rPr>
                          <w:rFonts w:ascii="Times New Roman" w:hAnsi="Times New Roman" w:cs="Times New Roman"/>
                        </w:rPr>
                      </w:pPr>
                      <w:r w:rsidRPr="00000BB4">
                        <w:rPr>
                          <w:rFonts w:ascii="Times New Roman" w:hAnsi="Times New Roman" w:cs="Times New Roman"/>
                        </w:rPr>
                        <w:t>Recruited (n= 10)</w:t>
                      </w:r>
                    </w:p>
                    <w:p w14:paraId="43011530" w14:textId="77777777" w:rsidR="00AF5B8F" w:rsidRDefault="00AF5B8F" w:rsidP="00AF5B8F"/>
                  </w:txbxContent>
                </v:textbox>
              </v:roundrect>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0288" behindDoc="0" locked="0" layoutInCell="1" allowOverlap="1" wp14:anchorId="791B4D7C" wp14:editId="27787513">
                <wp:simplePos x="0" y="0"/>
                <wp:positionH relativeFrom="column">
                  <wp:posOffset>1174750</wp:posOffset>
                </wp:positionH>
                <wp:positionV relativeFrom="paragraph">
                  <wp:posOffset>425450</wp:posOffset>
                </wp:positionV>
                <wp:extent cx="0" cy="1117600"/>
                <wp:effectExtent l="76200" t="0" r="57150" b="63500"/>
                <wp:wrapNone/>
                <wp:docPr id="1586993159" name="Straight Arrow Connector 3"/>
                <wp:cNvGraphicFramePr/>
                <a:graphic xmlns:a="http://schemas.openxmlformats.org/drawingml/2006/main">
                  <a:graphicData uri="http://schemas.microsoft.com/office/word/2010/wordprocessingShape">
                    <wps:wsp>
                      <wps:cNvCnPr/>
                      <wps:spPr>
                        <a:xfrm>
                          <a:off x="0" y="0"/>
                          <a:ext cx="0" cy="111760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2702617B" id="Straight Arrow Connector 3" o:spid="_x0000_s1026" type="#_x0000_t32" style="position:absolute;margin-left:92.5pt;margin-top:33.5pt;width:0;height:88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cfezAEAAIQDAAAOAAAAZHJzL2Uyb0RvYy54bWysU01v2zAMvQ/YfxB0X2wXaNcZcXpI2l2G&#10;rcDaH8BKsi1AXxC5OPn3o5Qs7bbbsBwUSgQfHx+f13cH78TeZLQxDLJbtVKYoKK2YRrk89PDh1sp&#10;kCBocDGYQR4NyrvN+3frJfXmKs7RaZMFgwTslzTImSj1TYNqNh5wFZMJnBxj9kB8zVOjMyyM7l1z&#10;1bY3zRKzTjkqg8ivu1NSbir+OBpF38YRDQk3SOZG9cz1fClns1lDP2VIs1VnGvAPLDzYwE0vUDsg&#10;ED+y/QvKW5UjxpFWKvomjqNVps7A03TtH9N8nyGZOguLg+kiE/4/WPV1vw2PmWVYEvaYHnOZ4jBm&#10;X/6ZnzhUsY4XscyBhDo9Kn7tuu7jTVuFbF4LU0b6bKIXJRgkUgY7zbSNIfBKYu6qWLD/gsStufBX&#10;Qeka4oN1rm7GBbFwj0/tNS9PARtkdEAc+qQZNkxSgJvYeYpyhcTorC7lBQiPuHVZ7IGXz57RcXli&#10;9lI4QOIEj1R/xQRM4bfSwmcHOJ+Ka+rkFW+JDeusH+TtpRp6AuvugxZ0TOxyyhbC5MwZ2YXCxlQ7&#10;nid+VbtEL1Ef6xKacuNVV0JnWxYvvb1z/Pbj2fwEAAD//wMAUEsDBBQABgAIAAAAIQB7va0U3QAA&#10;AAoBAAAPAAAAZHJzL2Rvd25yZXYueG1sTI9PT8MwDMXvSHyHyEjcWMrG/qg0nQYS4gTSBhNXrzFN&#10;ReOUJtsKnx6PC5ysZz89/16xHHyrDtTHJrCB61EGirgKtuHawOvLw9UCVEzIFtvAZOCLIizL87MC&#10;cxuOvKbDJtVKQjjmaMCl1OVax8qRxzgKHbHc3kPvMYnsa217PEq4b/U4y2baY8PywWFH946qj83e&#10;G3h8nrx945O2nw5X2+ma6M4hGXN5MaxuQSUa0p8ZTviCDqUw7cKebVSt6MVUuiQDs7nMk+F3sTMw&#10;vplkoMtC/69Q/gAAAP//AwBQSwECLQAUAAYACAAAACEAtoM4kv4AAADhAQAAEwAAAAAAAAAAAAAA&#10;AAAAAAAAW0NvbnRlbnRfVHlwZXNdLnhtbFBLAQItABQABgAIAAAAIQA4/SH/1gAAAJQBAAALAAAA&#10;AAAAAAAAAAAAAC8BAABfcmVscy8ucmVsc1BLAQItABQABgAIAAAAIQB7bcfezAEAAIQDAAAOAAAA&#10;AAAAAAAAAAAAAC4CAABkcnMvZTJvRG9jLnhtbFBLAQItABQABgAIAAAAIQB7va0U3QAAAAoBAAAP&#10;AAAAAAAAAAAAAAAAACYEAABkcnMvZG93bnJldi54bWxQSwUGAAAAAAQABADzAAAAMAUAAAAA&#10;" strokecolor="windowText" strokeweight="1.5pt">
                <v:stroke endarrow="block" joinstyle="miter"/>
              </v:shape>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59264" behindDoc="0" locked="0" layoutInCell="1" allowOverlap="1" wp14:anchorId="53302A73" wp14:editId="79D961BA">
                <wp:simplePos x="0" y="0"/>
                <wp:positionH relativeFrom="column">
                  <wp:posOffset>82550</wp:posOffset>
                </wp:positionH>
                <wp:positionV relativeFrom="paragraph">
                  <wp:posOffset>-31750</wp:posOffset>
                </wp:positionV>
                <wp:extent cx="2076450" cy="432000"/>
                <wp:effectExtent l="0" t="0" r="19050" b="25400"/>
                <wp:wrapNone/>
                <wp:docPr id="1778905957" name="Text Box 2"/>
                <wp:cNvGraphicFramePr/>
                <a:graphic xmlns:a="http://schemas.openxmlformats.org/drawingml/2006/main">
                  <a:graphicData uri="http://schemas.microsoft.com/office/word/2010/wordprocessingShape">
                    <wps:wsp>
                      <wps:cNvSpPr txBox="1"/>
                      <wps:spPr>
                        <a:xfrm>
                          <a:off x="0" y="0"/>
                          <a:ext cx="2076450" cy="432000"/>
                        </a:xfrm>
                        <a:prstGeom prst="roundRect">
                          <a:avLst/>
                        </a:prstGeom>
                        <a:solidFill>
                          <a:srgbClr val="E8E8E8"/>
                        </a:solidFill>
                        <a:ln w="6350">
                          <a:solidFill>
                            <a:srgbClr val="E8E8E8"/>
                          </a:solidFill>
                        </a:ln>
                      </wps:spPr>
                      <wps:txbx>
                        <w:txbxContent>
                          <w:p w14:paraId="1B96A3F6"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Assessed for eligibility (n= 9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302A73" id="Text Box 2" o:spid="_x0000_s1035" style="position:absolute;margin-left:6.5pt;margin-top:-2.5pt;width:163.5pt;height: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JlZNAIAAIoEAAAOAAAAZHJzL2Uyb0RvYy54bWysVNtuGjEQfa/Uf7D8XhYIIcmKJaKkVJVQ&#10;EpVUeTZeG1byetyxYZd+fcfm2rRPUYVkZjzjuZwzs6P7tjZsq9BXYAve63Q5U1ZCWdlVwX+8zD7d&#10;cuaDsKUwYFXBd8rz+/HHD6PG5aoPazClQkZBrM8bV/B1CC7PMi/Xqha+A05ZMmrAWgRScZWVKBqK&#10;Xpus3+0OswawdAhSeU+3D3sjH6f4WisZnrT2KjBTcKotpBPTuYxnNh6JfIXCrSt5KEO8o4paVJaS&#10;nkI9iCDYBqu/QtWVRPCgQ0dCnYHWlVSpB+qm133TzWItnEq9EDjenWDy/y+sfNwu3DOy0H6GlgiM&#10;gDTO554uYz+txjr+U6WM7ATh7gSbagOTdNnv3gwH12SSZBtcES0J1+z82qEPXxXULAoFR9jY8jtx&#10;kyAT27kPlJb8j34xowdTlbPKmKTgajk1yLaCePxyG3+xUnryh5uxrCn48IqKeV8ICmgsxT1DEKXQ&#10;LltWlQW/O8KzhHJHqCHsB8o7Oauotbnw4VkgTRChQVsRnujQBqgoOEicrQF//es++hOxZOWsoYks&#10;uP+5Eag4M98sUX7XGwziCCdlcH3TJwUvLctLi93UUyCwerR/TiYx+gdzFDVC/UrLM4lZySSspNwF&#10;D0dxGvZ7Qssn1WSSnGhonQhzu3Ayho4gR85e2leB7sBuoLl4hOPsivwNv3vf+NLCZBNAV4n8iPMe&#10;1QP8NPCJ4MNyxo261JPX+RMy/g0AAP//AwBQSwMEFAAGAAgAAAAhAIuaSPvdAAAACAEAAA8AAABk&#10;cnMvZG93bnJldi54bWxMj81OwzAQhO9IvIO1SNxam4ZWJY1TIaQiDkgVhQdw481PE69D7Dbh7VlO&#10;9LQ7mtXsN9l2cp244BAaTxoe5goEUuFtQ5WGr8/dbA0iREPWdJ5Qww8G2Oa3N5lJrR/pAy+HWAkO&#10;oZAaDXWMfSplKGp0Jsx9j8Re6QdnIsuhknYwI4e7Ti6UWklnGuIPtenxpcaiPZydhnZ3UvZ7uS9f&#10;232R+LFcvy2e3rW+v5ueNyAiTvH/GP7wGR1yZjr6M9kgOtYJV4kaZkue7CePipejhhUbMs/kdYH8&#10;FwAA//8DAFBLAQItABQABgAIAAAAIQC2gziS/gAAAOEBAAATAAAAAAAAAAAAAAAAAAAAAABbQ29u&#10;dGVudF9UeXBlc10ueG1sUEsBAi0AFAAGAAgAAAAhADj9If/WAAAAlAEAAAsAAAAAAAAAAAAAAAAA&#10;LwEAAF9yZWxzLy5yZWxzUEsBAi0AFAAGAAgAAAAhAJ3QmVk0AgAAigQAAA4AAAAAAAAAAAAAAAAA&#10;LgIAAGRycy9lMm9Eb2MueG1sUEsBAi0AFAAGAAgAAAAhAIuaSPvdAAAACAEAAA8AAAAAAAAAAAAA&#10;AAAAjgQAAGRycy9kb3ducmV2LnhtbFBLBQYAAAAABAAEAPMAAACYBQAAAAA=&#10;" fillcolor="#e8e8e8" strokecolor="#e8e8e8" strokeweight=".5pt">
                <v:textbox>
                  <w:txbxContent>
                    <w:p w14:paraId="1B96A3F6" w14:textId="77777777" w:rsidR="00AF5B8F" w:rsidRPr="00000BB4" w:rsidRDefault="00AF5B8F" w:rsidP="00AF5B8F">
                      <w:pPr>
                        <w:rPr>
                          <w:rFonts w:ascii="Times New Roman" w:hAnsi="Times New Roman" w:cs="Times New Roman"/>
                        </w:rPr>
                      </w:pPr>
                      <w:r w:rsidRPr="00000BB4">
                        <w:rPr>
                          <w:rFonts w:ascii="Times New Roman" w:hAnsi="Times New Roman" w:cs="Times New Roman"/>
                        </w:rPr>
                        <w:t>Assessed for eligibility (n= 92)</w:t>
                      </w:r>
                    </w:p>
                  </w:txbxContent>
                </v:textbox>
              </v:roundrect>
            </w:pict>
          </mc:Fallback>
        </mc:AlternateContent>
      </w:r>
      <w:r w:rsidRPr="00AF5B8F">
        <w:rPr>
          <w:rFonts w:ascii="Times New Roman" w:eastAsiaTheme="minorHAnsi" w:hAnsi="Times New Roman" w:cs="Times New Roman"/>
          <w:noProof/>
          <w:kern w:val="2"/>
          <w:lang w:eastAsia="en-US"/>
          <w14:ligatures w14:val="standardContextual"/>
        </w:rPr>
        <mc:AlternateContent>
          <mc:Choice Requires="wps">
            <w:drawing>
              <wp:anchor distT="0" distB="0" distL="114300" distR="114300" simplePos="0" relativeHeight="251669504" behindDoc="0" locked="0" layoutInCell="1" allowOverlap="1" wp14:anchorId="2387289D" wp14:editId="132DD53F">
                <wp:simplePos x="0" y="0"/>
                <wp:positionH relativeFrom="column">
                  <wp:posOffset>1212850</wp:posOffset>
                </wp:positionH>
                <wp:positionV relativeFrom="paragraph">
                  <wp:posOffset>4959350</wp:posOffset>
                </wp:positionV>
                <wp:extent cx="1980000" cy="0"/>
                <wp:effectExtent l="0" t="76200" r="20320" b="95250"/>
                <wp:wrapNone/>
                <wp:docPr id="289407257" name="Straight Arrow Connector 14"/>
                <wp:cNvGraphicFramePr/>
                <a:graphic xmlns:a="http://schemas.openxmlformats.org/drawingml/2006/main">
                  <a:graphicData uri="http://schemas.microsoft.com/office/word/2010/wordprocessingShape">
                    <wps:wsp>
                      <wps:cNvCnPr/>
                      <wps:spPr>
                        <a:xfrm>
                          <a:off x="0" y="0"/>
                          <a:ext cx="198000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4DCF9E" id="Straight Arrow Connector 14" o:spid="_x0000_s1026" type="#_x0000_t32" style="position:absolute;margin-left:95.5pt;margin-top:390.5pt;width:155.9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HfjyQEAAIQDAAAOAAAAZHJzL2Uyb0RvYy54bWysU02P0zAQvSPxHyzfadKVQEvUdA8tywXB&#10;Siw/YNaxE0v+kmdomn/P2M12F7ghfHBsj+bNezMvu7uzd+KkM9oYerndtFLooOJgw9jLH4/3726l&#10;QIIwgItB93LRKO/2b9/s5tTpmzhFN+gsGCRgN6deTkSpaxpUk/aAm5h04KCJ2QPxNY/NkGFmdO+a&#10;m7b90MwxDylHpRH59XgJyn3FN0Yr+mYMahKul8yN6p7r/lT2Zr+DbsyQJqtWGvAPLDzYwEWvUEcg&#10;ED+z/QvKW5UjRkMbFX0TjbFKVw2sZtv+oeb7BElXLdwcTNc24f+DVV9Ph/CQuQ1zwg7TQy4qzib7&#10;8mV+4lybtVybpc8kFD9uP962vKRQz7HmJTFlpM86elEOvUTKYMeJDjEEHknM29osOH1B4tKc+JxQ&#10;qoZ4b52rk3FBzKVU+74UAjaIcUB89Glg2DBKAW5k5ynKFRKjs0NJL0C44MFlcQIePntmiPMjs5fC&#10;ARIHWFJdxQRM4bfUwucIOF2Sa+jiFW+JDeus72XVv1qIwLpPYRC0JHY5ZQthdHpFdqGw0dWOq+KX&#10;bpfTUxyWOoSm3HjUldBqy+Kl13c+v/559r8AAAD//wMAUEsDBBQABgAIAAAAIQDl4NSK3AAAAAsB&#10;AAAPAAAAZHJzL2Rvd25yZXYueG1sTI9BS8NAEIXvgv9hGcGb3bRSrTGbUgXxpNBq6XWaHbPB7GzM&#10;btvor3cKQr3Nm3m8eV8xH3yr9tTHJrCB8SgDRVwF23Bt4P3t6WoGKiZki21gMvBNEebl+VmBuQ0H&#10;XtJ+lWolIRxzNOBS6nKtY+XIYxyFjlhuH6H3mET2tbY9HiTct3qSZTfaY8PywWFHj46qz9XOG3h+&#10;vd784Iu2Xw4X6+mS6MEhGXN5MSzuQSUa0skMx/pSHUrptA07tlG1ou/GwpIM3M6Ogzim2URgtn8b&#10;XRb6P0P5CwAA//8DAFBLAQItABQABgAIAAAAIQC2gziS/gAAAOEBAAATAAAAAAAAAAAAAAAAAAAA&#10;AABbQ29udGVudF9UeXBlc10ueG1sUEsBAi0AFAAGAAgAAAAhADj9If/WAAAAlAEAAAsAAAAAAAAA&#10;AAAAAAAALwEAAF9yZWxzLy5yZWxzUEsBAi0AFAAGAAgAAAAhAG9gd+PJAQAAhAMAAA4AAAAAAAAA&#10;AAAAAAAALgIAAGRycy9lMm9Eb2MueG1sUEsBAi0AFAAGAAgAAAAhAOXg1IrcAAAACwEAAA8AAAAA&#10;AAAAAAAAAAAAIwQAAGRycy9kb3ducmV2LnhtbFBLBQYAAAAABAAEAPMAAAAsBQAAAAA=&#10;" strokecolor="windowText" strokeweight="1.5pt">
                <v:stroke endarrow="block" joinstyle="miter"/>
              </v:shape>
            </w:pict>
          </mc:Fallback>
        </mc:AlternateContent>
      </w:r>
      <w:bookmarkEnd w:id="0"/>
    </w:p>
    <w:p w14:paraId="5D118E0C" w14:textId="06591C47" w:rsidR="00613E8D" w:rsidRDefault="00613E8D" w:rsidP="00613E8D">
      <w:pPr>
        <w:spacing w:after="0" w:line="480" w:lineRule="auto"/>
        <w:jc w:val="both"/>
        <w:rPr>
          <w:rFonts w:ascii="Times New Roman" w:hAnsi="Times New Roman" w:cs="Times New Roman"/>
          <w:sz w:val="24"/>
          <w:szCs w:val="24"/>
        </w:rPr>
      </w:pPr>
    </w:p>
    <w:p w14:paraId="74D1B5D0" w14:textId="77777777" w:rsidR="00AF5B8F" w:rsidRDefault="00AF5B8F" w:rsidP="00613E8D">
      <w:pPr>
        <w:spacing w:after="0" w:line="480" w:lineRule="auto"/>
        <w:jc w:val="both"/>
        <w:rPr>
          <w:rFonts w:ascii="Times New Roman" w:hAnsi="Times New Roman" w:cs="Times New Roman"/>
          <w:sz w:val="24"/>
          <w:szCs w:val="24"/>
        </w:rPr>
      </w:pPr>
    </w:p>
    <w:p w14:paraId="7DED9987" w14:textId="77777777" w:rsidR="00AF5B8F" w:rsidRDefault="00AF5B8F" w:rsidP="00613E8D">
      <w:pPr>
        <w:spacing w:after="0" w:line="480" w:lineRule="auto"/>
        <w:jc w:val="both"/>
        <w:rPr>
          <w:rFonts w:ascii="Times New Roman" w:hAnsi="Times New Roman" w:cs="Times New Roman"/>
          <w:sz w:val="24"/>
          <w:szCs w:val="24"/>
        </w:rPr>
      </w:pPr>
    </w:p>
    <w:p w14:paraId="54D1999E" w14:textId="77777777" w:rsidR="00AF5B8F" w:rsidRDefault="00AF5B8F" w:rsidP="00613E8D">
      <w:pPr>
        <w:spacing w:after="0" w:line="480" w:lineRule="auto"/>
        <w:jc w:val="both"/>
        <w:rPr>
          <w:rFonts w:ascii="Times New Roman" w:hAnsi="Times New Roman" w:cs="Times New Roman"/>
          <w:sz w:val="24"/>
          <w:szCs w:val="24"/>
        </w:rPr>
      </w:pPr>
    </w:p>
    <w:p w14:paraId="60C003C5" w14:textId="77777777" w:rsidR="00AF5B8F" w:rsidRDefault="00AF5B8F" w:rsidP="00613E8D">
      <w:pPr>
        <w:spacing w:after="0" w:line="480" w:lineRule="auto"/>
        <w:jc w:val="both"/>
        <w:rPr>
          <w:rFonts w:ascii="Times New Roman" w:hAnsi="Times New Roman" w:cs="Times New Roman"/>
          <w:sz w:val="24"/>
          <w:szCs w:val="24"/>
        </w:rPr>
      </w:pPr>
    </w:p>
    <w:p w14:paraId="3D06BDC0" w14:textId="77777777" w:rsidR="00AF5B8F" w:rsidRDefault="00AF5B8F" w:rsidP="00613E8D">
      <w:pPr>
        <w:spacing w:after="0" w:line="480" w:lineRule="auto"/>
        <w:jc w:val="both"/>
        <w:rPr>
          <w:rFonts w:ascii="Times New Roman" w:hAnsi="Times New Roman" w:cs="Times New Roman"/>
          <w:sz w:val="24"/>
          <w:szCs w:val="24"/>
        </w:rPr>
      </w:pPr>
    </w:p>
    <w:p w14:paraId="0DBDF9E2" w14:textId="77777777" w:rsidR="00AF5B8F" w:rsidRDefault="00AF5B8F" w:rsidP="00613E8D">
      <w:pPr>
        <w:spacing w:after="0" w:line="480" w:lineRule="auto"/>
        <w:jc w:val="both"/>
        <w:rPr>
          <w:rFonts w:ascii="Times New Roman" w:hAnsi="Times New Roman" w:cs="Times New Roman"/>
          <w:sz w:val="24"/>
          <w:szCs w:val="24"/>
        </w:rPr>
      </w:pPr>
    </w:p>
    <w:p w14:paraId="39292F90" w14:textId="77777777" w:rsidR="00AF5B8F" w:rsidRDefault="00AF5B8F" w:rsidP="00613E8D">
      <w:pPr>
        <w:spacing w:after="0" w:line="480" w:lineRule="auto"/>
        <w:jc w:val="both"/>
        <w:rPr>
          <w:rFonts w:ascii="Times New Roman" w:hAnsi="Times New Roman" w:cs="Times New Roman"/>
          <w:sz w:val="24"/>
          <w:szCs w:val="24"/>
        </w:rPr>
      </w:pPr>
    </w:p>
    <w:p w14:paraId="6DF15B54" w14:textId="77777777" w:rsidR="00AF5B8F" w:rsidRDefault="00AF5B8F" w:rsidP="00613E8D">
      <w:pPr>
        <w:spacing w:after="0" w:line="480" w:lineRule="auto"/>
        <w:jc w:val="both"/>
        <w:rPr>
          <w:rFonts w:ascii="Times New Roman" w:hAnsi="Times New Roman" w:cs="Times New Roman"/>
          <w:sz w:val="24"/>
          <w:szCs w:val="24"/>
        </w:rPr>
      </w:pPr>
    </w:p>
    <w:p w14:paraId="241FFB5B" w14:textId="77777777" w:rsidR="00AF5B8F" w:rsidRDefault="00AF5B8F" w:rsidP="00613E8D">
      <w:pPr>
        <w:spacing w:after="0" w:line="480" w:lineRule="auto"/>
        <w:jc w:val="both"/>
        <w:rPr>
          <w:rFonts w:ascii="Times New Roman" w:hAnsi="Times New Roman" w:cs="Times New Roman"/>
          <w:sz w:val="24"/>
          <w:szCs w:val="24"/>
        </w:rPr>
      </w:pPr>
    </w:p>
    <w:p w14:paraId="1DF826E1" w14:textId="77777777" w:rsidR="00AF5B8F" w:rsidRDefault="00AF5B8F" w:rsidP="00613E8D">
      <w:pPr>
        <w:spacing w:after="0" w:line="480" w:lineRule="auto"/>
        <w:jc w:val="both"/>
        <w:rPr>
          <w:rFonts w:ascii="Times New Roman" w:hAnsi="Times New Roman" w:cs="Times New Roman"/>
          <w:sz w:val="24"/>
          <w:szCs w:val="24"/>
        </w:rPr>
      </w:pPr>
    </w:p>
    <w:p w14:paraId="774CE6E8" w14:textId="77777777" w:rsidR="00AF5B8F" w:rsidRDefault="00AF5B8F" w:rsidP="00613E8D">
      <w:pPr>
        <w:spacing w:after="0" w:line="480" w:lineRule="auto"/>
        <w:jc w:val="both"/>
        <w:rPr>
          <w:rFonts w:ascii="Times New Roman" w:hAnsi="Times New Roman" w:cs="Times New Roman"/>
          <w:sz w:val="24"/>
          <w:szCs w:val="24"/>
        </w:rPr>
      </w:pPr>
    </w:p>
    <w:p w14:paraId="199E6063" w14:textId="77777777" w:rsidR="00AF5B8F" w:rsidRDefault="00AF5B8F" w:rsidP="00613E8D">
      <w:pPr>
        <w:spacing w:after="0" w:line="480" w:lineRule="auto"/>
        <w:jc w:val="both"/>
        <w:rPr>
          <w:rFonts w:ascii="Times New Roman" w:hAnsi="Times New Roman" w:cs="Times New Roman"/>
          <w:sz w:val="24"/>
          <w:szCs w:val="24"/>
        </w:rPr>
      </w:pPr>
    </w:p>
    <w:p w14:paraId="38B5D74C" w14:textId="77777777" w:rsidR="00AF5B8F" w:rsidRDefault="00AF5B8F" w:rsidP="00613E8D">
      <w:pPr>
        <w:spacing w:after="0" w:line="480" w:lineRule="auto"/>
        <w:jc w:val="both"/>
        <w:rPr>
          <w:rFonts w:ascii="Times New Roman" w:hAnsi="Times New Roman" w:cs="Times New Roman"/>
          <w:sz w:val="24"/>
          <w:szCs w:val="24"/>
        </w:rPr>
      </w:pPr>
    </w:p>
    <w:p w14:paraId="382DEB79" w14:textId="77777777" w:rsidR="00AF5B8F" w:rsidRDefault="00AF5B8F" w:rsidP="00613E8D">
      <w:pPr>
        <w:spacing w:after="0" w:line="480" w:lineRule="auto"/>
        <w:jc w:val="both"/>
        <w:rPr>
          <w:rFonts w:ascii="Times New Roman" w:hAnsi="Times New Roman" w:cs="Times New Roman"/>
          <w:sz w:val="24"/>
          <w:szCs w:val="24"/>
        </w:rPr>
      </w:pPr>
    </w:p>
    <w:p w14:paraId="63C2B23B" w14:textId="77777777" w:rsidR="00AF5B8F" w:rsidRDefault="00AF5B8F" w:rsidP="00613E8D">
      <w:pPr>
        <w:spacing w:after="0" w:line="480" w:lineRule="auto"/>
        <w:jc w:val="both"/>
        <w:rPr>
          <w:rFonts w:ascii="Times New Roman" w:hAnsi="Times New Roman" w:cs="Times New Roman"/>
          <w:sz w:val="24"/>
          <w:szCs w:val="24"/>
        </w:rPr>
      </w:pPr>
    </w:p>
    <w:p w14:paraId="0D1874FB" w14:textId="77777777" w:rsidR="00AF5B8F" w:rsidRDefault="00AF5B8F" w:rsidP="00613E8D">
      <w:pPr>
        <w:spacing w:after="0" w:line="480" w:lineRule="auto"/>
        <w:jc w:val="both"/>
        <w:rPr>
          <w:rFonts w:ascii="Times New Roman" w:hAnsi="Times New Roman" w:cs="Times New Roman"/>
          <w:sz w:val="24"/>
          <w:szCs w:val="24"/>
        </w:rPr>
      </w:pPr>
    </w:p>
    <w:p w14:paraId="55275472" w14:textId="77777777" w:rsidR="00AF5B8F" w:rsidRDefault="00AF5B8F" w:rsidP="00613E8D">
      <w:pPr>
        <w:spacing w:after="0" w:line="480" w:lineRule="auto"/>
        <w:jc w:val="both"/>
        <w:rPr>
          <w:rFonts w:ascii="Times New Roman" w:hAnsi="Times New Roman" w:cs="Times New Roman"/>
          <w:sz w:val="24"/>
          <w:szCs w:val="24"/>
        </w:rPr>
      </w:pPr>
    </w:p>
    <w:p w14:paraId="79E4B8CC" w14:textId="77777777" w:rsidR="00AF5B8F" w:rsidRDefault="00AF5B8F" w:rsidP="00613E8D">
      <w:pPr>
        <w:spacing w:after="0" w:line="480" w:lineRule="auto"/>
        <w:jc w:val="both"/>
        <w:rPr>
          <w:rFonts w:ascii="Times New Roman" w:hAnsi="Times New Roman" w:cs="Times New Roman"/>
          <w:sz w:val="24"/>
          <w:szCs w:val="24"/>
        </w:rPr>
      </w:pPr>
    </w:p>
    <w:p w14:paraId="471FB22D" w14:textId="77777777" w:rsidR="00AF5B8F" w:rsidRDefault="00AF5B8F" w:rsidP="00613E8D">
      <w:pPr>
        <w:spacing w:after="0" w:line="480" w:lineRule="auto"/>
        <w:jc w:val="both"/>
        <w:rPr>
          <w:rFonts w:ascii="Times New Roman" w:hAnsi="Times New Roman" w:cs="Times New Roman"/>
          <w:sz w:val="24"/>
          <w:szCs w:val="24"/>
        </w:rPr>
      </w:pPr>
    </w:p>
    <w:p w14:paraId="4C16B303" w14:textId="77777777" w:rsidR="00AF5B8F" w:rsidRDefault="00AF5B8F" w:rsidP="00613E8D">
      <w:pPr>
        <w:spacing w:after="0" w:line="480" w:lineRule="auto"/>
        <w:jc w:val="both"/>
        <w:rPr>
          <w:rFonts w:ascii="Times New Roman" w:hAnsi="Times New Roman" w:cs="Times New Roman"/>
          <w:sz w:val="24"/>
          <w:szCs w:val="24"/>
        </w:rPr>
      </w:pPr>
    </w:p>
    <w:p w14:paraId="620EB3A0" w14:textId="77777777" w:rsidR="00031100" w:rsidRDefault="00031100" w:rsidP="00031100">
      <w:pPr>
        <w:spacing w:after="0" w:line="240" w:lineRule="auto"/>
        <w:rPr>
          <w:rFonts w:ascii="Times New Roman" w:hAnsi="Times New Roman" w:cs="Times New Roman"/>
          <w:sz w:val="24"/>
          <w:szCs w:val="24"/>
        </w:rPr>
      </w:pPr>
    </w:p>
    <w:p w14:paraId="2EDE1BDD" w14:textId="77777777" w:rsidR="003A7532" w:rsidRDefault="003A7532" w:rsidP="00031100">
      <w:pPr>
        <w:spacing w:after="0" w:line="240" w:lineRule="auto"/>
        <w:rPr>
          <w:rFonts w:ascii="Times New Roman" w:hAnsi="Times New Roman" w:cs="Times New Roman"/>
          <w:sz w:val="24"/>
          <w:szCs w:val="24"/>
        </w:rPr>
      </w:pPr>
    </w:p>
    <w:p w14:paraId="3931A4EF" w14:textId="77777777" w:rsidR="003A7532" w:rsidRPr="00031100" w:rsidRDefault="003A7532" w:rsidP="00031100">
      <w:pPr>
        <w:spacing w:after="0" w:line="240" w:lineRule="auto"/>
        <w:rPr>
          <w:rFonts w:ascii="Times New Roman" w:eastAsiaTheme="minorHAnsi" w:hAnsi="Times New Roman" w:cs="Times New Roman"/>
          <w:kern w:val="2"/>
          <w:sz w:val="20"/>
          <w:szCs w:val="20"/>
          <w:lang w:eastAsia="en-US"/>
          <w14:ligatures w14:val="standardContextual"/>
        </w:rPr>
      </w:pPr>
    </w:p>
    <w:p w14:paraId="6180BC76" w14:textId="203D4480" w:rsidR="00031100" w:rsidRDefault="007B229B" w:rsidP="00A4055E">
      <w:pPr>
        <w:pStyle w:val="Heading2"/>
        <w:spacing w:before="0" w:after="0" w:line="240" w:lineRule="auto"/>
        <w:rPr>
          <w:rFonts w:ascii="Times New Roman" w:hAnsi="Times New Roman" w:cs="Times New Roman"/>
          <w:color w:val="auto"/>
          <w:sz w:val="24"/>
          <w:szCs w:val="24"/>
        </w:rPr>
      </w:pPr>
      <w:r w:rsidRPr="00031100">
        <w:rPr>
          <w:rFonts w:ascii="Times New Roman" w:hAnsi="Times New Roman" w:cs="Times New Roman"/>
          <w:b/>
          <w:color w:val="auto"/>
          <w:sz w:val="24"/>
          <w:szCs w:val="24"/>
        </w:rPr>
        <w:lastRenderedPageBreak/>
        <w:t xml:space="preserve">Supplementary Material </w:t>
      </w:r>
      <w:r w:rsidR="003A7532">
        <w:rPr>
          <w:rFonts w:ascii="Times New Roman" w:hAnsi="Times New Roman" w:cs="Times New Roman"/>
          <w:b/>
          <w:color w:val="auto"/>
          <w:sz w:val="24"/>
          <w:szCs w:val="24"/>
        </w:rPr>
        <w:t>C</w:t>
      </w:r>
      <w:r w:rsidRPr="007B229B">
        <w:rPr>
          <w:rFonts w:ascii="Times New Roman" w:hAnsi="Times New Roman" w:cs="Times New Roman"/>
          <w:b/>
          <w:color w:val="auto"/>
          <w:sz w:val="24"/>
          <w:szCs w:val="24"/>
        </w:rPr>
        <w:t xml:space="preserve">. </w:t>
      </w:r>
      <w:r w:rsidRPr="00621797">
        <w:rPr>
          <w:rFonts w:ascii="Times New Roman" w:hAnsi="Times New Roman" w:cs="Times New Roman"/>
          <w:color w:val="auto"/>
          <w:sz w:val="24"/>
          <w:szCs w:val="24"/>
        </w:rPr>
        <w:t>Participants’ feedback on receiving CUE1 intervention.</w:t>
      </w:r>
    </w:p>
    <w:p w14:paraId="059BDA6E" w14:textId="77777777" w:rsidR="00A4055E" w:rsidRPr="00A4055E" w:rsidRDefault="00A4055E" w:rsidP="00A4055E">
      <w:pPr>
        <w:spacing w:after="0"/>
        <w:rPr>
          <w:lang w:eastAsia="en-US"/>
        </w:rPr>
      </w:pPr>
    </w:p>
    <w:tbl>
      <w:tblPr>
        <w:tblStyle w:val="TableGrid1"/>
        <w:tblW w:w="0" w:type="auto"/>
        <w:tblLook w:val="04A0" w:firstRow="1" w:lastRow="0" w:firstColumn="1" w:lastColumn="0" w:noHBand="0" w:noVBand="1"/>
      </w:tblPr>
      <w:tblGrid>
        <w:gridCol w:w="7546"/>
        <w:gridCol w:w="1470"/>
      </w:tblGrid>
      <w:tr w:rsidR="003441D1" w:rsidRPr="0004051D" w14:paraId="0D4C1141" w14:textId="77777777" w:rsidTr="004149F6">
        <w:trPr>
          <w:trHeight w:val="480"/>
        </w:trPr>
        <w:tc>
          <w:tcPr>
            <w:tcW w:w="0" w:type="auto"/>
            <w:hideMark/>
          </w:tcPr>
          <w:p w14:paraId="3246FE64" w14:textId="5AE72DEB" w:rsidR="003441D1" w:rsidRPr="0004051D" w:rsidRDefault="00097734" w:rsidP="00A4055E">
            <w:pPr>
              <w:spacing w:after="80" w:line="480" w:lineRule="auto"/>
              <w:rPr>
                <w:rFonts w:ascii="Times New Roman" w:hAnsi="Times New Roman" w:cs="Times New Roman"/>
                <w:b/>
                <w:bCs/>
                <w:sz w:val="24"/>
                <w:szCs w:val="24"/>
              </w:rPr>
            </w:pPr>
            <w:r w:rsidRPr="0004051D">
              <w:rPr>
                <w:rFonts w:ascii="Times New Roman" w:hAnsi="Times New Roman" w:cs="Times New Roman"/>
                <w:b/>
                <w:bCs/>
                <w:sz w:val="24"/>
                <w:szCs w:val="24"/>
              </w:rPr>
              <w:t>Participant</w:t>
            </w:r>
            <w:r w:rsidR="008D7558">
              <w:rPr>
                <w:rFonts w:ascii="Times New Roman" w:hAnsi="Times New Roman" w:cs="Times New Roman"/>
                <w:b/>
                <w:bCs/>
                <w:sz w:val="24"/>
                <w:szCs w:val="24"/>
              </w:rPr>
              <w:t>s’</w:t>
            </w:r>
            <w:r w:rsidRPr="0004051D">
              <w:rPr>
                <w:rFonts w:ascii="Times New Roman" w:hAnsi="Times New Roman" w:cs="Times New Roman"/>
                <w:b/>
                <w:bCs/>
                <w:sz w:val="24"/>
                <w:szCs w:val="24"/>
              </w:rPr>
              <w:t xml:space="preserve"> Satisfaction </w:t>
            </w:r>
            <w:r w:rsidR="008D7558">
              <w:rPr>
                <w:rFonts w:ascii="Times New Roman" w:hAnsi="Times New Roman" w:cs="Times New Roman"/>
                <w:b/>
                <w:bCs/>
                <w:sz w:val="24"/>
                <w:szCs w:val="24"/>
              </w:rPr>
              <w:t>with</w:t>
            </w:r>
            <w:r w:rsidRPr="0004051D">
              <w:rPr>
                <w:rFonts w:ascii="Times New Roman" w:hAnsi="Times New Roman" w:cs="Times New Roman"/>
                <w:b/>
                <w:bCs/>
                <w:sz w:val="24"/>
                <w:szCs w:val="24"/>
              </w:rPr>
              <w:t xml:space="preserve"> CUE1</w:t>
            </w:r>
          </w:p>
        </w:tc>
        <w:tc>
          <w:tcPr>
            <w:tcW w:w="0" w:type="auto"/>
            <w:hideMark/>
          </w:tcPr>
          <w:p w14:paraId="689A0BFB" w14:textId="77777777" w:rsidR="003441D1" w:rsidRPr="0004051D" w:rsidRDefault="003441D1" w:rsidP="00A4055E">
            <w:pPr>
              <w:spacing w:after="80" w:line="480" w:lineRule="auto"/>
              <w:rPr>
                <w:rFonts w:ascii="Times New Roman" w:hAnsi="Times New Roman" w:cs="Times New Roman"/>
                <w:b/>
                <w:bCs/>
                <w:sz w:val="24"/>
                <w:szCs w:val="24"/>
              </w:rPr>
            </w:pPr>
            <w:r w:rsidRPr="0004051D">
              <w:rPr>
                <w:rFonts w:ascii="Times New Roman" w:hAnsi="Times New Roman" w:cs="Times New Roman"/>
                <w:b/>
                <w:bCs/>
                <w:sz w:val="24"/>
                <w:szCs w:val="24"/>
              </w:rPr>
              <w:t>Participants</w:t>
            </w:r>
          </w:p>
          <w:p w14:paraId="78CA8B39" w14:textId="62440A9E" w:rsidR="003441D1" w:rsidRPr="0004051D" w:rsidRDefault="003441D1" w:rsidP="00A4055E">
            <w:pPr>
              <w:spacing w:after="80" w:line="480" w:lineRule="auto"/>
              <w:rPr>
                <w:rFonts w:ascii="Times New Roman" w:hAnsi="Times New Roman" w:cs="Times New Roman"/>
                <w:sz w:val="24"/>
                <w:szCs w:val="24"/>
              </w:rPr>
            </w:pPr>
            <w:r w:rsidRPr="0004051D">
              <w:rPr>
                <w:rFonts w:ascii="Times New Roman" w:hAnsi="Times New Roman" w:cs="Times New Roman"/>
                <w:b/>
                <w:bCs/>
                <w:sz w:val="24"/>
                <w:szCs w:val="24"/>
              </w:rPr>
              <w:t>(n = 1</w:t>
            </w:r>
            <w:r w:rsidR="003A6074">
              <w:rPr>
                <w:rFonts w:ascii="Times New Roman" w:hAnsi="Times New Roman" w:cs="Times New Roman"/>
                <w:b/>
                <w:bCs/>
                <w:sz w:val="24"/>
                <w:szCs w:val="24"/>
              </w:rPr>
              <w:t>0</w:t>
            </w:r>
            <w:r w:rsidRPr="0004051D">
              <w:rPr>
                <w:rFonts w:ascii="Times New Roman" w:hAnsi="Times New Roman" w:cs="Times New Roman"/>
                <w:b/>
                <w:bCs/>
                <w:sz w:val="24"/>
                <w:szCs w:val="24"/>
              </w:rPr>
              <w:t>)</w:t>
            </w:r>
          </w:p>
        </w:tc>
      </w:tr>
      <w:tr w:rsidR="003441D1" w:rsidRPr="0004051D" w14:paraId="31C5547E" w14:textId="77777777" w:rsidTr="004149F6">
        <w:trPr>
          <w:trHeight w:val="480"/>
        </w:trPr>
        <w:tc>
          <w:tcPr>
            <w:tcW w:w="0" w:type="auto"/>
          </w:tcPr>
          <w:p w14:paraId="41EE30AF" w14:textId="68C82C1C" w:rsidR="003441D1" w:rsidRPr="008D7558" w:rsidRDefault="003441D1" w:rsidP="004149F6">
            <w:pPr>
              <w:spacing w:after="160" w:line="480" w:lineRule="auto"/>
              <w:rPr>
                <w:rFonts w:ascii="Times New Roman" w:hAnsi="Times New Roman" w:cs="Times New Roman"/>
                <w:sz w:val="24"/>
                <w:szCs w:val="24"/>
                <w:vertAlign w:val="superscript"/>
              </w:rPr>
            </w:pPr>
            <w:r w:rsidRPr="0004051D">
              <w:rPr>
                <w:rFonts w:ascii="Times New Roman" w:hAnsi="Times New Roman" w:cs="Times New Roman"/>
                <w:sz w:val="24"/>
                <w:szCs w:val="24"/>
              </w:rPr>
              <w:t>How helpful did you find the CUE1 device in alleviating your symptoms?</w:t>
            </w:r>
            <w:r w:rsidR="008D7558">
              <w:rPr>
                <w:rFonts w:ascii="Times New Roman" w:hAnsi="Times New Roman" w:cs="Times New Roman"/>
                <w:sz w:val="24"/>
                <w:szCs w:val="24"/>
                <w:vertAlign w:val="superscript"/>
              </w:rPr>
              <w:t>a</w:t>
            </w:r>
          </w:p>
        </w:tc>
        <w:tc>
          <w:tcPr>
            <w:tcW w:w="0" w:type="auto"/>
          </w:tcPr>
          <w:p w14:paraId="69CE7E04" w14:textId="0F0A2DBB" w:rsidR="00CE1553" w:rsidRPr="0004051D" w:rsidRDefault="003441D1" w:rsidP="004149F6">
            <w:pPr>
              <w:spacing w:after="160" w:line="480" w:lineRule="auto"/>
              <w:rPr>
                <w:rFonts w:ascii="Times New Roman" w:hAnsi="Times New Roman" w:cs="Times New Roman"/>
                <w:sz w:val="24"/>
                <w:szCs w:val="24"/>
              </w:rPr>
            </w:pPr>
            <w:r w:rsidRPr="0004051D">
              <w:rPr>
                <w:rFonts w:ascii="Times New Roman" w:hAnsi="Times New Roman" w:cs="Times New Roman"/>
                <w:sz w:val="24"/>
                <w:szCs w:val="24"/>
              </w:rPr>
              <w:t>1.</w:t>
            </w:r>
            <w:r w:rsidR="00FE2CEF">
              <w:rPr>
                <w:rFonts w:ascii="Times New Roman" w:hAnsi="Times New Roman" w:cs="Times New Roman"/>
                <w:sz w:val="24"/>
                <w:szCs w:val="24"/>
              </w:rPr>
              <w:t>5</w:t>
            </w:r>
            <w:r w:rsidR="00E977E1">
              <w:rPr>
                <w:rFonts w:ascii="Times New Roman" w:hAnsi="Times New Roman" w:cs="Times New Roman"/>
                <w:sz w:val="24"/>
                <w:szCs w:val="24"/>
              </w:rPr>
              <w:t>5 (</w:t>
            </w:r>
            <w:r w:rsidR="00CE1553">
              <w:rPr>
                <w:rFonts w:ascii="Times New Roman" w:hAnsi="Times New Roman" w:cs="Times New Roman"/>
                <w:sz w:val="24"/>
                <w:szCs w:val="24"/>
              </w:rPr>
              <w:t xml:space="preserve">0.93) </w:t>
            </w:r>
          </w:p>
        </w:tc>
      </w:tr>
      <w:tr w:rsidR="003441D1" w:rsidRPr="0004051D" w14:paraId="4DD0ABAB" w14:textId="77777777" w:rsidTr="00BA030C">
        <w:trPr>
          <w:trHeight w:val="1103"/>
        </w:trPr>
        <w:tc>
          <w:tcPr>
            <w:tcW w:w="0" w:type="auto"/>
          </w:tcPr>
          <w:p w14:paraId="7A4734F8" w14:textId="6863BBA6" w:rsidR="003441D1" w:rsidRPr="004216E6" w:rsidRDefault="003441D1" w:rsidP="004149F6">
            <w:pPr>
              <w:spacing w:after="160" w:line="480" w:lineRule="auto"/>
              <w:rPr>
                <w:rFonts w:ascii="Times New Roman" w:hAnsi="Times New Roman" w:cs="Times New Roman"/>
                <w:sz w:val="24"/>
                <w:szCs w:val="24"/>
                <w:vertAlign w:val="superscript"/>
              </w:rPr>
            </w:pPr>
            <w:r w:rsidRPr="0004051D">
              <w:rPr>
                <w:rFonts w:ascii="Times New Roman" w:hAnsi="Times New Roman" w:cs="Times New Roman"/>
                <w:sz w:val="24"/>
                <w:szCs w:val="24"/>
              </w:rPr>
              <w:t>How satisfied were you with using the CUE1 device?</w:t>
            </w:r>
            <w:r w:rsidR="004216E6">
              <w:rPr>
                <w:rFonts w:ascii="Times New Roman" w:hAnsi="Times New Roman" w:cs="Times New Roman"/>
                <w:sz w:val="24"/>
                <w:szCs w:val="24"/>
                <w:vertAlign w:val="superscript"/>
              </w:rPr>
              <w:t>a</w:t>
            </w:r>
          </w:p>
        </w:tc>
        <w:tc>
          <w:tcPr>
            <w:tcW w:w="0" w:type="auto"/>
          </w:tcPr>
          <w:p w14:paraId="7C28650C" w14:textId="77777777" w:rsidR="00993A01" w:rsidRDefault="003A201F" w:rsidP="004149F6">
            <w:pPr>
              <w:spacing w:after="160" w:line="480" w:lineRule="auto"/>
              <w:rPr>
                <w:rFonts w:ascii="Times New Roman" w:hAnsi="Times New Roman" w:cs="Times New Roman"/>
                <w:sz w:val="24"/>
                <w:szCs w:val="24"/>
              </w:rPr>
            </w:pPr>
            <w:r>
              <w:rPr>
                <w:rFonts w:ascii="Times New Roman" w:hAnsi="Times New Roman" w:cs="Times New Roman"/>
                <w:sz w:val="24"/>
                <w:szCs w:val="24"/>
              </w:rPr>
              <w:t xml:space="preserve">3.00 </w:t>
            </w:r>
          </w:p>
          <w:p w14:paraId="18C80E13" w14:textId="1A5DB2C8" w:rsidR="00993A01" w:rsidRPr="0004051D" w:rsidRDefault="003A201F" w:rsidP="004149F6">
            <w:pPr>
              <w:spacing w:after="160" w:line="480" w:lineRule="auto"/>
              <w:rPr>
                <w:rFonts w:ascii="Times New Roman" w:hAnsi="Times New Roman" w:cs="Times New Roman"/>
                <w:sz w:val="24"/>
                <w:szCs w:val="24"/>
              </w:rPr>
            </w:pPr>
            <w:r>
              <w:rPr>
                <w:rFonts w:ascii="Times New Roman" w:hAnsi="Times New Roman" w:cs="Times New Roman"/>
                <w:sz w:val="24"/>
                <w:szCs w:val="24"/>
              </w:rPr>
              <w:t>(</w:t>
            </w:r>
            <w:r w:rsidR="00993A01">
              <w:rPr>
                <w:rFonts w:ascii="Times New Roman" w:hAnsi="Times New Roman" w:cs="Times New Roman"/>
                <w:sz w:val="24"/>
                <w:szCs w:val="24"/>
              </w:rPr>
              <w:t>1.00, 3.00)</w:t>
            </w:r>
          </w:p>
        </w:tc>
      </w:tr>
      <w:tr w:rsidR="003441D1" w:rsidRPr="0004051D" w14:paraId="550608A3" w14:textId="77777777" w:rsidTr="004149F6">
        <w:trPr>
          <w:trHeight w:val="480"/>
        </w:trPr>
        <w:tc>
          <w:tcPr>
            <w:tcW w:w="0" w:type="auto"/>
          </w:tcPr>
          <w:p w14:paraId="5956A4DF" w14:textId="30DBFE4B" w:rsidR="003441D1" w:rsidRPr="004216E6" w:rsidRDefault="003441D1" w:rsidP="004149F6">
            <w:pPr>
              <w:spacing w:after="160" w:line="480" w:lineRule="auto"/>
              <w:rPr>
                <w:rFonts w:ascii="Times New Roman" w:hAnsi="Times New Roman" w:cs="Times New Roman"/>
                <w:sz w:val="24"/>
                <w:szCs w:val="24"/>
                <w:vertAlign w:val="superscript"/>
              </w:rPr>
            </w:pPr>
            <w:r w:rsidRPr="0004051D">
              <w:rPr>
                <w:rFonts w:ascii="Times New Roman" w:hAnsi="Times New Roman" w:cs="Times New Roman"/>
                <w:sz w:val="24"/>
                <w:szCs w:val="24"/>
              </w:rPr>
              <w:t>If given the option, how likely are you to continue using the CUE1 device?</w:t>
            </w:r>
            <w:r w:rsidR="004216E6">
              <w:rPr>
                <w:rFonts w:ascii="Times New Roman" w:hAnsi="Times New Roman" w:cs="Times New Roman"/>
                <w:sz w:val="24"/>
                <w:szCs w:val="24"/>
                <w:vertAlign w:val="superscript"/>
              </w:rPr>
              <w:t>a</w:t>
            </w:r>
          </w:p>
        </w:tc>
        <w:tc>
          <w:tcPr>
            <w:tcW w:w="0" w:type="auto"/>
          </w:tcPr>
          <w:p w14:paraId="2C2961ED" w14:textId="77777777" w:rsidR="003441D1" w:rsidRDefault="00FE2CEF" w:rsidP="004149F6">
            <w:pPr>
              <w:spacing w:after="160" w:line="480" w:lineRule="auto"/>
              <w:rPr>
                <w:rFonts w:ascii="Times New Roman" w:hAnsi="Times New Roman" w:cs="Times New Roman"/>
                <w:sz w:val="24"/>
                <w:szCs w:val="24"/>
              </w:rPr>
            </w:pPr>
            <w:r>
              <w:rPr>
                <w:rFonts w:ascii="Times New Roman" w:hAnsi="Times New Roman" w:cs="Times New Roman"/>
                <w:sz w:val="24"/>
                <w:szCs w:val="24"/>
              </w:rPr>
              <w:t>3.0</w:t>
            </w:r>
            <w:r w:rsidR="00DC78C3">
              <w:rPr>
                <w:rFonts w:ascii="Times New Roman" w:hAnsi="Times New Roman" w:cs="Times New Roman"/>
                <w:sz w:val="24"/>
                <w:szCs w:val="24"/>
              </w:rPr>
              <w:t>0</w:t>
            </w:r>
          </w:p>
          <w:p w14:paraId="6BFFF279" w14:textId="27194FD4" w:rsidR="00DC78C3" w:rsidRPr="0004051D" w:rsidRDefault="00DC78C3" w:rsidP="004149F6">
            <w:pPr>
              <w:spacing w:after="160" w:line="480" w:lineRule="auto"/>
              <w:rPr>
                <w:rFonts w:ascii="Times New Roman" w:hAnsi="Times New Roman" w:cs="Times New Roman"/>
                <w:sz w:val="24"/>
                <w:szCs w:val="24"/>
              </w:rPr>
            </w:pPr>
            <w:r>
              <w:rPr>
                <w:rFonts w:ascii="Times New Roman" w:hAnsi="Times New Roman" w:cs="Times New Roman"/>
                <w:sz w:val="24"/>
                <w:szCs w:val="24"/>
              </w:rPr>
              <w:t>(3.00, 3.00)</w:t>
            </w:r>
          </w:p>
        </w:tc>
      </w:tr>
      <w:tr w:rsidR="003441D1" w:rsidRPr="0004051D" w14:paraId="0F93C6E0" w14:textId="77777777" w:rsidTr="004149F6">
        <w:trPr>
          <w:trHeight w:val="480"/>
        </w:trPr>
        <w:tc>
          <w:tcPr>
            <w:tcW w:w="0" w:type="auto"/>
          </w:tcPr>
          <w:p w14:paraId="638638A5" w14:textId="4B11397D" w:rsidR="003441D1" w:rsidRPr="004216E6" w:rsidRDefault="003441D1" w:rsidP="004149F6">
            <w:pPr>
              <w:spacing w:after="160" w:line="480" w:lineRule="auto"/>
              <w:rPr>
                <w:rFonts w:ascii="Times New Roman" w:hAnsi="Times New Roman" w:cs="Times New Roman"/>
                <w:sz w:val="24"/>
                <w:szCs w:val="24"/>
                <w:vertAlign w:val="superscript"/>
              </w:rPr>
            </w:pPr>
            <w:r w:rsidRPr="0004051D">
              <w:rPr>
                <w:rFonts w:ascii="Times New Roman" w:hAnsi="Times New Roman" w:cs="Times New Roman"/>
                <w:sz w:val="24"/>
                <w:szCs w:val="24"/>
              </w:rPr>
              <w:t>How easy was it for you to use the CUE1 device in the recommended body position (e.g., sternum)?</w:t>
            </w:r>
            <w:r w:rsidR="004216E6">
              <w:rPr>
                <w:rFonts w:ascii="Times New Roman" w:hAnsi="Times New Roman" w:cs="Times New Roman"/>
                <w:sz w:val="24"/>
                <w:szCs w:val="24"/>
                <w:vertAlign w:val="superscript"/>
              </w:rPr>
              <w:t>a</w:t>
            </w:r>
          </w:p>
        </w:tc>
        <w:tc>
          <w:tcPr>
            <w:tcW w:w="0" w:type="auto"/>
          </w:tcPr>
          <w:p w14:paraId="689F6E8E" w14:textId="6C57A62D" w:rsidR="003441D1" w:rsidRDefault="003441D1" w:rsidP="004149F6">
            <w:pPr>
              <w:spacing w:after="160" w:line="480" w:lineRule="auto"/>
              <w:rPr>
                <w:rFonts w:ascii="Times New Roman" w:hAnsi="Times New Roman" w:cs="Times New Roman"/>
                <w:sz w:val="24"/>
                <w:szCs w:val="24"/>
              </w:rPr>
            </w:pPr>
            <w:r w:rsidRPr="0004051D">
              <w:rPr>
                <w:rFonts w:ascii="Times New Roman" w:hAnsi="Times New Roman" w:cs="Times New Roman"/>
                <w:sz w:val="24"/>
                <w:szCs w:val="24"/>
              </w:rPr>
              <w:t>3.</w:t>
            </w:r>
            <w:r w:rsidR="00C769E5">
              <w:rPr>
                <w:rFonts w:ascii="Times New Roman" w:hAnsi="Times New Roman" w:cs="Times New Roman"/>
                <w:sz w:val="24"/>
                <w:szCs w:val="24"/>
              </w:rPr>
              <w:t>00</w:t>
            </w:r>
          </w:p>
          <w:p w14:paraId="2F37ED35" w14:textId="5C1D87C8" w:rsidR="00DC78C3" w:rsidRPr="0004051D" w:rsidRDefault="00C769E5" w:rsidP="004149F6">
            <w:pPr>
              <w:spacing w:after="160" w:line="480" w:lineRule="auto"/>
              <w:rPr>
                <w:rFonts w:ascii="Times New Roman" w:hAnsi="Times New Roman" w:cs="Times New Roman"/>
                <w:sz w:val="24"/>
                <w:szCs w:val="24"/>
              </w:rPr>
            </w:pPr>
            <w:r>
              <w:rPr>
                <w:rFonts w:ascii="Times New Roman" w:hAnsi="Times New Roman" w:cs="Times New Roman"/>
                <w:sz w:val="24"/>
                <w:szCs w:val="24"/>
              </w:rPr>
              <w:t>(3.00, 3.00)</w:t>
            </w:r>
          </w:p>
        </w:tc>
      </w:tr>
      <w:tr w:rsidR="003441D1" w:rsidRPr="0004051D" w14:paraId="47C940FD" w14:textId="77777777" w:rsidTr="004149F6">
        <w:trPr>
          <w:trHeight w:val="480"/>
        </w:trPr>
        <w:tc>
          <w:tcPr>
            <w:tcW w:w="0" w:type="auto"/>
          </w:tcPr>
          <w:p w14:paraId="334130D4" w14:textId="55763458" w:rsidR="003441D1" w:rsidRPr="004216E6" w:rsidRDefault="003441D1" w:rsidP="004149F6">
            <w:pPr>
              <w:spacing w:after="160" w:line="480" w:lineRule="auto"/>
              <w:rPr>
                <w:rFonts w:ascii="Times New Roman" w:hAnsi="Times New Roman" w:cs="Times New Roman"/>
                <w:sz w:val="24"/>
                <w:szCs w:val="24"/>
                <w:vertAlign w:val="superscript"/>
              </w:rPr>
            </w:pPr>
            <w:r w:rsidRPr="0004051D">
              <w:rPr>
                <w:rFonts w:ascii="Times New Roman" w:hAnsi="Times New Roman" w:cs="Times New Roman"/>
                <w:sz w:val="24"/>
                <w:szCs w:val="24"/>
              </w:rPr>
              <w:t>How easy was it for you to apply the adhesive patches provided with the CUE1 device to the recommended body position (e.g., sternum)?</w:t>
            </w:r>
            <w:r w:rsidR="004216E6">
              <w:rPr>
                <w:rFonts w:ascii="Times New Roman" w:hAnsi="Times New Roman" w:cs="Times New Roman"/>
                <w:sz w:val="24"/>
                <w:szCs w:val="24"/>
                <w:vertAlign w:val="superscript"/>
              </w:rPr>
              <w:t>a</w:t>
            </w:r>
          </w:p>
        </w:tc>
        <w:tc>
          <w:tcPr>
            <w:tcW w:w="0" w:type="auto"/>
          </w:tcPr>
          <w:p w14:paraId="4AB3300D" w14:textId="77777777" w:rsidR="009325EE" w:rsidRDefault="009325EE" w:rsidP="009325EE">
            <w:pPr>
              <w:spacing w:after="160" w:line="480" w:lineRule="auto"/>
              <w:rPr>
                <w:rFonts w:ascii="Times New Roman" w:hAnsi="Times New Roman" w:cs="Times New Roman"/>
                <w:sz w:val="24"/>
                <w:szCs w:val="24"/>
              </w:rPr>
            </w:pPr>
            <w:r w:rsidRPr="0004051D">
              <w:rPr>
                <w:rFonts w:ascii="Times New Roman" w:hAnsi="Times New Roman" w:cs="Times New Roman"/>
                <w:sz w:val="24"/>
                <w:szCs w:val="24"/>
              </w:rPr>
              <w:t>3.</w:t>
            </w:r>
            <w:r>
              <w:rPr>
                <w:rFonts w:ascii="Times New Roman" w:hAnsi="Times New Roman" w:cs="Times New Roman"/>
                <w:sz w:val="24"/>
                <w:szCs w:val="24"/>
              </w:rPr>
              <w:t>00</w:t>
            </w:r>
          </w:p>
          <w:p w14:paraId="66FB0A5B" w14:textId="57473944" w:rsidR="003441D1" w:rsidRPr="0004051D" w:rsidRDefault="009325EE" w:rsidP="009325EE">
            <w:pPr>
              <w:spacing w:after="160" w:line="480" w:lineRule="auto"/>
              <w:rPr>
                <w:rFonts w:ascii="Times New Roman" w:hAnsi="Times New Roman" w:cs="Times New Roman"/>
                <w:sz w:val="24"/>
                <w:szCs w:val="24"/>
              </w:rPr>
            </w:pPr>
            <w:r>
              <w:rPr>
                <w:rFonts w:ascii="Times New Roman" w:hAnsi="Times New Roman" w:cs="Times New Roman"/>
                <w:sz w:val="24"/>
                <w:szCs w:val="24"/>
              </w:rPr>
              <w:t>(3.00, 3.00)</w:t>
            </w:r>
          </w:p>
        </w:tc>
      </w:tr>
      <w:tr w:rsidR="003441D1" w:rsidRPr="0004051D" w14:paraId="79731259" w14:textId="77777777" w:rsidTr="004149F6">
        <w:trPr>
          <w:trHeight w:val="480"/>
        </w:trPr>
        <w:tc>
          <w:tcPr>
            <w:tcW w:w="0" w:type="auto"/>
          </w:tcPr>
          <w:p w14:paraId="0ECF1463" w14:textId="7DE75050" w:rsidR="003441D1" w:rsidRPr="004216E6" w:rsidRDefault="003441D1" w:rsidP="004149F6">
            <w:pPr>
              <w:spacing w:after="160" w:line="480" w:lineRule="auto"/>
              <w:rPr>
                <w:rFonts w:ascii="Times New Roman" w:hAnsi="Times New Roman" w:cs="Times New Roman"/>
                <w:sz w:val="24"/>
                <w:szCs w:val="24"/>
                <w:vertAlign w:val="superscript"/>
              </w:rPr>
            </w:pPr>
            <w:r w:rsidRPr="0004051D">
              <w:rPr>
                <w:rFonts w:ascii="Times New Roman" w:hAnsi="Times New Roman" w:cs="Times New Roman"/>
                <w:sz w:val="24"/>
                <w:szCs w:val="24"/>
              </w:rPr>
              <w:t>How likely are you to recommend the CUE1 device to others with Orthostatic Tremor who experience similar symptoms to yours?</w:t>
            </w:r>
            <w:r w:rsidR="004216E6">
              <w:rPr>
                <w:rFonts w:ascii="Times New Roman" w:hAnsi="Times New Roman" w:cs="Times New Roman"/>
                <w:sz w:val="24"/>
                <w:szCs w:val="24"/>
                <w:vertAlign w:val="superscript"/>
              </w:rPr>
              <w:t>a</w:t>
            </w:r>
          </w:p>
        </w:tc>
        <w:tc>
          <w:tcPr>
            <w:tcW w:w="0" w:type="auto"/>
          </w:tcPr>
          <w:p w14:paraId="7E97E032" w14:textId="77777777" w:rsidR="00A30A3E" w:rsidRDefault="00A30A3E" w:rsidP="00A30A3E">
            <w:pPr>
              <w:spacing w:after="160" w:line="480" w:lineRule="auto"/>
              <w:rPr>
                <w:rFonts w:ascii="Times New Roman" w:hAnsi="Times New Roman" w:cs="Times New Roman"/>
                <w:sz w:val="24"/>
                <w:szCs w:val="24"/>
              </w:rPr>
            </w:pPr>
            <w:r w:rsidRPr="0004051D">
              <w:rPr>
                <w:rFonts w:ascii="Times New Roman" w:hAnsi="Times New Roman" w:cs="Times New Roman"/>
                <w:sz w:val="24"/>
                <w:szCs w:val="24"/>
              </w:rPr>
              <w:t>3.</w:t>
            </w:r>
            <w:r>
              <w:rPr>
                <w:rFonts w:ascii="Times New Roman" w:hAnsi="Times New Roman" w:cs="Times New Roman"/>
                <w:sz w:val="24"/>
                <w:szCs w:val="24"/>
              </w:rPr>
              <w:t>00</w:t>
            </w:r>
          </w:p>
          <w:p w14:paraId="394DD1B6" w14:textId="7196DB39" w:rsidR="003441D1" w:rsidRPr="0004051D" w:rsidRDefault="00A30A3E" w:rsidP="00A30A3E">
            <w:pPr>
              <w:spacing w:after="160" w:line="48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2</w:t>
            </w:r>
            <w:r>
              <w:rPr>
                <w:rFonts w:ascii="Times New Roman" w:hAnsi="Times New Roman" w:cs="Times New Roman"/>
                <w:sz w:val="24"/>
                <w:szCs w:val="24"/>
              </w:rPr>
              <w:t>.00, 3.00)</w:t>
            </w:r>
          </w:p>
        </w:tc>
      </w:tr>
    </w:tbl>
    <w:p w14:paraId="4E93DB5D" w14:textId="5FBF67CD" w:rsidR="003441D1" w:rsidRPr="00097734" w:rsidRDefault="006B0DEB" w:rsidP="003441D1">
      <w:pPr>
        <w:spacing w:line="480" w:lineRule="auto"/>
        <w:jc w:val="both"/>
        <w:rPr>
          <w:rFonts w:ascii="Times New Roman" w:eastAsiaTheme="minorHAnsi" w:hAnsi="Times New Roman" w:cs="Times New Roman"/>
          <w:kern w:val="2"/>
          <w:sz w:val="24"/>
          <w:szCs w:val="24"/>
          <w:lang w:eastAsia="en-US"/>
          <w14:ligatures w14:val="standardContextual"/>
        </w:rPr>
      </w:pPr>
      <w:r>
        <w:rPr>
          <w:rFonts w:ascii="Times New Roman" w:eastAsiaTheme="minorHAnsi" w:hAnsi="Times New Roman" w:cs="Times New Roman"/>
          <w:kern w:val="2"/>
          <w:sz w:val="24"/>
          <w:szCs w:val="24"/>
          <w:lang w:eastAsia="en-US"/>
          <w14:ligatures w14:val="standardContextual"/>
        </w:rPr>
        <w:t xml:space="preserve">Data are </w:t>
      </w:r>
      <w:r w:rsidR="00334A42">
        <w:rPr>
          <w:rFonts w:ascii="Times New Roman" w:eastAsiaTheme="minorHAnsi" w:hAnsi="Times New Roman" w:cs="Times New Roman"/>
          <w:kern w:val="2"/>
          <w:sz w:val="24"/>
          <w:szCs w:val="24"/>
          <w:lang w:eastAsia="en-US"/>
          <w14:ligatures w14:val="standardContextual"/>
        </w:rPr>
        <w:t xml:space="preserve">mean (SD) or median (IQR). </w:t>
      </w:r>
      <w:r w:rsidR="003441D1" w:rsidRPr="0004051D">
        <w:rPr>
          <w:rFonts w:ascii="Times New Roman" w:eastAsiaTheme="minorHAnsi" w:hAnsi="Times New Roman" w:cs="Times New Roman"/>
          <w:kern w:val="2"/>
          <w:sz w:val="24"/>
          <w:szCs w:val="24"/>
          <w:lang w:eastAsia="en-US"/>
          <w14:ligatures w14:val="standardContextual"/>
        </w:rPr>
        <w:t>N, number; %, percentage;</w:t>
      </w:r>
      <w:r w:rsidR="00334A42">
        <w:rPr>
          <w:rFonts w:ascii="Times New Roman" w:eastAsiaTheme="minorHAnsi" w:hAnsi="Times New Roman" w:cs="Times New Roman"/>
          <w:kern w:val="2"/>
          <w:sz w:val="24"/>
          <w:szCs w:val="24"/>
          <w:lang w:eastAsia="en-US"/>
          <w14:ligatures w14:val="standardContextual"/>
        </w:rPr>
        <w:t xml:space="preserve"> SD= Standard deviation. </w:t>
      </w:r>
      <w:r w:rsidR="00BA030C">
        <w:rPr>
          <w:rFonts w:ascii="Times New Roman" w:eastAsiaTheme="minorHAnsi" w:hAnsi="Times New Roman" w:cs="Times New Roman"/>
          <w:kern w:val="2"/>
          <w:sz w:val="24"/>
          <w:szCs w:val="24"/>
          <w:lang w:eastAsia="en-US"/>
          <w14:ligatures w14:val="standardContextual"/>
        </w:rPr>
        <w:t xml:space="preserve">IQR= </w:t>
      </w:r>
      <w:r w:rsidR="00A30A3E">
        <w:rPr>
          <w:rFonts w:ascii="Times New Roman" w:eastAsiaTheme="minorHAnsi" w:hAnsi="Times New Roman" w:cs="Times New Roman"/>
          <w:kern w:val="2"/>
          <w:sz w:val="24"/>
          <w:szCs w:val="24"/>
          <w:lang w:eastAsia="en-US"/>
          <w14:ligatures w14:val="standardContextual"/>
        </w:rPr>
        <w:t>1</w:t>
      </w:r>
      <w:r w:rsidR="00A30A3E" w:rsidRPr="00A30A3E">
        <w:rPr>
          <w:rFonts w:ascii="Times New Roman" w:eastAsiaTheme="minorHAnsi" w:hAnsi="Times New Roman" w:cs="Times New Roman"/>
          <w:kern w:val="2"/>
          <w:sz w:val="24"/>
          <w:szCs w:val="24"/>
          <w:vertAlign w:val="superscript"/>
          <w:lang w:eastAsia="en-US"/>
          <w14:ligatures w14:val="standardContextual"/>
        </w:rPr>
        <w:t>st</w:t>
      </w:r>
      <w:r w:rsidR="00A30A3E">
        <w:rPr>
          <w:rFonts w:ascii="Times New Roman" w:eastAsiaTheme="minorHAnsi" w:hAnsi="Times New Roman" w:cs="Times New Roman"/>
          <w:kern w:val="2"/>
          <w:sz w:val="24"/>
          <w:szCs w:val="24"/>
          <w:lang w:eastAsia="en-US"/>
          <w14:ligatures w14:val="standardContextual"/>
        </w:rPr>
        <w:t xml:space="preserve"> and 3</w:t>
      </w:r>
      <w:r w:rsidR="00A30A3E" w:rsidRPr="00A30A3E">
        <w:rPr>
          <w:rFonts w:ascii="Times New Roman" w:eastAsiaTheme="minorHAnsi" w:hAnsi="Times New Roman" w:cs="Times New Roman"/>
          <w:kern w:val="2"/>
          <w:sz w:val="24"/>
          <w:szCs w:val="24"/>
          <w:vertAlign w:val="superscript"/>
          <w:lang w:eastAsia="en-US"/>
          <w14:ligatures w14:val="standardContextual"/>
        </w:rPr>
        <w:t>rd</w:t>
      </w:r>
      <w:r w:rsidR="00A30A3E">
        <w:rPr>
          <w:rFonts w:ascii="Times New Roman" w:eastAsiaTheme="minorHAnsi" w:hAnsi="Times New Roman" w:cs="Times New Roman"/>
          <w:kern w:val="2"/>
          <w:sz w:val="24"/>
          <w:szCs w:val="24"/>
          <w:lang w:eastAsia="en-US"/>
          <w14:ligatures w14:val="standardContextual"/>
        </w:rPr>
        <w:t xml:space="preserve"> </w:t>
      </w:r>
      <w:r w:rsidR="00BA030C">
        <w:rPr>
          <w:rFonts w:ascii="Times New Roman" w:eastAsiaTheme="minorHAnsi" w:hAnsi="Times New Roman" w:cs="Times New Roman"/>
          <w:kern w:val="2"/>
          <w:sz w:val="24"/>
          <w:szCs w:val="24"/>
          <w:lang w:eastAsia="en-US"/>
          <w14:ligatures w14:val="standardContextual"/>
        </w:rPr>
        <w:t>Interquartile.</w:t>
      </w:r>
      <w:r w:rsidR="003441D1" w:rsidRPr="0004051D">
        <w:rPr>
          <w:rFonts w:ascii="Times New Roman" w:eastAsiaTheme="minorHAnsi" w:hAnsi="Times New Roman" w:cs="Times New Roman"/>
          <w:kern w:val="2"/>
          <w:sz w:val="24"/>
          <w:szCs w:val="24"/>
          <w:lang w:eastAsia="en-US"/>
          <w14:ligatures w14:val="standardContextual"/>
        </w:rPr>
        <w:t xml:space="preserve"> </w:t>
      </w:r>
      <w:r w:rsidR="004216E6">
        <w:rPr>
          <w:rFonts w:ascii="Times New Roman" w:eastAsiaTheme="minorHAnsi" w:hAnsi="Times New Roman" w:cs="Times New Roman"/>
          <w:kern w:val="2"/>
          <w:sz w:val="24"/>
          <w:szCs w:val="24"/>
          <w:vertAlign w:val="superscript"/>
          <w:lang w:eastAsia="en-US"/>
          <w14:ligatures w14:val="standardContextual"/>
        </w:rPr>
        <w:t>a</w:t>
      </w:r>
      <w:r w:rsidR="00097734" w:rsidRPr="00097734">
        <w:rPr>
          <w:rFonts w:ascii="Times New Roman" w:eastAsiaTheme="minorHAnsi" w:hAnsi="Times New Roman" w:cs="Times New Roman"/>
          <w:kern w:val="2"/>
          <w:sz w:val="24"/>
          <w:szCs w:val="24"/>
          <w:lang w:eastAsia="en-US"/>
          <w14:ligatures w14:val="standardContextual"/>
        </w:rPr>
        <w:t xml:space="preserve">Responses </w:t>
      </w:r>
      <w:r w:rsidR="00097734">
        <w:rPr>
          <w:rFonts w:ascii="Times New Roman" w:eastAsiaTheme="minorHAnsi" w:hAnsi="Times New Roman" w:cs="Times New Roman"/>
          <w:kern w:val="2"/>
          <w:sz w:val="24"/>
          <w:szCs w:val="24"/>
          <w:lang w:eastAsia="en-US"/>
          <w14:ligatures w14:val="standardContextual"/>
        </w:rPr>
        <w:t>are shown on</w:t>
      </w:r>
      <w:r w:rsidR="00097734" w:rsidRPr="00097734">
        <w:rPr>
          <w:rFonts w:ascii="Times New Roman" w:eastAsiaTheme="minorHAnsi" w:hAnsi="Times New Roman" w:cs="Times New Roman"/>
          <w:kern w:val="2"/>
          <w:sz w:val="24"/>
          <w:szCs w:val="24"/>
          <w:lang w:eastAsia="en-US"/>
          <w14:ligatures w14:val="standardContextual"/>
        </w:rPr>
        <w:t xml:space="preserve"> a 5-point Likert scale, where 0 indicate</w:t>
      </w:r>
      <w:r w:rsidR="00097734">
        <w:rPr>
          <w:rFonts w:ascii="Times New Roman" w:eastAsiaTheme="minorHAnsi" w:hAnsi="Times New Roman" w:cs="Times New Roman"/>
          <w:kern w:val="2"/>
          <w:sz w:val="24"/>
          <w:szCs w:val="24"/>
          <w:lang w:eastAsia="en-US"/>
          <w14:ligatures w14:val="standardContextual"/>
        </w:rPr>
        <w:t xml:space="preserve">s </w:t>
      </w:r>
      <w:r w:rsidR="00097734" w:rsidRPr="00097734">
        <w:rPr>
          <w:rFonts w:ascii="Times New Roman" w:eastAsiaTheme="minorHAnsi" w:hAnsi="Times New Roman" w:cs="Times New Roman"/>
          <w:kern w:val="2"/>
          <w:sz w:val="24"/>
          <w:szCs w:val="24"/>
          <w:lang w:eastAsia="en-US"/>
          <w14:ligatures w14:val="standardContextual"/>
        </w:rPr>
        <w:t>the lowest (e.g., not at all) rating and 4 indicate</w:t>
      </w:r>
      <w:r w:rsidR="00097734">
        <w:rPr>
          <w:rFonts w:ascii="Times New Roman" w:eastAsiaTheme="minorHAnsi" w:hAnsi="Times New Roman" w:cs="Times New Roman"/>
          <w:kern w:val="2"/>
          <w:sz w:val="24"/>
          <w:szCs w:val="24"/>
          <w:lang w:eastAsia="en-US"/>
          <w14:ligatures w14:val="standardContextual"/>
        </w:rPr>
        <w:t>s</w:t>
      </w:r>
      <w:r w:rsidR="00097734" w:rsidRPr="00097734">
        <w:rPr>
          <w:rFonts w:ascii="Times New Roman" w:eastAsiaTheme="minorHAnsi" w:hAnsi="Times New Roman" w:cs="Times New Roman"/>
          <w:kern w:val="2"/>
          <w:sz w:val="24"/>
          <w:szCs w:val="24"/>
          <w:lang w:eastAsia="en-US"/>
          <w14:ligatures w14:val="standardContextual"/>
        </w:rPr>
        <w:t xml:space="preserve"> the highest (e.g., extremely) rating.</w:t>
      </w:r>
    </w:p>
    <w:p w14:paraId="19536284" w14:textId="77777777" w:rsidR="003441D1" w:rsidRDefault="003441D1" w:rsidP="003441D1">
      <w:pPr>
        <w:spacing w:line="480" w:lineRule="auto"/>
        <w:jc w:val="both"/>
        <w:rPr>
          <w:rFonts w:ascii="Times New Roman" w:eastAsiaTheme="minorHAnsi" w:hAnsi="Times New Roman" w:cs="Times New Roman"/>
          <w:kern w:val="2"/>
          <w:sz w:val="24"/>
          <w:szCs w:val="24"/>
          <w:lang w:eastAsia="en-US"/>
          <w14:ligatures w14:val="standardContextual"/>
        </w:rPr>
      </w:pPr>
    </w:p>
    <w:p w14:paraId="2EF732BA" w14:textId="77777777" w:rsidR="003441D1" w:rsidRDefault="003441D1" w:rsidP="003441D1">
      <w:pPr>
        <w:spacing w:line="480" w:lineRule="auto"/>
        <w:jc w:val="both"/>
        <w:rPr>
          <w:rFonts w:ascii="Times New Roman" w:eastAsiaTheme="minorHAnsi" w:hAnsi="Times New Roman" w:cs="Times New Roman"/>
          <w:kern w:val="2"/>
          <w:sz w:val="24"/>
          <w:szCs w:val="24"/>
          <w:lang w:eastAsia="en-US"/>
          <w14:ligatures w14:val="standardContextual"/>
        </w:rPr>
      </w:pPr>
    </w:p>
    <w:p w14:paraId="5C61DC11" w14:textId="77777777" w:rsidR="003441D1" w:rsidRDefault="003441D1" w:rsidP="003441D1">
      <w:pPr>
        <w:spacing w:line="480" w:lineRule="auto"/>
        <w:jc w:val="both"/>
        <w:rPr>
          <w:rFonts w:ascii="Times New Roman" w:eastAsiaTheme="minorHAnsi" w:hAnsi="Times New Roman" w:cs="Times New Roman"/>
          <w:kern w:val="2"/>
          <w:sz w:val="24"/>
          <w:szCs w:val="24"/>
          <w:lang w:eastAsia="en-US"/>
          <w14:ligatures w14:val="standardContextual"/>
        </w:rPr>
      </w:pPr>
    </w:p>
    <w:p w14:paraId="3144517E" w14:textId="77777777" w:rsidR="003441D1" w:rsidRDefault="003441D1" w:rsidP="003441D1">
      <w:pPr>
        <w:spacing w:line="480" w:lineRule="auto"/>
        <w:jc w:val="both"/>
        <w:rPr>
          <w:rFonts w:ascii="Times New Roman" w:eastAsiaTheme="minorHAnsi" w:hAnsi="Times New Roman" w:cs="Times New Roman"/>
          <w:kern w:val="2"/>
          <w:sz w:val="24"/>
          <w:szCs w:val="24"/>
          <w:lang w:eastAsia="en-US"/>
          <w14:ligatures w14:val="standardContextual"/>
        </w:rPr>
      </w:pPr>
    </w:p>
    <w:p w14:paraId="24F71608" w14:textId="77777777" w:rsidR="003441D1" w:rsidRDefault="003441D1" w:rsidP="003441D1">
      <w:pPr>
        <w:spacing w:line="480" w:lineRule="auto"/>
        <w:jc w:val="both"/>
        <w:rPr>
          <w:rFonts w:ascii="Times New Roman" w:eastAsiaTheme="minorHAnsi" w:hAnsi="Times New Roman" w:cs="Times New Roman"/>
          <w:kern w:val="2"/>
          <w:sz w:val="24"/>
          <w:szCs w:val="24"/>
          <w:lang w:eastAsia="en-US"/>
          <w14:ligatures w14:val="standardContextual"/>
        </w:rPr>
      </w:pPr>
    </w:p>
    <w:p w14:paraId="361500C8" w14:textId="77777777" w:rsidR="003441D1" w:rsidRPr="0004051D" w:rsidRDefault="003441D1" w:rsidP="003441D1">
      <w:pPr>
        <w:spacing w:line="480" w:lineRule="auto"/>
        <w:jc w:val="both"/>
        <w:rPr>
          <w:rFonts w:ascii="Times New Roman" w:eastAsiaTheme="minorHAnsi" w:hAnsi="Times New Roman" w:cs="Times New Roman"/>
          <w:kern w:val="2"/>
          <w:sz w:val="24"/>
          <w:szCs w:val="24"/>
          <w:lang w:eastAsia="en-US"/>
          <w14:ligatures w14:val="standardContextual"/>
        </w:rPr>
      </w:pPr>
    </w:p>
    <w:p w14:paraId="5ECBC442" w14:textId="77777777" w:rsidR="003441D1" w:rsidRPr="008C3F50" w:rsidRDefault="003441D1" w:rsidP="003441D1"/>
    <w:p w14:paraId="7EA1288C" w14:textId="77777777" w:rsidR="003441D1" w:rsidRDefault="003441D1">
      <w:pPr>
        <w:rPr>
          <w:rFonts w:asciiTheme="minorHAnsi" w:eastAsiaTheme="minorHAnsi" w:hAnsiTheme="minorHAnsi" w:cstheme="minorBidi"/>
          <w:kern w:val="2"/>
          <w:lang w:eastAsia="en-US"/>
          <w14:ligatures w14:val="standardContextual"/>
        </w:rPr>
      </w:pPr>
    </w:p>
    <w:sectPr w:rsidR="003441D1" w:rsidSect="00B70E36">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391EF" w14:textId="77777777" w:rsidR="00CE3D61" w:rsidRDefault="00CE3D61">
      <w:pPr>
        <w:spacing w:after="0" w:line="240" w:lineRule="auto"/>
      </w:pPr>
      <w:r>
        <w:separator/>
      </w:r>
    </w:p>
  </w:endnote>
  <w:endnote w:type="continuationSeparator" w:id="0">
    <w:p w14:paraId="7EE4CE93" w14:textId="77777777" w:rsidR="00CE3D61" w:rsidRDefault="00CE3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6786232"/>
      <w:docPartObj>
        <w:docPartGallery w:val="Page Numbers (Bottom of Page)"/>
        <w:docPartUnique/>
      </w:docPartObj>
    </w:sdtPr>
    <w:sdtEndPr>
      <w:rPr>
        <w:noProof/>
      </w:rPr>
    </w:sdtEndPr>
    <w:sdtContent>
      <w:p w14:paraId="7554C59E" w14:textId="1CC6D22A" w:rsidR="00B9662C" w:rsidRDefault="0076462A" w:rsidP="00FA6C4F">
        <w:pPr>
          <w:pStyle w:val="Footer"/>
          <w:jc w:val="center"/>
          <w:rPr>
            <w:noProof/>
          </w:rPr>
        </w:pPr>
        <w:r>
          <w:fldChar w:fldCharType="begin"/>
        </w:r>
        <w:r>
          <w:instrText xml:space="preserve"> PAGE   \* MERGEFORMAT </w:instrText>
        </w:r>
        <w:r>
          <w:fldChar w:fldCharType="separate"/>
        </w:r>
        <w:r>
          <w:rPr>
            <w:noProof/>
          </w:rPr>
          <w:t>2</w:t>
        </w:r>
        <w:r>
          <w:rPr>
            <w:noProof/>
          </w:rPr>
          <w:fldChar w:fldCharType="end"/>
        </w:r>
      </w:p>
    </w:sdtContent>
  </w:sdt>
  <w:p w14:paraId="502E42CC" w14:textId="77777777" w:rsidR="00B9662C" w:rsidRDefault="00B966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9FC2F6" w14:textId="77777777" w:rsidR="00CE3D61" w:rsidRDefault="00CE3D61">
      <w:pPr>
        <w:spacing w:after="0" w:line="240" w:lineRule="auto"/>
      </w:pPr>
      <w:r>
        <w:separator/>
      </w:r>
    </w:p>
  </w:footnote>
  <w:footnote w:type="continuationSeparator" w:id="0">
    <w:p w14:paraId="20E00E95" w14:textId="77777777" w:rsidR="00CE3D61" w:rsidRDefault="00CE3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8763CA"/>
    <w:multiLevelType w:val="hybridMultilevel"/>
    <w:tmpl w:val="916C6576"/>
    <w:lvl w:ilvl="0" w:tplc="B13A75EE">
      <w:start w:val="1"/>
      <w:numFmt w:val="upperLetter"/>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015DD6"/>
    <w:multiLevelType w:val="hybridMultilevel"/>
    <w:tmpl w:val="51662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81325849">
    <w:abstractNumId w:val="1"/>
  </w:num>
  <w:num w:numId="2" w16cid:durableId="800540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528"/>
    <w:rsid w:val="00010B19"/>
    <w:rsid w:val="00031100"/>
    <w:rsid w:val="0004051D"/>
    <w:rsid w:val="00063CB6"/>
    <w:rsid w:val="00097734"/>
    <w:rsid w:val="000A3A76"/>
    <w:rsid w:val="000A4D70"/>
    <w:rsid w:val="000B154F"/>
    <w:rsid w:val="000E4D61"/>
    <w:rsid w:val="0013516F"/>
    <w:rsid w:val="00142770"/>
    <w:rsid w:val="00163A4E"/>
    <w:rsid w:val="001D7E52"/>
    <w:rsid w:val="00273934"/>
    <w:rsid w:val="002A659E"/>
    <w:rsid w:val="002A6AFB"/>
    <w:rsid w:val="002B3ACA"/>
    <w:rsid w:val="002B725F"/>
    <w:rsid w:val="002E1E04"/>
    <w:rsid w:val="002E5AB8"/>
    <w:rsid w:val="002F2B7B"/>
    <w:rsid w:val="0031205F"/>
    <w:rsid w:val="003218B0"/>
    <w:rsid w:val="00334A42"/>
    <w:rsid w:val="003431EE"/>
    <w:rsid w:val="003441D1"/>
    <w:rsid w:val="003648F6"/>
    <w:rsid w:val="003A201F"/>
    <w:rsid w:val="003A6074"/>
    <w:rsid w:val="003A7532"/>
    <w:rsid w:val="003D4973"/>
    <w:rsid w:val="003E22AB"/>
    <w:rsid w:val="004027B2"/>
    <w:rsid w:val="00403DD5"/>
    <w:rsid w:val="004127C8"/>
    <w:rsid w:val="004216E6"/>
    <w:rsid w:val="00446A6D"/>
    <w:rsid w:val="00447CB9"/>
    <w:rsid w:val="00460A67"/>
    <w:rsid w:val="00494440"/>
    <w:rsid w:val="00496B63"/>
    <w:rsid w:val="004C6458"/>
    <w:rsid w:val="004F620D"/>
    <w:rsid w:val="00536EBC"/>
    <w:rsid w:val="00564988"/>
    <w:rsid w:val="00565DD8"/>
    <w:rsid w:val="00584AC4"/>
    <w:rsid w:val="0059086B"/>
    <w:rsid w:val="005C57A6"/>
    <w:rsid w:val="005D2A7A"/>
    <w:rsid w:val="005E19D3"/>
    <w:rsid w:val="005F62F9"/>
    <w:rsid w:val="00604E5D"/>
    <w:rsid w:val="00606CD3"/>
    <w:rsid w:val="00613E8D"/>
    <w:rsid w:val="00621797"/>
    <w:rsid w:val="006460D2"/>
    <w:rsid w:val="00663A78"/>
    <w:rsid w:val="00665D03"/>
    <w:rsid w:val="00673FCB"/>
    <w:rsid w:val="00677C0F"/>
    <w:rsid w:val="006848FB"/>
    <w:rsid w:val="006A02F2"/>
    <w:rsid w:val="006A3AD2"/>
    <w:rsid w:val="006A520D"/>
    <w:rsid w:val="006B0DEB"/>
    <w:rsid w:val="006C2E39"/>
    <w:rsid w:val="006F4904"/>
    <w:rsid w:val="0070111F"/>
    <w:rsid w:val="00736AE8"/>
    <w:rsid w:val="0076462A"/>
    <w:rsid w:val="00773F6C"/>
    <w:rsid w:val="00782299"/>
    <w:rsid w:val="007832BF"/>
    <w:rsid w:val="007B229B"/>
    <w:rsid w:val="007C2AE4"/>
    <w:rsid w:val="007D778D"/>
    <w:rsid w:val="007E2257"/>
    <w:rsid w:val="007F40C1"/>
    <w:rsid w:val="00802C2A"/>
    <w:rsid w:val="00804C4F"/>
    <w:rsid w:val="00810FB2"/>
    <w:rsid w:val="00831AA8"/>
    <w:rsid w:val="00857A8F"/>
    <w:rsid w:val="0087748C"/>
    <w:rsid w:val="00877534"/>
    <w:rsid w:val="008A0326"/>
    <w:rsid w:val="008A693C"/>
    <w:rsid w:val="008D7558"/>
    <w:rsid w:val="009325EE"/>
    <w:rsid w:val="00946AC1"/>
    <w:rsid w:val="00973914"/>
    <w:rsid w:val="00981031"/>
    <w:rsid w:val="00991E90"/>
    <w:rsid w:val="00993A01"/>
    <w:rsid w:val="0099579F"/>
    <w:rsid w:val="0099769A"/>
    <w:rsid w:val="0099799F"/>
    <w:rsid w:val="009B02D0"/>
    <w:rsid w:val="009D1732"/>
    <w:rsid w:val="009D4A6A"/>
    <w:rsid w:val="009F40D6"/>
    <w:rsid w:val="00A07640"/>
    <w:rsid w:val="00A30A3E"/>
    <w:rsid w:val="00A36951"/>
    <w:rsid w:val="00A4055E"/>
    <w:rsid w:val="00A46560"/>
    <w:rsid w:val="00A67AD6"/>
    <w:rsid w:val="00A71301"/>
    <w:rsid w:val="00A863D0"/>
    <w:rsid w:val="00AA0853"/>
    <w:rsid w:val="00AA188C"/>
    <w:rsid w:val="00AF13F9"/>
    <w:rsid w:val="00AF5B8F"/>
    <w:rsid w:val="00B53528"/>
    <w:rsid w:val="00B70E36"/>
    <w:rsid w:val="00B9662C"/>
    <w:rsid w:val="00BA030C"/>
    <w:rsid w:val="00BB2DB4"/>
    <w:rsid w:val="00BB6E03"/>
    <w:rsid w:val="00BE083B"/>
    <w:rsid w:val="00BF4E12"/>
    <w:rsid w:val="00BF71F4"/>
    <w:rsid w:val="00C0093E"/>
    <w:rsid w:val="00C16311"/>
    <w:rsid w:val="00C3099F"/>
    <w:rsid w:val="00C512C9"/>
    <w:rsid w:val="00C769E5"/>
    <w:rsid w:val="00C93AC1"/>
    <w:rsid w:val="00CB0299"/>
    <w:rsid w:val="00CC33BC"/>
    <w:rsid w:val="00CC442F"/>
    <w:rsid w:val="00CD7835"/>
    <w:rsid w:val="00CE1553"/>
    <w:rsid w:val="00CE34FA"/>
    <w:rsid w:val="00CE3D61"/>
    <w:rsid w:val="00CE4C9B"/>
    <w:rsid w:val="00CE6FE4"/>
    <w:rsid w:val="00D44DF9"/>
    <w:rsid w:val="00D742EA"/>
    <w:rsid w:val="00D923BB"/>
    <w:rsid w:val="00DC78C3"/>
    <w:rsid w:val="00DD0171"/>
    <w:rsid w:val="00DF06AE"/>
    <w:rsid w:val="00E02BA9"/>
    <w:rsid w:val="00E2012F"/>
    <w:rsid w:val="00E977E1"/>
    <w:rsid w:val="00EB49D2"/>
    <w:rsid w:val="00ED4DD4"/>
    <w:rsid w:val="00EE0C94"/>
    <w:rsid w:val="00F62AC2"/>
    <w:rsid w:val="00F869E4"/>
    <w:rsid w:val="00FA6C4F"/>
    <w:rsid w:val="00FA7150"/>
    <w:rsid w:val="00FE2C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E4988"/>
  <w15:chartTrackingRefBased/>
  <w15:docId w15:val="{206A70D2-D042-4428-8E86-D5D746B3B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E36"/>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B5352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B5352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5352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5352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5352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53528"/>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53528"/>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53528"/>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53528"/>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3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3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3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3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3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3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3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3528"/>
    <w:rPr>
      <w:rFonts w:eastAsiaTheme="majorEastAsia" w:cstheme="majorBidi"/>
      <w:color w:val="272727" w:themeColor="text1" w:themeTint="D8"/>
    </w:rPr>
  </w:style>
  <w:style w:type="paragraph" w:styleId="Title">
    <w:name w:val="Title"/>
    <w:basedOn w:val="Normal"/>
    <w:next w:val="Normal"/>
    <w:link w:val="TitleChar"/>
    <w:uiPriority w:val="10"/>
    <w:qFormat/>
    <w:rsid w:val="00B5352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53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528"/>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53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3528"/>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53528"/>
    <w:rPr>
      <w:i/>
      <w:iCs/>
      <w:color w:val="404040" w:themeColor="text1" w:themeTint="BF"/>
    </w:rPr>
  </w:style>
  <w:style w:type="paragraph" w:styleId="ListParagraph">
    <w:name w:val="List Paragraph"/>
    <w:basedOn w:val="Normal"/>
    <w:uiPriority w:val="34"/>
    <w:qFormat/>
    <w:rsid w:val="00B5352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53528"/>
    <w:rPr>
      <w:i/>
      <w:iCs/>
      <w:color w:val="0F4761" w:themeColor="accent1" w:themeShade="BF"/>
    </w:rPr>
  </w:style>
  <w:style w:type="paragraph" w:styleId="IntenseQuote">
    <w:name w:val="Intense Quote"/>
    <w:basedOn w:val="Normal"/>
    <w:next w:val="Normal"/>
    <w:link w:val="IntenseQuoteChar"/>
    <w:uiPriority w:val="30"/>
    <w:qFormat/>
    <w:rsid w:val="00B5352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53528"/>
    <w:rPr>
      <w:i/>
      <w:iCs/>
      <w:color w:val="0F4761" w:themeColor="accent1" w:themeShade="BF"/>
    </w:rPr>
  </w:style>
  <w:style w:type="character" w:styleId="IntenseReference">
    <w:name w:val="Intense Reference"/>
    <w:basedOn w:val="DefaultParagraphFont"/>
    <w:uiPriority w:val="32"/>
    <w:qFormat/>
    <w:rsid w:val="00B53528"/>
    <w:rPr>
      <w:b/>
      <w:bCs/>
      <w:smallCaps/>
      <w:color w:val="0F4761" w:themeColor="accent1" w:themeShade="BF"/>
      <w:spacing w:val="5"/>
    </w:rPr>
  </w:style>
  <w:style w:type="table" w:styleId="TableGrid">
    <w:name w:val="Table Grid"/>
    <w:basedOn w:val="TableNormal"/>
    <w:uiPriority w:val="39"/>
    <w:rsid w:val="00B70E36"/>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70E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0E36"/>
    <w:rPr>
      <w:rFonts w:ascii="Calibri" w:eastAsia="Calibri" w:hAnsi="Calibri" w:cs="Calibri"/>
      <w:kern w:val="0"/>
      <w:lang w:eastAsia="en-GB"/>
      <w14:ligatures w14:val="none"/>
    </w:rPr>
  </w:style>
  <w:style w:type="paragraph" w:styleId="Header">
    <w:name w:val="header"/>
    <w:basedOn w:val="Normal"/>
    <w:link w:val="HeaderChar"/>
    <w:uiPriority w:val="99"/>
    <w:unhideWhenUsed/>
    <w:rsid w:val="00FA6C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6C4F"/>
    <w:rPr>
      <w:rFonts w:ascii="Calibri" w:eastAsia="Calibri" w:hAnsi="Calibri" w:cs="Calibri"/>
      <w:kern w:val="0"/>
      <w:lang w:eastAsia="en-GB"/>
      <w14:ligatures w14:val="none"/>
    </w:rPr>
  </w:style>
  <w:style w:type="table" w:styleId="PlainTable2">
    <w:name w:val="Plain Table 2"/>
    <w:basedOn w:val="TableNormal"/>
    <w:uiPriority w:val="42"/>
    <w:rsid w:val="0099579F"/>
    <w:pPr>
      <w:spacing w:after="0" w:line="240" w:lineRule="auto"/>
    </w:pPr>
    <w:rPr>
      <w:rFonts w:ascii="Calibri" w:eastAsia="Calibri" w:hAnsi="Calibri" w:cs="Calibri"/>
      <w:kern w:val="0"/>
      <w:lang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1D7E52"/>
    <w:pPr>
      <w:spacing w:after="0" w:line="240" w:lineRule="auto"/>
    </w:pPr>
    <w:rPr>
      <w:rFonts w:ascii="Calibri" w:eastAsia="Calibri" w:hAnsi="Calibri" w:cs="Calibri"/>
      <w:kern w:val="0"/>
      <w:lang w:eastAsia="en-GB"/>
      <w14:ligatures w14:val="none"/>
    </w:rPr>
  </w:style>
  <w:style w:type="table" w:customStyle="1" w:styleId="TableGrid1">
    <w:name w:val="Table Grid1"/>
    <w:basedOn w:val="TableNormal"/>
    <w:next w:val="TableGrid"/>
    <w:uiPriority w:val="39"/>
    <w:rsid w:val="00040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81031"/>
    <w:rPr>
      <w:b/>
      <w:bCs/>
    </w:rPr>
  </w:style>
  <w:style w:type="table" w:customStyle="1" w:styleId="TableGrid2">
    <w:name w:val="Table Grid2"/>
    <w:basedOn w:val="TableNormal"/>
    <w:next w:val="TableGrid"/>
    <w:uiPriority w:val="39"/>
    <w:rsid w:val="00031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5</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Azoidou</dc:creator>
  <cp:keywords/>
  <dc:description/>
  <cp:lastModifiedBy>Viktoria Azoidou</cp:lastModifiedBy>
  <cp:revision>85</cp:revision>
  <dcterms:created xsi:type="dcterms:W3CDTF">2025-03-13T19:46:00Z</dcterms:created>
  <dcterms:modified xsi:type="dcterms:W3CDTF">2025-07-10T21:00:00Z</dcterms:modified>
</cp:coreProperties>
</file>